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95061" w14:textId="6D623D71" w:rsidR="000430C5" w:rsidRPr="00EA0829" w:rsidRDefault="000430C5" w:rsidP="008A098E">
      <w:pPr>
        <w:spacing w:line="480" w:lineRule="auto"/>
        <w:rPr>
          <w:rFonts w:ascii="Arial" w:hAnsi="Arial" w:cs="Arial"/>
          <w:b/>
          <w:bCs/>
        </w:rPr>
      </w:pPr>
      <w:r w:rsidRPr="00EA0829">
        <w:rPr>
          <w:rFonts w:ascii="Arial" w:hAnsi="Arial"/>
          <w:b/>
          <w:bCs/>
        </w:rPr>
        <w:t xml:space="preserve">Nailfold </w:t>
      </w:r>
      <w:r w:rsidRPr="00EA0829">
        <w:rPr>
          <w:rFonts w:ascii="Arial" w:hAnsi="Arial" w:cs="Arial"/>
          <w:b/>
          <w:bCs/>
        </w:rPr>
        <w:t>capillaroscopy in patients with systemic sclerosis-associated interstitial lung disease</w:t>
      </w:r>
      <w:r w:rsidR="009122CD" w:rsidRPr="00EA0829">
        <w:rPr>
          <w:rFonts w:ascii="Arial" w:hAnsi="Arial" w:cs="Arial"/>
          <w:b/>
          <w:bCs/>
        </w:rPr>
        <w:t xml:space="preserve">: a sub-study of the SENSCIS trial </w:t>
      </w:r>
    </w:p>
    <w:p w14:paraId="2D32DE1E" w14:textId="77777777" w:rsidR="008A098E" w:rsidRPr="00EA0829" w:rsidRDefault="008A098E" w:rsidP="008A098E">
      <w:pPr>
        <w:spacing w:line="480" w:lineRule="auto"/>
        <w:rPr>
          <w:rFonts w:ascii="Arial" w:hAnsi="Arial" w:cs="Arial"/>
          <w:b/>
          <w:bCs/>
        </w:rPr>
      </w:pPr>
    </w:p>
    <w:p w14:paraId="10D42617" w14:textId="3CF97F19" w:rsidR="0009278E" w:rsidRPr="00EA0829" w:rsidRDefault="000546FB" w:rsidP="008026FC">
      <w:pPr>
        <w:spacing w:after="120" w:line="276" w:lineRule="auto"/>
        <w:rPr>
          <w:rFonts w:ascii="Arial" w:hAnsi="Arial" w:cs="Arial"/>
          <w:b/>
          <w:bCs/>
        </w:rPr>
      </w:pPr>
      <w:r w:rsidRPr="000546FB">
        <w:rPr>
          <w:rFonts w:ascii="Arial" w:hAnsi="Arial" w:cs="Arial"/>
          <w:b/>
          <w:bCs/>
        </w:rPr>
        <w:t>O</w:t>
      </w:r>
      <w:r w:rsidR="00D7340A" w:rsidRPr="00EA0829">
        <w:rPr>
          <w:rFonts w:ascii="Arial" w:hAnsi="Arial" w:cs="Arial"/>
          <w:b/>
          <w:bCs/>
        </w:rPr>
        <w:t xml:space="preserve">nline </w:t>
      </w:r>
      <w:r w:rsidR="00F264D2" w:rsidRPr="00EA0829">
        <w:rPr>
          <w:rFonts w:ascii="Arial" w:hAnsi="Arial" w:cs="Arial"/>
          <w:b/>
          <w:bCs/>
        </w:rPr>
        <w:t>Supplementary Material</w:t>
      </w:r>
    </w:p>
    <w:p w14:paraId="38D9E7A5" w14:textId="77777777" w:rsidR="000546FB" w:rsidRDefault="000546FB" w:rsidP="008026FC">
      <w:pPr>
        <w:spacing w:after="120" w:line="276" w:lineRule="auto"/>
        <w:rPr>
          <w:rFonts w:ascii="Arial" w:hAnsi="Arial" w:cs="Arial"/>
          <w:b/>
          <w:bCs/>
        </w:rPr>
      </w:pPr>
      <w:bookmarkStart w:id="0" w:name="_Hlk201241641"/>
    </w:p>
    <w:p w14:paraId="18C08314" w14:textId="4A8DB15C" w:rsidR="00825015" w:rsidRPr="00EA0829" w:rsidRDefault="00825015" w:rsidP="008026FC">
      <w:pPr>
        <w:spacing w:after="120" w:line="276" w:lineRule="auto"/>
        <w:rPr>
          <w:rFonts w:ascii="Arial" w:hAnsi="Arial" w:cs="Arial"/>
          <w:b/>
          <w:bCs/>
        </w:rPr>
      </w:pPr>
      <w:r w:rsidRPr="00EA0829">
        <w:rPr>
          <w:rFonts w:ascii="Arial" w:hAnsi="Arial" w:cs="Arial"/>
          <w:b/>
          <w:bCs/>
        </w:rPr>
        <w:t>Supplementa</w:t>
      </w:r>
      <w:r w:rsidR="00D7340A" w:rsidRPr="00EA0829">
        <w:rPr>
          <w:rFonts w:ascii="Arial" w:hAnsi="Arial" w:cs="Arial"/>
          <w:b/>
          <w:bCs/>
        </w:rPr>
        <w:t>l</w:t>
      </w:r>
      <w:r w:rsidRPr="00EA0829">
        <w:rPr>
          <w:rFonts w:ascii="Arial" w:hAnsi="Arial" w:cs="Arial"/>
          <w:b/>
          <w:bCs/>
        </w:rPr>
        <w:t xml:space="preserve"> Table 1. </w:t>
      </w:r>
      <w:r w:rsidRPr="00EA0829">
        <w:rPr>
          <w:rFonts w:ascii="Arial" w:hAnsi="Arial" w:cs="Arial"/>
        </w:rPr>
        <w:t xml:space="preserve">Numbers </w:t>
      </w:r>
      <w:r w:rsidR="0020380D" w:rsidRPr="00EA0829">
        <w:rPr>
          <w:rFonts w:ascii="Arial" w:hAnsi="Arial" w:cs="Arial"/>
        </w:rPr>
        <w:t>o</w:t>
      </w:r>
      <w:r w:rsidRPr="00EA0829">
        <w:rPr>
          <w:rFonts w:ascii="Arial" w:hAnsi="Arial" w:cs="Arial"/>
        </w:rPr>
        <w:t>f patients with</w:t>
      </w:r>
      <w:r w:rsidR="00631996" w:rsidRPr="00EA0829">
        <w:rPr>
          <w:rFonts w:ascii="Arial" w:hAnsi="Arial" w:cs="Arial"/>
        </w:rPr>
        <w:t xml:space="preserve"> evaluable,</w:t>
      </w:r>
      <w:r w:rsidRPr="00EA0829">
        <w:rPr>
          <w:rFonts w:ascii="Arial" w:hAnsi="Arial" w:cs="Arial"/>
        </w:rPr>
        <w:t xml:space="preserve"> </w:t>
      </w:r>
      <w:r w:rsidR="00631996" w:rsidRPr="00EA0829">
        <w:rPr>
          <w:rFonts w:ascii="Arial" w:hAnsi="Arial" w:cs="Arial"/>
        </w:rPr>
        <w:t xml:space="preserve">non-evaluable or </w:t>
      </w:r>
      <w:r w:rsidRPr="00EA0829">
        <w:rPr>
          <w:rFonts w:ascii="Arial" w:hAnsi="Arial" w:cs="Arial"/>
        </w:rPr>
        <w:t xml:space="preserve">missing </w:t>
      </w:r>
      <w:r w:rsidR="0020380D" w:rsidRPr="00EA0829">
        <w:rPr>
          <w:rFonts w:ascii="Arial" w:hAnsi="Arial" w:cs="Arial"/>
        </w:rPr>
        <w:t xml:space="preserve">nailfold capillaroscopy </w:t>
      </w:r>
      <w:r w:rsidRPr="00EA0829">
        <w:rPr>
          <w:rFonts w:ascii="Arial" w:hAnsi="Arial" w:cs="Arial"/>
        </w:rPr>
        <w:t>images at baseline and week 52</w:t>
      </w:r>
      <w:r w:rsidR="0020380D" w:rsidRPr="00EA0829">
        <w:rPr>
          <w:rFonts w:ascii="Arial" w:hAnsi="Arial" w:cs="Arial"/>
        </w:rPr>
        <w:t xml:space="preserve"> in a sub-study of the SENSCIS trial</w:t>
      </w:r>
      <w:r w:rsidR="00C31B84" w:rsidRPr="00EA0829">
        <w:rPr>
          <w:rFonts w:ascii="Arial" w:hAnsi="Arial" w:cs="Arial"/>
        </w:rPr>
        <w:t xml:space="preserve"> (n=120)</w:t>
      </w:r>
      <w:r w:rsidRPr="00EA0829">
        <w:rPr>
          <w:rFonts w:ascii="Arial" w:hAnsi="Arial" w:cs="Arial"/>
        </w:rPr>
        <w:t>.</w:t>
      </w:r>
      <w:r w:rsidRPr="00EA0829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2"/>
        <w:gridCol w:w="2709"/>
        <w:gridCol w:w="2709"/>
        <w:gridCol w:w="2709"/>
        <w:gridCol w:w="2709"/>
      </w:tblGrid>
      <w:tr w:rsidR="00196215" w:rsidRPr="00EA0829" w14:paraId="7EDE0EC1" w14:textId="77777777" w:rsidTr="00CA1C2E">
        <w:tc>
          <w:tcPr>
            <w:tcW w:w="1116" w:type="pct"/>
          </w:tcPr>
          <w:p w14:paraId="064B1397" w14:textId="77777777" w:rsidR="00196215" w:rsidRPr="00EA0829" w:rsidRDefault="00196215" w:rsidP="00196215">
            <w:pPr>
              <w:spacing w:after="120"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1" w:type="pct"/>
          </w:tcPr>
          <w:p w14:paraId="093B3F88" w14:textId="6120787E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Capillary density</w:t>
            </w:r>
          </w:p>
        </w:tc>
        <w:tc>
          <w:tcPr>
            <w:tcW w:w="971" w:type="pct"/>
          </w:tcPr>
          <w:p w14:paraId="4100F64F" w14:textId="35BB6C91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 xml:space="preserve">Abnormal shapes </w:t>
            </w:r>
          </w:p>
        </w:tc>
        <w:tc>
          <w:tcPr>
            <w:tcW w:w="971" w:type="pct"/>
          </w:tcPr>
          <w:p w14:paraId="5CF60D7D" w14:textId="7240B4A4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umber of giant capillaries</w:t>
            </w:r>
          </w:p>
        </w:tc>
        <w:tc>
          <w:tcPr>
            <w:tcW w:w="971" w:type="pct"/>
          </w:tcPr>
          <w:p w14:paraId="6670579D" w14:textId="375ED9BC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Percentage of fingers with microhaemorrhages</w:t>
            </w:r>
          </w:p>
        </w:tc>
      </w:tr>
      <w:tr w:rsidR="00196215" w:rsidRPr="00EA0829" w14:paraId="5969F0CD" w14:textId="77777777" w:rsidTr="00CA1C2E">
        <w:trPr>
          <w:trHeight w:val="397"/>
        </w:trPr>
        <w:tc>
          <w:tcPr>
            <w:tcW w:w="1116" w:type="pct"/>
          </w:tcPr>
          <w:p w14:paraId="3C8563FB" w14:textId="0DE7E302" w:rsidR="00196215" w:rsidRPr="00EA0829" w:rsidRDefault="00196215" w:rsidP="00196215">
            <w:pPr>
              <w:spacing w:after="120" w:line="276" w:lineRule="auto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971" w:type="pct"/>
          </w:tcPr>
          <w:p w14:paraId="645966C1" w14:textId="77777777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71" w:type="pct"/>
          </w:tcPr>
          <w:p w14:paraId="54C7DA65" w14:textId="77777777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1" w:type="pct"/>
          </w:tcPr>
          <w:p w14:paraId="12123E32" w14:textId="77777777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1" w:type="pct"/>
          </w:tcPr>
          <w:p w14:paraId="60E8AE0C" w14:textId="77777777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196215" w:rsidRPr="00EA0829" w14:paraId="7D3576C7" w14:textId="77777777" w:rsidTr="00CA1C2E">
        <w:trPr>
          <w:trHeight w:val="397"/>
        </w:trPr>
        <w:tc>
          <w:tcPr>
            <w:tcW w:w="1116" w:type="pct"/>
          </w:tcPr>
          <w:p w14:paraId="27E8F175" w14:textId="4463274F" w:rsidR="00196215" w:rsidRPr="00EA0829" w:rsidRDefault="00196215" w:rsidP="00196215">
            <w:pPr>
              <w:spacing w:after="120" w:line="276" w:lineRule="auto"/>
              <w:ind w:firstLine="317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Evaluable image</w:t>
            </w:r>
          </w:p>
        </w:tc>
        <w:tc>
          <w:tcPr>
            <w:tcW w:w="971" w:type="pct"/>
          </w:tcPr>
          <w:p w14:paraId="2E83EC59" w14:textId="4E327BCC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6</w:t>
            </w:r>
          </w:p>
        </w:tc>
        <w:tc>
          <w:tcPr>
            <w:tcW w:w="971" w:type="pct"/>
          </w:tcPr>
          <w:p w14:paraId="160ED9D1" w14:textId="5C08ABBB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4</w:t>
            </w:r>
          </w:p>
        </w:tc>
        <w:tc>
          <w:tcPr>
            <w:tcW w:w="971" w:type="pct"/>
          </w:tcPr>
          <w:p w14:paraId="52C6E557" w14:textId="34B4FD22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5</w:t>
            </w:r>
          </w:p>
        </w:tc>
        <w:tc>
          <w:tcPr>
            <w:tcW w:w="971" w:type="pct"/>
          </w:tcPr>
          <w:p w14:paraId="33592036" w14:textId="2CCCDF0E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5</w:t>
            </w:r>
          </w:p>
        </w:tc>
      </w:tr>
      <w:tr w:rsidR="00196215" w:rsidRPr="00EA0829" w14:paraId="1E6FA45F" w14:textId="77777777" w:rsidTr="00CA1C2E">
        <w:trPr>
          <w:trHeight w:val="397"/>
        </w:trPr>
        <w:tc>
          <w:tcPr>
            <w:tcW w:w="1116" w:type="pct"/>
          </w:tcPr>
          <w:p w14:paraId="071AB538" w14:textId="5F0D8543" w:rsidR="00196215" w:rsidRPr="00EA0829" w:rsidRDefault="00196215" w:rsidP="00196215">
            <w:pPr>
              <w:spacing w:after="120" w:line="276" w:lineRule="auto"/>
              <w:ind w:left="317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Non-evaluable image*</w:t>
            </w:r>
          </w:p>
        </w:tc>
        <w:tc>
          <w:tcPr>
            <w:tcW w:w="971" w:type="pct"/>
          </w:tcPr>
          <w:p w14:paraId="26A6E1D0" w14:textId="2BAC4E48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3</w:t>
            </w:r>
          </w:p>
        </w:tc>
        <w:tc>
          <w:tcPr>
            <w:tcW w:w="971" w:type="pct"/>
          </w:tcPr>
          <w:p w14:paraId="6B31B271" w14:textId="4A77E3D6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5</w:t>
            </w:r>
          </w:p>
        </w:tc>
        <w:tc>
          <w:tcPr>
            <w:tcW w:w="971" w:type="pct"/>
          </w:tcPr>
          <w:p w14:paraId="6C9776A2" w14:textId="761E619E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4</w:t>
            </w:r>
          </w:p>
        </w:tc>
        <w:tc>
          <w:tcPr>
            <w:tcW w:w="971" w:type="pct"/>
          </w:tcPr>
          <w:p w14:paraId="09AF201D" w14:textId="6ECA10DB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4</w:t>
            </w:r>
          </w:p>
        </w:tc>
      </w:tr>
      <w:tr w:rsidR="00196215" w:rsidRPr="00EA0829" w14:paraId="17C7B4C9" w14:textId="77777777" w:rsidTr="00CA1C2E">
        <w:trPr>
          <w:trHeight w:val="397"/>
        </w:trPr>
        <w:tc>
          <w:tcPr>
            <w:tcW w:w="1116" w:type="pct"/>
          </w:tcPr>
          <w:p w14:paraId="3C018DF4" w14:textId="12A6E68B" w:rsidR="00196215" w:rsidRPr="00EA0829" w:rsidRDefault="00196215" w:rsidP="00196215">
            <w:pPr>
              <w:spacing w:after="120" w:line="276" w:lineRule="auto"/>
              <w:ind w:firstLine="317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Missing image</w:t>
            </w:r>
          </w:p>
        </w:tc>
        <w:tc>
          <w:tcPr>
            <w:tcW w:w="971" w:type="pct"/>
          </w:tcPr>
          <w:p w14:paraId="22AFA162" w14:textId="433F5749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1</w:t>
            </w:r>
          </w:p>
        </w:tc>
        <w:tc>
          <w:tcPr>
            <w:tcW w:w="971" w:type="pct"/>
          </w:tcPr>
          <w:p w14:paraId="46CEFAFA" w14:textId="45505418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1</w:t>
            </w:r>
          </w:p>
        </w:tc>
        <w:tc>
          <w:tcPr>
            <w:tcW w:w="971" w:type="pct"/>
          </w:tcPr>
          <w:p w14:paraId="0D7F2283" w14:textId="7EBC2A20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1</w:t>
            </w:r>
          </w:p>
        </w:tc>
        <w:tc>
          <w:tcPr>
            <w:tcW w:w="971" w:type="pct"/>
          </w:tcPr>
          <w:p w14:paraId="615BBF53" w14:textId="4437DDEE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1</w:t>
            </w:r>
          </w:p>
        </w:tc>
      </w:tr>
      <w:tr w:rsidR="00196215" w:rsidRPr="00EA0829" w14:paraId="7745FA80" w14:textId="77777777" w:rsidTr="00CA1C2E">
        <w:trPr>
          <w:trHeight w:val="397"/>
        </w:trPr>
        <w:tc>
          <w:tcPr>
            <w:tcW w:w="1116" w:type="pct"/>
          </w:tcPr>
          <w:p w14:paraId="5EAEFC37" w14:textId="393CF64B" w:rsidR="00196215" w:rsidRPr="00EA0829" w:rsidRDefault="00196215" w:rsidP="00196215">
            <w:pPr>
              <w:spacing w:after="120" w:line="276" w:lineRule="auto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Week 52</w:t>
            </w:r>
          </w:p>
        </w:tc>
        <w:tc>
          <w:tcPr>
            <w:tcW w:w="971" w:type="pct"/>
          </w:tcPr>
          <w:p w14:paraId="7A0EBEB7" w14:textId="77777777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71" w:type="pct"/>
          </w:tcPr>
          <w:p w14:paraId="22B77289" w14:textId="77777777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71" w:type="pct"/>
          </w:tcPr>
          <w:p w14:paraId="72B1B594" w14:textId="77777777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71" w:type="pct"/>
          </w:tcPr>
          <w:p w14:paraId="268FD75E" w14:textId="77777777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196215" w:rsidRPr="00EA0829" w14:paraId="4924D078" w14:textId="77777777" w:rsidTr="00CA1C2E">
        <w:trPr>
          <w:trHeight w:val="397"/>
        </w:trPr>
        <w:tc>
          <w:tcPr>
            <w:tcW w:w="1116" w:type="pct"/>
          </w:tcPr>
          <w:p w14:paraId="0022CD0F" w14:textId="36DFB99D" w:rsidR="00196215" w:rsidRPr="00EA0829" w:rsidRDefault="00196215" w:rsidP="00196215">
            <w:pPr>
              <w:spacing w:after="120" w:line="276" w:lineRule="auto"/>
              <w:ind w:firstLine="317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Evaluable image</w:t>
            </w:r>
          </w:p>
        </w:tc>
        <w:tc>
          <w:tcPr>
            <w:tcW w:w="971" w:type="pct"/>
          </w:tcPr>
          <w:p w14:paraId="52217B36" w14:textId="3DF24A68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5</w:t>
            </w:r>
          </w:p>
        </w:tc>
        <w:tc>
          <w:tcPr>
            <w:tcW w:w="971" w:type="pct"/>
          </w:tcPr>
          <w:p w14:paraId="69809A63" w14:textId="2A3111D9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5</w:t>
            </w:r>
          </w:p>
        </w:tc>
        <w:tc>
          <w:tcPr>
            <w:tcW w:w="971" w:type="pct"/>
          </w:tcPr>
          <w:p w14:paraId="05AFB30B" w14:textId="4A02C154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5</w:t>
            </w:r>
          </w:p>
        </w:tc>
        <w:tc>
          <w:tcPr>
            <w:tcW w:w="971" w:type="pct"/>
          </w:tcPr>
          <w:p w14:paraId="40744FC3" w14:textId="5E164E5E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5</w:t>
            </w:r>
          </w:p>
        </w:tc>
      </w:tr>
      <w:tr w:rsidR="00196215" w:rsidRPr="00EA0829" w14:paraId="41B8A8A0" w14:textId="77777777" w:rsidTr="00CA1C2E">
        <w:trPr>
          <w:trHeight w:val="397"/>
        </w:trPr>
        <w:tc>
          <w:tcPr>
            <w:tcW w:w="1116" w:type="pct"/>
          </w:tcPr>
          <w:p w14:paraId="642613DE" w14:textId="1664D393" w:rsidR="00196215" w:rsidRPr="00EA0829" w:rsidRDefault="00196215" w:rsidP="00196215">
            <w:pPr>
              <w:spacing w:after="120" w:line="276" w:lineRule="auto"/>
              <w:ind w:firstLine="317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Non-evaluable image*</w:t>
            </w:r>
          </w:p>
        </w:tc>
        <w:tc>
          <w:tcPr>
            <w:tcW w:w="971" w:type="pct"/>
          </w:tcPr>
          <w:p w14:paraId="23D5227D" w14:textId="3B8A12E5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4</w:t>
            </w:r>
          </w:p>
        </w:tc>
        <w:tc>
          <w:tcPr>
            <w:tcW w:w="971" w:type="pct"/>
          </w:tcPr>
          <w:p w14:paraId="4298CC08" w14:textId="10C10176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4</w:t>
            </w:r>
          </w:p>
        </w:tc>
        <w:tc>
          <w:tcPr>
            <w:tcW w:w="971" w:type="pct"/>
          </w:tcPr>
          <w:p w14:paraId="7AD838B4" w14:textId="71896AC5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4</w:t>
            </w:r>
          </w:p>
        </w:tc>
        <w:tc>
          <w:tcPr>
            <w:tcW w:w="971" w:type="pct"/>
          </w:tcPr>
          <w:p w14:paraId="54043D83" w14:textId="0F5A7356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4</w:t>
            </w:r>
          </w:p>
        </w:tc>
      </w:tr>
      <w:tr w:rsidR="00196215" w:rsidRPr="00EA0829" w14:paraId="4A2166A5" w14:textId="77777777" w:rsidTr="00CA1C2E">
        <w:trPr>
          <w:trHeight w:val="397"/>
        </w:trPr>
        <w:tc>
          <w:tcPr>
            <w:tcW w:w="1116" w:type="pct"/>
          </w:tcPr>
          <w:p w14:paraId="0C526E69" w14:textId="250AEDC0" w:rsidR="00196215" w:rsidRPr="00EA0829" w:rsidRDefault="00196215" w:rsidP="00196215">
            <w:pPr>
              <w:spacing w:after="120" w:line="276" w:lineRule="auto"/>
              <w:ind w:firstLine="317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Missing image</w:t>
            </w:r>
          </w:p>
        </w:tc>
        <w:tc>
          <w:tcPr>
            <w:tcW w:w="971" w:type="pct"/>
          </w:tcPr>
          <w:p w14:paraId="51625C1B" w14:textId="6CC21E65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1</w:t>
            </w:r>
          </w:p>
        </w:tc>
        <w:tc>
          <w:tcPr>
            <w:tcW w:w="971" w:type="pct"/>
          </w:tcPr>
          <w:p w14:paraId="457446DC" w14:textId="5A687D3D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1</w:t>
            </w:r>
          </w:p>
        </w:tc>
        <w:tc>
          <w:tcPr>
            <w:tcW w:w="971" w:type="pct"/>
          </w:tcPr>
          <w:p w14:paraId="18CF319A" w14:textId="2923411D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1</w:t>
            </w:r>
          </w:p>
        </w:tc>
        <w:tc>
          <w:tcPr>
            <w:tcW w:w="971" w:type="pct"/>
          </w:tcPr>
          <w:p w14:paraId="5FAEA5F4" w14:textId="10391746" w:rsidR="00196215" w:rsidRPr="00EA0829" w:rsidRDefault="00196215" w:rsidP="00196215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1</w:t>
            </w:r>
          </w:p>
        </w:tc>
      </w:tr>
    </w:tbl>
    <w:p w14:paraId="06C213E1" w14:textId="52369DCF" w:rsidR="00825015" w:rsidRPr="00EA0829" w:rsidRDefault="00B36589" w:rsidP="008026FC">
      <w:pPr>
        <w:spacing w:after="120" w:line="276" w:lineRule="auto"/>
        <w:rPr>
          <w:rFonts w:ascii="Arial" w:hAnsi="Arial" w:cs="Arial"/>
          <w:sz w:val="20"/>
          <w:szCs w:val="20"/>
        </w:rPr>
      </w:pPr>
      <w:r w:rsidRPr="00EA0829">
        <w:rPr>
          <w:rFonts w:ascii="Arial" w:hAnsi="Arial" w:cs="Arial"/>
          <w:sz w:val="20"/>
          <w:szCs w:val="20"/>
        </w:rPr>
        <w:t xml:space="preserve">*Reasons </w:t>
      </w:r>
      <w:r w:rsidR="00CB5449" w:rsidRPr="00EA0829">
        <w:rPr>
          <w:rFonts w:ascii="Arial" w:hAnsi="Arial" w:cs="Arial"/>
          <w:sz w:val="20"/>
          <w:szCs w:val="20"/>
        </w:rPr>
        <w:t xml:space="preserve">included </w:t>
      </w:r>
      <w:r w:rsidR="00053E38" w:rsidRPr="00EA0829">
        <w:rPr>
          <w:rFonts w:ascii="Arial" w:hAnsi="Arial" w:cs="Arial"/>
          <w:sz w:val="20"/>
          <w:szCs w:val="20"/>
        </w:rPr>
        <w:t>poor</w:t>
      </w:r>
      <w:r w:rsidRPr="00EA0829">
        <w:rPr>
          <w:rFonts w:ascii="Arial" w:hAnsi="Arial" w:cs="Arial"/>
          <w:sz w:val="20"/>
          <w:szCs w:val="20"/>
        </w:rPr>
        <w:t xml:space="preserve"> quality images, lack of 1</w:t>
      </w:r>
      <w:r w:rsidR="002A365A" w:rsidRPr="00EA0829">
        <w:rPr>
          <w:rFonts w:ascii="Arial" w:hAnsi="Arial" w:cs="Arial"/>
          <w:sz w:val="20"/>
          <w:szCs w:val="20"/>
        </w:rPr>
        <w:t xml:space="preserve"> </w:t>
      </w:r>
      <w:r w:rsidRPr="00EA0829">
        <w:rPr>
          <w:rFonts w:ascii="Arial" w:hAnsi="Arial" w:cs="Arial"/>
          <w:sz w:val="20"/>
          <w:szCs w:val="20"/>
        </w:rPr>
        <w:t xml:space="preserve">mm grid or </w:t>
      </w:r>
      <w:r w:rsidR="00CB5449" w:rsidRPr="00EA0829">
        <w:rPr>
          <w:rFonts w:ascii="Arial" w:hAnsi="Arial" w:cs="Arial"/>
          <w:sz w:val="20"/>
          <w:szCs w:val="20"/>
        </w:rPr>
        <w:t>in</w:t>
      </w:r>
      <w:r w:rsidRPr="00EA0829">
        <w:rPr>
          <w:rFonts w:ascii="Arial" w:hAnsi="Arial" w:cs="Arial"/>
          <w:sz w:val="20"/>
          <w:szCs w:val="20"/>
        </w:rPr>
        <w:t>correctly placed grid, unclear magnification and</w:t>
      </w:r>
      <w:r w:rsidR="00A1144F" w:rsidRPr="00EA0829">
        <w:rPr>
          <w:rFonts w:ascii="Arial" w:hAnsi="Arial" w:cs="Arial"/>
          <w:sz w:val="20"/>
          <w:szCs w:val="20"/>
        </w:rPr>
        <w:t>/or</w:t>
      </w:r>
      <w:r w:rsidRPr="00EA0829">
        <w:rPr>
          <w:rFonts w:ascii="Arial" w:hAnsi="Arial" w:cs="Arial"/>
          <w:sz w:val="20"/>
          <w:szCs w:val="20"/>
        </w:rPr>
        <w:t xml:space="preserve"> wrong device used.</w:t>
      </w:r>
    </w:p>
    <w:bookmarkEnd w:id="0"/>
    <w:p w14:paraId="497F11D1" w14:textId="77777777" w:rsidR="00682984" w:rsidRPr="00EA0829" w:rsidRDefault="00682984" w:rsidP="008026FC">
      <w:pPr>
        <w:spacing w:after="120" w:line="276" w:lineRule="auto"/>
        <w:rPr>
          <w:rFonts w:ascii="Arial" w:hAnsi="Arial" w:cs="Arial"/>
          <w:b/>
          <w:bCs/>
        </w:rPr>
        <w:sectPr w:rsidR="00682984" w:rsidRPr="00EA0829" w:rsidSect="0082501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8D8135" w14:textId="6F7F6D09" w:rsidR="00F264D2" w:rsidRPr="00EA0829" w:rsidRDefault="00A41968" w:rsidP="008026FC">
      <w:pPr>
        <w:spacing w:after="120" w:line="276" w:lineRule="auto"/>
        <w:rPr>
          <w:rFonts w:ascii="Arial" w:hAnsi="Arial" w:cs="Arial"/>
        </w:rPr>
      </w:pPr>
      <w:bookmarkStart w:id="1" w:name="_Hlk201240952"/>
      <w:r w:rsidRPr="00EA0829">
        <w:rPr>
          <w:rFonts w:ascii="Arial" w:hAnsi="Arial" w:cs="Arial"/>
          <w:b/>
          <w:bCs/>
        </w:rPr>
        <w:lastRenderedPageBreak/>
        <w:t>Supplementa</w:t>
      </w:r>
      <w:r w:rsidR="00D7340A" w:rsidRPr="00EA0829">
        <w:rPr>
          <w:rFonts w:ascii="Arial" w:hAnsi="Arial" w:cs="Arial"/>
          <w:b/>
          <w:bCs/>
        </w:rPr>
        <w:t>l</w:t>
      </w:r>
      <w:r w:rsidRPr="00EA0829">
        <w:rPr>
          <w:rFonts w:ascii="Arial" w:hAnsi="Arial" w:cs="Arial"/>
          <w:b/>
          <w:bCs/>
        </w:rPr>
        <w:t xml:space="preserve"> </w:t>
      </w:r>
      <w:r w:rsidR="00F264D2" w:rsidRPr="00EA0829">
        <w:rPr>
          <w:rFonts w:ascii="Arial" w:hAnsi="Arial" w:cs="Arial"/>
          <w:b/>
          <w:bCs/>
        </w:rPr>
        <w:t xml:space="preserve">Table </w:t>
      </w:r>
      <w:r w:rsidR="00825015" w:rsidRPr="00EA0829">
        <w:rPr>
          <w:rFonts w:ascii="Arial" w:hAnsi="Arial" w:cs="Arial"/>
          <w:b/>
          <w:bCs/>
        </w:rPr>
        <w:t>2</w:t>
      </w:r>
      <w:r w:rsidR="00F264D2" w:rsidRPr="00EA0829">
        <w:rPr>
          <w:rFonts w:ascii="Arial" w:hAnsi="Arial" w:cs="Arial"/>
          <w:b/>
          <w:bCs/>
        </w:rPr>
        <w:t xml:space="preserve">. </w:t>
      </w:r>
      <w:r w:rsidR="00F264D2" w:rsidRPr="00EA0829">
        <w:rPr>
          <w:rFonts w:ascii="Arial" w:hAnsi="Arial" w:cs="Arial"/>
        </w:rPr>
        <w:t xml:space="preserve">Numbers of </w:t>
      </w:r>
      <w:r w:rsidRPr="00EA0829">
        <w:rPr>
          <w:rFonts w:ascii="Arial" w:hAnsi="Arial" w:cs="Arial"/>
        </w:rPr>
        <w:t xml:space="preserve">centres that provided </w:t>
      </w:r>
      <w:r w:rsidR="00DA2BC4" w:rsidRPr="00EA0829">
        <w:rPr>
          <w:rFonts w:ascii="Arial" w:hAnsi="Arial" w:cs="Arial"/>
        </w:rPr>
        <w:t>nailfold capillaroscopy (</w:t>
      </w:r>
      <w:r w:rsidR="00F264D2" w:rsidRPr="00EA0829">
        <w:rPr>
          <w:rFonts w:ascii="Arial" w:hAnsi="Arial" w:cs="Arial"/>
        </w:rPr>
        <w:t>NC</w:t>
      </w:r>
      <w:r w:rsidR="00DA2BC4" w:rsidRPr="00EA0829">
        <w:rPr>
          <w:rFonts w:ascii="Arial" w:hAnsi="Arial" w:cs="Arial"/>
        </w:rPr>
        <w:t>)</w:t>
      </w:r>
      <w:r w:rsidR="00F264D2" w:rsidRPr="00EA0829">
        <w:rPr>
          <w:rFonts w:ascii="Arial" w:hAnsi="Arial" w:cs="Arial"/>
        </w:rPr>
        <w:t xml:space="preserve"> images of patients</w:t>
      </w:r>
      <w:r w:rsidR="0020380D" w:rsidRPr="00EA0829">
        <w:rPr>
          <w:rFonts w:ascii="Arial" w:hAnsi="Arial" w:cs="Arial"/>
        </w:rPr>
        <w:t xml:space="preserve"> in a sub-study of the SENSCIS trial.</w:t>
      </w:r>
    </w:p>
    <w:p w14:paraId="007DF1E6" w14:textId="77777777" w:rsidR="008026FC" w:rsidRPr="00EA0829" w:rsidRDefault="008026FC" w:rsidP="008026FC">
      <w:pPr>
        <w:spacing w:after="120" w:line="276" w:lineRule="auto"/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F264D2" w:rsidRPr="00EA0829" w14:paraId="6BA97820" w14:textId="77777777" w:rsidTr="008026FC">
        <w:tc>
          <w:tcPr>
            <w:tcW w:w="2500" w:type="pct"/>
          </w:tcPr>
          <w:p w14:paraId="509C9BB3" w14:textId="7AC8645D" w:rsidR="00F264D2" w:rsidRPr="00EA0829" w:rsidRDefault="00F264D2" w:rsidP="008026FC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  <w:bookmarkStart w:id="2" w:name="_Hlk201307864"/>
            <w:r w:rsidRPr="00EA0829">
              <w:rPr>
                <w:rFonts w:ascii="Arial" w:hAnsi="Arial" w:cs="Arial"/>
                <w:b/>
                <w:bCs/>
              </w:rPr>
              <w:t>Number of patients with ≥1 NC measurement* at ≥1 visit</w:t>
            </w:r>
          </w:p>
        </w:tc>
        <w:tc>
          <w:tcPr>
            <w:tcW w:w="2500" w:type="pct"/>
          </w:tcPr>
          <w:p w14:paraId="230E0383" w14:textId="4A6D3638" w:rsidR="00F264D2" w:rsidRPr="00EA0829" w:rsidRDefault="00F264D2" w:rsidP="008026FC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 xml:space="preserve">Number of </w:t>
            </w:r>
            <w:r w:rsidR="00A41968" w:rsidRPr="00EA0829">
              <w:rPr>
                <w:rFonts w:ascii="Arial" w:hAnsi="Arial" w:cs="Arial"/>
                <w:b/>
                <w:bCs/>
              </w:rPr>
              <w:t>centres</w:t>
            </w:r>
          </w:p>
        </w:tc>
      </w:tr>
      <w:tr w:rsidR="00F264D2" w:rsidRPr="00EA0829" w14:paraId="2A876C63" w14:textId="77777777" w:rsidTr="008026FC">
        <w:tc>
          <w:tcPr>
            <w:tcW w:w="2500" w:type="pct"/>
          </w:tcPr>
          <w:p w14:paraId="7CF5E5EC" w14:textId="77777777" w:rsidR="00F264D2" w:rsidRPr="00EA0829" w:rsidRDefault="00F264D2" w:rsidP="008026FC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</w:t>
            </w:r>
          </w:p>
        </w:tc>
        <w:tc>
          <w:tcPr>
            <w:tcW w:w="2500" w:type="pct"/>
          </w:tcPr>
          <w:p w14:paraId="00828726" w14:textId="77777777" w:rsidR="00F264D2" w:rsidRPr="00EA0829" w:rsidRDefault="00F264D2" w:rsidP="008026FC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</w:t>
            </w:r>
          </w:p>
        </w:tc>
      </w:tr>
      <w:tr w:rsidR="00241313" w:rsidRPr="00EA0829" w14:paraId="3B61234F" w14:textId="77777777" w:rsidTr="008026FC">
        <w:tc>
          <w:tcPr>
            <w:tcW w:w="2500" w:type="pct"/>
          </w:tcPr>
          <w:p w14:paraId="0B4B3985" w14:textId="58C84EA4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</w:t>
            </w:r>
          </w:p>
        </w:tc>
        <w:tc>
          <w:tcPr>
            <w:tcW w:w="2500" w:type="pct"/>
          </w:tcPr>
          <w:p w14:paraId="5FEA5238" w14:textId="177DD3AE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</w:t>
            </w:r>
          </w:p>
        </w:tc>
      </w:tr>
      <w:tr w:rsidR="00241313" w:rsidRPr="00EA0829" w14:paraId="601352E2" w14:textId="77777777" w:rsidTr="008026FC">
        <w:tc>
          <w:tcPr>
            <w:tcW w:w="2500" w:type="pct"/>
          </w:tcPr>
          <w:p w14:paraId="00AFDECB" w14:textId="19E8D67A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</w:t>
            </w:r>
          </w:p>
        </w:tc>
        <w:tc>
          <w:tcPr>
            <w:tcW w:w="2500" w:type="pct"/>
          </w:tcPr>
          <w:p w14:paraId="7602AF7D" w14:textId="1478D1A0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4</w:t>
            </w:r>
          </w:p>
        </w:tc>
      </w:tr>
      <w:tr w:rsidR="00241313" w:rsidRPr="00EA0829" w14:paraId="0A96CF89" w14:textId="77777777" w:rsidTr="008026FC">
        <w:tc>
          <w:tcPr>
            <w:tcW w:w="2500" w:type="pct"/>
          </w:tcPr>
          <w:p w14:paraId="095378BD" w14:textId="206158B9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4</w:t>
            </w:r>
          </w:p>
        </w:tc>
        <w:tc>
          <w:tcPr>
            <w:tcW w:w="2500" w:type="pct"/>
          </w:tcPr>
          <w:p w14:paraId="624BA21B" w14:textId="51958234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</w:t>
            </w:r>
          </w:p>
        </w:tc>
      </w:tr>
      <w:tr w:rsidR="00241313" w:rsidRPr="00EA0829" w14:paraId="4CA208E0" w14:textId="77777777" w:rsidTr="008026FC">
        <w:tc>
          <w:tcPr>
            <w:tcW w:w="2500" w:type="pct"/>
          </w:tcPr>
          <w:p w14:paraId="34FD48FC" w14:textId="0697E2F4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</w:t>
            </w:r>
          </w:p>
        </w:tc>
        <w:tc>
          <w:tcPr>
            <w:tcW w:w="2500" w:type="pct"/>
          </w:tcPr>
          <w:p w14:paraId="73E5A96F" w14:textId="0BEA60BE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</w:t>
            </w:r>
          </w:p>
        </w:tc>
      </w:tr>
      <w:tr w:rsidR="00241313" w:rsidRPr="00EA0829" w14:paraId="71FB6B92" w14:textId="77777777" w:rsidTr="008026FC">
        <w:tc>
          <w:tcPr>
            <w:tcW w:w="2500" w:type="pct"/>
          </w:tcPr>
          <w:p w14:paraId="7A5B1295" w14:textId="2EC95C1D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6</w:t>
            </w:r>
          </w:p>
        </w:tc>
        <w:tc>
          <w:tcPr>
            <w:tcW w:w="2500" w:type="pct"/>
          </w:tcPr>
          <w:p w14:paraId="12E4E394" w14:textId="7DDF8498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</w:t>
            </w:r>
          </w:p>
        </w:tc>
      </w:tr>
      <w:tr w:rsidR="00241313" w:rsidRPr="00EA0829" w14:paraId="332AC42D" w14:textId="77777777" w:rsidTr="008026FC">
        <w:tc>
          <w:tcPr>
            <w:tcW w:w="2500" w:type="pct"/>
          </w:tcPr>
          <w:p w14:paraId="52AA4AB3" w14:textId="2099D03C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7</w:t>
            </w:r>
          </w:p>
        </w:tc>
        <w:tc>
          <w:tcPr>
            <w:tcW w:w="2500" w:type="pct"/>
          </w:tcPr>
          <w:p w14:paraId="6A009396" w14:textId="47D65068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</w:t>
            </w:r>
          </w:p>
        </w:tc>
      </w:tr>
      <w:tr w:rsidR="00241313" w:rsidRPr="00EA0829" w14:paraId="0B76B044" w14:textId="77777777" w:rsidTr="008026FC">
        <w:tc>
          <w:tcPr>
            <w:tcW w:w="2500" w:type="pct"/>
          </w:tcPr>
          <w:p w14:paraId="3A7AC18D" w14:textId="77777777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8</w:t>
            </w:r>
          </w:p>
        </w:tc>
        <w:tc>
          <w:tcPr>
            <w:tcW w:w="2500" w:type="pct"/>
          </w:tcPr>
          <w:p w14:paraId="1260179D" w14:textId="77777777" w:rsidR="00241313" w:rsidRPr="00EA0829" w:rsidRDefault="00241313" w:rsidP="00241313">
            <w:pPr>
              <w:spacing w:after="120"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</w:t>
            </w:r>
          </w:p>
        </w:tc>
      </w:tr>
    </w:tbl>
    <w:bookmarkEnd w:id="2"/>
    <w:p w14:paraId="27CBB4CE" w14:textId="549FC508" w:rsidR="00682984" w:rsidRPr="00EA0829" w:rsidRDefault="00F264D2" w:rsidP="008026FC">
      <w:pPr>
        <w:spacing w:after="120" w:line="276" w:lineRule="auto"/>
        <w:rPr>
          <w:rFonts w:ascii="Arial" w:hAnsi="Arial" w:cs="Arial"/>
          <w:sz w:val="20"/>
          <w:szCs w:val="20"/>
        </w:rPr>
      </w:pPr>
      <w:r w:rsidRPr="00EA0829">
        <w:rPr>
          <w:rFonts w:ascii="Arial" w:hAnsi="Arial" w:cs="Arial"/>
          <w:sz w:val="20"/>
          <w:szCs w:val="20"/>
        </w:rPr>
        <w:t>*Capillary density, number of giant capillaries, number of abnormal shapes, and/or percentage of fingers with microhaemorrhages.</w:t>
      </w:r>
    </w:p>
    <w:bookmarkEnd w:id="1"/>
    <w:p w14:paraId="7175E6B3" w14:textId="77777777" w:rsidR="00682984" w:rsidRPr="00EA0829" w:rsidRDefault="00682984" w:rsidP="008026FC">
      <w:pPr>
        <w:spacing w:after="160" w:line="276" w:lineRule="auto"/>
        <w:rPr>
          <w:rFonts w:ascii="Arial" w:hAnsi="Arial" w:cs="Arial"/>
          <w:sz w:val="20"/>
          <w:szCs w:val="20"/>
        </w:rPr>
      </w:pPr>
      <w:r w:rsidRPr="00EA0829">
        <w:rPr>
          <w:rFonts w:ascii="Arial" w:hAnsi="Arial" w:cs="Arial"/>
          <w:sz w:val="20"/>
          <w:szCs w:val="20"/>
        </w:rPr>
        <w:br w:type="page"/>
      </w:r>
    </w:p>
    <w:p w14:paraId="49B34BE1" w14:textId="2111229B" w:rsidR="00682984" w:rsidRPr="00EA0829" w:rsidRDefault="00671BD5" w:rsidP="008026FC">
      <w:pPr>
        <w:spacing w:after="120" w:line="276" w:lineRule="auto"/>
        <w:rPr>
          <w:rFonts w:ascii="Arial" w:hAnsi="Arial" w:cs="Arial"/>
        </w:rPr>
      </w:pPr>
      <w:r w:rsidRPr="00EA0829">
        <w:rPr>
          <w:rFonts w:ascii="Arial" w:hAnsi="Arial" w:cs="Arial"/>
          <w:b/>
          <w:bCs/>
        </w:rPr>
        <w:lastRenderedPageBreak/>
        <w:t>Supplementa</w:t>
      </w:r>
      <w:r w:rsidR="00D7340A" w:rsidRPr="00EA0829">
        <w:rPr>
          <w:rFonts w:ascii="Arial" w:hAnsi="Arial" w:cs="Arial"/>
          <w:b/>
          <w:bCs/>
        </w:rPr>
        <w:t>l</w:t>
      </w:r>
      <w:r w:rsidRPr="00EA0829">
        <w:rPr>
          <w:rFonts w:ascii="Arial" w:hAnsi="Arial" w:cs="Arial"/>
          <w:b/>
          <w:bCs/>
        </w:rPr>
        <w:t xml:space="preserve"> </w:t>
      </w:r>
      <w:r w:rsidR="00682984" w:rsidRPr="00EA0829">
        <w:rPr>
          <w:rFonts w:ascii="Arial" w:hAnsi="Arial" w:cs="Arial"/>
          <w:b/>
          <w:bCs/>
        </w:rPr>
        <w:t>Table 3.</w:t>
      </w:r>
      <w:r w:rsidR="00682984" w:rsidRPr="00EA0829">
        <w:rPr>
          <w:rFonts w:ascii="Arial" w:hAnsi="Arial" w:cs="Arial"/>
          <w:b/>
          <w:bCs/>
          <w:sz w:val="32"/>
          <w:szCs w:val="32"/>
        </w:rPr>
        <w:t xml:space="preserve"> </w:t>
      </w:r>
      <w:r w:rsidR="00682984" w:rsidRPr="00EA0829">
        <w:rPr>
          <w:rFonts w:ascii="Arial" w:hAnsi="Arial" w:cs="Arial"/>
        </w:rPr>
        <w:t xml:space="preserve">Baseline of patients with ≥1 </w:t>
      </w:r>
      <w:r w:rsidR="00EC27A9" w:rsidRPr="00EA0829">
        <w:rPr>
          <w:rFonts w:ascii="Arial" w:hAnsi="Arial" w:cs="Arial"/>
        </w:rPr>
        <w:t>nailfold capillaroscopy (</w:t>
      </w:r>
      <w:r w:rsidR="00682984" w:rsidRPr="00EA0829">
        <w:rPr>
          <w:rFonts w:ascii="Arial" w:hAnsi="Arial" w:cs="Arial"/>
        </w:rPr>
        <w:t>NC</w:t>
      </w:r>
      <w:r w:rsidR="00EC27A9" w:rsidRPr="00EA0829">
        <w:rPr>
          <w:rFonts w:ascii="Arial" w:hAnsi="Arial" w:cs="Arial"/>
        </w:rPr>
        <w:t>)</w:t>
      </w:r>
      <w:r w:rsidR="00682984" w:rsidRPr="00EA0829">
        <w:rPr>
          <w:rFonts w:ascii="Arial" w:hAnsi="Arial" w:cs="Arial"/>
        </w:rPr>
        <w:t xml:space="preserve"> measurement (capillary density, number of giant capillaries, number of abnormal shapes, percentage of fingers with microhaemorrhages) at ≥1 visit </w:t>
      </w:r>
      <w:r w:rsidR="0020380D" w:rsidRPr="00EA0829">
        <w:rPr>
          <w:rFonts w:ascii="Arial" w:hAnsi="Arial" w:cs="Arial"/>
        </w:rPr>
        <w:t>in the NC sub-study of the SENSCIS trial</w:t>
      </w:r>
      <w:r w:rsidR="00682984" w:rsidRPr="00EA0829">
        <w:rPr>
          <w:rFonts w:ascii="Arial" w:hAnsi="Arial" w:cs="Arial"/>
        </w:rPr>
        <w:t>.</w:t>
      </w:r>
    </w:p>
    <w:p w14:paraId="23FBF0D1" w14:textId="77777777" w:rsidR="008026FC" w:rsidRPr="00EA0829" w:rsidRDefault="008026FC" w:rsidP="008026FC">
      <w:pPr>
        <w:spacing w:after="120" w:line="276" w:lineRule="auto"/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362"/>
        <w:gridCol w:w="2270"/>
        <w:gridCol w:w="2384"/>
      </w:tblGrid>
      <w:tr w:rsidR="00682984" w:rsidRPr="00EA0829" w14:paraId="505DEBE3" w14:textId="77777777" w:rsidTr="00682984">
        <w:trPr>
          <w:trHeight w:val="737"/>
        </w:trPr>
        <w:tc>
          <w:tcPr>
            <w:tcW w:w="2419" w:type="pct"/>
            <w:vAlign w:val="center"/>
            <w:hideMark/>
          </w:tcPr>
          <w:p w14:paraId="4E4BBCD4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9" w:type="pct"/>
            <w:vAlign w:val="center"/>
            <w:hideMark/>
          </w:tcPr>
          <w:p w14:paraId="4A97E3E3" w14:textId="77777777" w:rsidR="00682984" w:rsidRPr="00EA0829" w:rsidRDefault="00682984" w:rsidP="008026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40)</w:t>
            </w:r>
          </w:p>
        </w:tc>
        <w:tc>
          <w:tcPr>
            <w:tcW w:w="1322" w:type="pct"/>
            <w:vAlign w:val="center"/>
            <w:hideMark/>
          </w:tcPr>
          <w:p w14:paraId="400E5142" w14:textId="675B05A7" w:rsidR="00682984" w:rsidRPr="00EA0829" w:rsidRDefault="00682984" w:rsidP="008026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36)</w:t>
            </w:r>
          </w:p>
        </w:tc>
      </w:tr>
      <w:tr w:rsidR="00682984" w:rsidRPr="00EA0829" w14:paraId="05CA3140" w14:textId="77777777" w:rsidTr="008026FC">
        <w:trPr>
          <w:trHeight w:val="510"/>
        </w:trPr>
        <w:tc>
          <w:tcPr>
            <w:tcW w:w="2419" w:type="pct"/>
            <w:vAlign w:val="center"/>
            <w:hideMark/>
          </w:tcPr>
          <w:p w14:paraId="3E2F483E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Age (years)</w:t>
            </w:r>
          </w:p>
        </w:tc>
        <w:tc>
          <w:tcPr>
            <w:tcW w:w="1259" w:type="pct"/>
            <w:vAlign w:val="center"/>
          </w:tcPr>
          <w:p w14:paraId="36F35821" w14:textId="392CF6B7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3.6 (11.6)</w:t>
            </w:r>
          </w:p>
        </w:tc>
        <w:tc>
          <w:tcPr>
            <w:tcW w:w="1322" w:type="pct"/>
            <w:vAlign w:val="center"/>
          </w:tcPr>
          <w:p w14:paraId="3088A927" w14:textId="192D2B52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4.8 (12.4)</w:t>
            </w:r>
          </w:p>
        </w:tc>
      </w:tr>
      <w:tr w:rsidR="00682984" w:rsidRPr="00EA0829" w14:paraId="4F1D4566" w14:textId="77777777" w:rsidTr="008026FC">
        <w:trPr>
          <w:trHeight w:val="510"/>
        </w:trPr>
        <w:tc>
          <w:tcPr>
            <w:tcW w:w="2419" w:type="pct"/>
            <w:vAlign w:val="center"/>
            <w:hideMark/>
          </w:tcPr>
          <w:p w14:paraId="38D01C99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Female</w:t>
            </w:r>
          </w:p>
        </w:tc>
        <w:tc>
          <w:tcPr>
            <w:tcW w:w="1259" w:type="pct"/>
            <w:vAlign w:val="center"/>
          </w:tcPr>
          <w:p w14:paraId="22E5E3D7" w14:textId="72FAA64B" w:rsidR="00682984" w:rsidRPr="00EA0829" w:rsidRDefault="00682984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6 </w:t>
            </w:r>
            <w:r w:rsidR="008026FC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5.0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1322" w:type="pct"/>
            <w:vAlign w:val="center"/>
          </w:tcPr>
          <w:p w14:paraId="686262CE" w14:textId="27DE81B8" w:rsidR="00682984" w:rsidRPr="00EA0829" w:rsidRDefault="00682984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4 </w:t>
            </w:r>
            <w:r w:rsidR="008026FC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6.7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</w:tr>
      <w:tr w:rsidR="00682984" w:rsidRPr="00EA0829" w14:paraId="13B29EF5" w14:textId="77777777" w:rsidTr="008026FC">
        <w:trPr>
          <w:trHeight w:val="510"/>
        </w:trPr>
        <w:tc>
          <w:tcPr>
            <w:tcW w:w="2419" w:type="pct"/>
            <w:vAlign w:val="center"/>
            <w:hideMark/>
          </w:tcPr>
          <w:p w14:paraId="30FC2D87" w14:textId="51D41368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Years since first non-Raynaud symptom</w:t>
            </w:r>
          </w:p>
        </w:tc>
        <w:tc>
          <w:tcPr>
            <w:tcW w:w="1259" w:type="pct"/>
            <w:vAlign w:val="center"/>
          </w:tcPr>
          <w:p w14:paraId="556B54DB" w14:textId="0EA8AF61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.5 (1.5)</w:t>
            </w:r>
          </w:p>
        </w:tc>
        <w:tc>
          <w:tcPr>
            <w:tcW w:w="1322" w:type="pct"/>
            <w:vAlign w:val="center"/>
          </w:tcPr>
          <w:p w14:paraId="11A333F9" w14:textId="37C5C6D6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.6 (1.9)</w:t>
            </w:r>
          </w:p>
        </w:tc>
      </w:tr>
      <w:tr w:rsidR="00682984" w:rsidRPr="00EA0829" w14:paraId="7DC3F949" w14:textId="77777777" w:rsidTr="008026FC">
        <w:trPr>
          <w:trHeight w:val="510"/>
        </w:trPr>
        <w:tc>
          <w:tcPr>
            <w:tcW w:w="2419" w:type="pct"/>
            <w:vAlign w:val="center"/>
            <w:hideMark/>
          </w:tcPr>
          <w:p w14:paraId="4688CF22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Diffuse cutaneous SSc</w:t>
            </w:r>
          </w:p>
        </w:tc>
        <w:tc>
          <w:tcPr>
            <w:tcW w:w="1259" w:type="pct"/>
            <w:vAlign w:val="center"/>
          </w:tcPr>
          <w:p w14:paraId="097F12B0" w14:textId="0AB00BD1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5 (37.5)</w:t>
            </w:r>
          </w:p>
        </w:tc>
        <w:tc>
          <w:tcPr>
            <w:tcW w:w="1322" w:type="pct"/>
            <w:vAlign w:val="center"/>
          </w:tcPr>
          <w:p w14:paraId="6AFC9A6A" w14:textId="7A1B67E3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5 (41.7)</w:t>
            </w:r>
          </w:p>
        </w:tc>
      </w:tr>
      <w:tr w:rsidR="00682984" w:rsidRPr="00EA0829" w14:paraId="3BDE2C8F" w14:textId="77777777" w:rsidTr="008026FC">
        <w:trPr>
          <w:trHeight w:val="510"/>
        </w:trPr>
        <w:tc>
          <w:tcPr>
            <w:tcW w:w="2419" w:type="pct"/>
            <w:vAlign w:val="center"/>
          </w:tcPr>
          <w:p w14:paraId="623F6F9C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ANA positive</w:t>
            </w:r>
          </w:p>
        </w:tc>
        <w:tc>
          <w:tcPr>
            <w:tcW w:w="1259" w:type="pct"/>
            <w:vAlign w:val="center"/>
          </w:tcPr>
          <w:p w14:paraId="36A9AAE2" w14:textId="3C53AE58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7 (67.5)</w:t>
            </w:r>
          </w:p>
        </w:tc>
        <w:tc>
          <w:tcPr>
            <w:tcW w:w="1322" w:type="pct"/>
            <w:vAlign w:val="center"/>
          </w:tcPr>
          <w:p w14:paraId="260D7991" w14:textId="30EDE72B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6 (72.2)</w:t>
            </w:r>
          </w:p>
        </w:tc>
      </w:tr>
      <w:tr w:rsidR="00682984" w:rsidRPr="00EA0829" w14:paraId="16808FCE" w14:textId="77777777" w:rsidTr="008026FC">
        <w:trPr>
          <w:trHeight w:val="510"/>
        </w:trPr>
        <w:tc>
          <w:tcPr>
            <w:tcW w:w="2419" w:type="pct"/>
            <w:vAlign w:val="center"/>
            <w:hideMark/>
          </w:tcPr>
          <w:p w14:paraId="55605000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ATA positive</w:t>
            </w:r>
          </w:p>
        </w:tc>
        <w:tc>
          <w:tcPr>
            <w:tcW w:w="1259" w:type="pct"/>
            <w:vAlign w:val="center"/>
          </w:tcPr>
          <w:p w14:paraId="6AE9F8F9" w14:textId="45AC512B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9 (47.5)</w:t>
            </w:r>
          </w:p>
        </w:tc>
        <w:tc>
          <w:tcPr>
            <w:tcW w:w="1322" w:type="pct"/>
            <w:vAlign w:val="center"/>
          </w:tcPr>
          <w:p w14:paraId="2D0154A8" w14:textId="10352448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0 (55.6)</w:t>
            </w:r>
          </w:p>
        </w:tc>
      </w:tr>
      <w:tr w:rsidR="00682984" w:rsidRPr="00EA0829" w14:paraId="6A1EF819" w14:textId="77777777" w:rsidTr="008026FC">
        <w:trPr>
          <w:trHeight w:val="510"/>
        </w:trPr>
        <w:tc>
          <w:tcPr>
            <w:tcW w:w="2419" w:type="pct"/>
            <w:vAlign w:val="center"/>
          </w:tcPr>
          <w:p w14:paraId="5D1982B0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ARA positive</w:t>
            </w:r>
          </w:p>
        </w:tc>
        <w:tc>
          <w:tcPr>
            <w:tcW w:w="1259" w:type="pct"/>
            <w:vAlign w:val="center"/>
          </w:tcPr>
          <w:p w14:paraId="36B78443" w14:textId="09A3727B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 (7.5)</w:t>
            </w:r>
          </w:p>
        </w:tc>
        <w:tc>
          <w:tcPr>
            <w:tcW w:w="1322" w:type="pct"/>
            <w:vAlign w:val="center"/>
          </w:tcPr>
          <w:p w14:paraId="3959CE84" w14:textId="78FC5131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 (5.6)</w:t>
            </w:r>
          </w:p>
        </w:tc>
      </w:tr>
      <w:tr w:rsidR="00682984" w:rsidRPr="00EA0829" w14:paraId="22F38B82" w14:textId="77777777" w:rsidTr="008026FC">
        <w:trPr>
          <w:trHeight w:val="510"/>
        </w:trPr>
        <w:tc>
          <w:tcPr>
            <w:tcW w:w="2419" w:type="pct"/>
            <w:vAlign w:val="center"/>
          </w:tcPr>
          <w:p w14:paraId="4120BD6F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ACA positive</w:t>
            </w:r>
          </w:p>
        </w:tc>
        <w:tc>
          <w:tcPr>
            <w:tcW w:w="1259" w:type="pct"/>
            <w:vAlign w:val="center"/>
          </w:tcPr>
          <w:p w14:paraId="201029D0" w14:textId="1B8541BB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 (5.0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1322" w:type="pct"/>
            <w:vAlign w:val="center"/>
          </w:tcPr>
          <w:p w14:paraId="2720C5EA" w14:textId="367F91D4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 (5.6)</w:t>
            </w:r>
          </w:p>
        </w:tc>
      </w:tr>
      <w:tr w:rsidR="00682984" w:rsidRPr="00EA0829" w14:paraId="300849CF" w14:textId="77777777" w:rsidTr="008026FC">
        <w:trPr>
          <w:trHeight w:val="510"/>
        </w:trPr>
        <w:tc>
          <w:tcPr>
            <w:tcW w:w="2419" w:type="pct"/>
            <w:vAlign w:val="center"/>
            <w:hideMark/>
          </w:tcPr>
          <w:p w14:paraId="743BD27D" w14:textId="042ECE6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Extent of fibrotic ILD on HRCT (</w:t>
            </w:r>
            <w:proofErr w:type="gramStart"/>
            <w:r w:rsidRPr="00EA0829">
              <w:rPr>
                <w:rFonts w:ascii="Arial" w:hAnsi="Arial" w:cs="Arial"/>
              </w:rPr>
              <w:t>%)</w:t>
            </w:r>
            <w:r w:rsidR="008026FC" w:rsidRPr="00EA0829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1259" w:type="pct"/>
            <w:vAlign w:val="center"/>
          </w:tcPr>
          <w:p w14:paraId="36070490" w14:textId="423EDE94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4.6 (19.8)</w:t>
            </w:r>
          </w:p>
        </w:tc>
        <w:tc>
          <w:tcPr>
            <w:tcW w:w="1322" w:type="pct"/>
            <w:vAlign w:val="center"/>
          </w:tcPr>
          <w:p w14:paraId="4646EB98" w14:textId="15952593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5.0 (21.8)</w:t>
            </w:r>
          </w:p>
        </w:tc>
      </w:tr>
      <w:tr w:rsidR="00682984" w:rsidRPr="00EA0829" w14:paraId="5C880AFD" w14:textId="77777777" w:rsidTr="008026FC">
        <w:trPr>
          <w:trHeight w:val="510"/>
        </w:trPr>
        <w:tc>
          <w:tcPr>
            <w:tcW w:w="2419" w:type="pct"/>
            <w:vAlign w:val="center"/>
            <w:hideMark/>
          </w:tcPr>
          <w:p w14:paraId="765A1570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FVC (mL)</w:t>
            </w:r>
          </w:p>
        </w:tc>
        <w:tc>
          <w:tcPr>
            <w:tcW w:w="1259" w:type="pct"/>
            <w:vAlign w:val="center"/>
          </w:tcPr>
          <w:p w14:paraId="78F5556E" w14:textId="5E4F33C7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606 (808)</w:t>
            </w:r>
          </w:p>
        </w:tc>
        <w:tc>
          <w:tcPr>
            <w:tcW w:w="1322" w:type="pct"/>
            <w:vAlign w:val="center"/>
          </w:tcPr>
          <w:p w14:paraId="76DB64F4" w14:textId="5E9266C8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773 (937)</w:t>
            </w:r>
          </w:p>
        </w:tc>
      </w:tr>
      <w:tr w:rsidR="00682984" w:rsidRPr="00EA0829" w14:paraId="4A3A6054" w14:textId="77777777" w:rsidTr="008026FC">
        <w:trPr>
          <w:trHeight w:val="510"/>
        </w:trPr>
        <w:tc>
          <w:tcPr>
            <w:tcW w:w="2419" w:type="pct"/>
            <w:vAlign w:val="center"/>
            <w:hideMark/>
          </w:tcPr>
          <w:p w14:paraId="6A1A73C2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FVC % predicted</w:t>
            </w:r>
          </w:p>
        </w:tc>
        <w:tc>
          <w:tcPr>
            <w:tcW w:w="1259" w:type="pct"/>
            <w:vAlign w:val="center"/>
          </w:tcPr>
          <w:p w14:paraId="13D7D03E" w14:textId="32F743B6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72.0 (19.5)</w:t>
            </w:r>
          </w:p>
        </w:tc>
        <w:tc>
          <w:tcPr>
            <w:tcW w:w="1322" w:type="pct"/>
            <w:vAlign w:val="center"/>
          </w:tcPr>
          <w:p w14:paraId="595C8A2D" w14:textId="017F36CE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76.8 (15.4)</w:t>
            </w:r>
          </w:p>
        </w:tc>
      </w:tr>
      <w:tr w:rsidR="00682984" w:rsidRPr="00EA0829" w14:paraId="28E7964F" w14:textId="77777777" w:rsidTr="008026FC">
        <w:trPr>
          <w:trHeight w:val="510"/>
        </w:trPr>
        <w:tc>
          <w:tcPr>
            <w:tcW w:w="2419" w:type="pct"/>
            <w:vAlign w:val="center"/>
          </w:tcPr>
          <w:p w14:paraId="4913B7FD" w14:textId="3FAA237C" w:rsidR="00682984" w:rsidRPr="00EA0829" w:rsidRDefault="00682984" w:rsidP="008026FC">
            <w:pPr>
              <w:spacing w:line="276" w:lineRule="auto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DLco % predicted</w:t>
            </w:r>
            <w:r w:rsidR="008026FC" w:rsidRPr="00EA0829">
              <w:rPr>
                <w:rFonts w:ascii="Arial" w:hAnsi="Arial" w:cs="Arial"/>
                <w:bCs/>
                <w:vertAlign w:val="superscript"/>
              </w:rPr>
              <w:t>†</w:t>
            </w:r>
          </w:p>
        </w:tc>
        <w:tc>
          <w:tcPr>
            <w:tcW w:w="1259" w:type="pct"/>
            <w:vAlign w:val="center"/>
          </w:tcPr>
          <w:p w14:paraId="1486360F" w14:textId="2D7AD492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0.0 (14.2)</w:t>
            </w:r>
          </w:p>
        </w:tc>
        <w:tc>
          <w:tcPr>
            <w:tcW w:w="1322" w:type="pct"/>
            <w:vAlign w:val="center"/>
          </w:tcPr>
          <w:p w14:paraId="7BD4AC6C" w14:textId="54957552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1.5 (14.1)</w:t>
            </w:r>
          </w:p>
        </w:tc>
      </w:tr>
      <w:tr w:rsidR="00682984" w:rsidRPr="00EA0829" w14:paraId="25A702EF" w14:textId="77777777" w:rsidTr="008026FC">
        <w:trPr>
          <w:trHeight w:val="510"/>
        </w:trPr>
        <w:tc>
          <w:tcPr>
            <w:tcW w:w="2419" w:type="pct"/>
            <w:vAlign w:val="center"/>
          </w:tcPr>
          <w:p w14:paraId="0B5AE0EA" w14:textId="7105905F" w:rsidR="00682984" w:rsidRPr="00EA0829" w:rsidRDefault="00682984" w:rsidP="008026F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EA0829">
              <w:rPr>
                <w:rFonts w:ascii="Arial" w:hAnsi="Arial" w:cs="Arial"/>
              </w:rPr>
              <w:t>mRSS</w:t>
            </w:r>
            <w:proofErr w:type="spellEnd"/>
          </w:p>
        </w:tc>
        <w:tc>
          <w:tcPr>
            <w:tcW w:w="1259" w:type="pct"/>
            <w:vAlign w:val="center"/>
          </w:tcPr>
          <w:p w14:paraId="387317AC" w14:textId="12D69506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1.3 (9.4)</w:t>
            </w:r>
          </w:p>
        </w:tc>
        <w:tc>
          <w:tcPr>
            <w:tcW w:w="1322" w:type="pct"/>
            <w:vAlign w:val="center"/>
          </w:tcPr>
          <w:p w14:paraId="325FF0D6" w14:textId="71A6BAFB" w:rsidR="00682984" w:rsidRPr="00EA0829" w:rsidRDefault="008026FC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8.8 (7.0)</w:t>
            </w:r>
          </w:p>
        </w:tc>
      </w:tr>
    </w:tbl>
    <w:p w14:paraId="5593E8CF" w14:textId="09BB9687" w:rsidR="00682984" w:rsidRPr="00EA0829" w:rsidRDefault="00682984" w:rsidP="008026FC">
      <w:pPr>
        <w:pStyle w:val="NormalWeb"/>
        <w:tabs>
          <w:tab w:val="left" w:pos="5078"/>
        </w:tabs>
        <w:spacing w:after="120" w:line="276" w:lineRule="auto"/>
        <w:rPr>
          <w:rFonts w:ascii="Arial" w:hAnsi="Arial" w:cs="Arial"/>
          <w:sz w:val="20"/>
          <w:szCs w:val="20"/>
        </w:rPr>
      </w:pPr>
      <w:r w:rsidRPr="00EA0829">
        <w:rPr>
          <w:rFonts w:ascii="Arial" w:hAnsi="Arial" w:cs="Arial"/>
          <w:sz w:val="20"/>
          <w:szCs w:val="20"/>
        </w:rPr>
        <w:t xml:space="preserve">Data are n (%) or mean (SD). </w:t>
      </w:r>
      <w:r w:rsidRPr="00EA0829">
        <w:rPr>
          <w:rFonts w:ascii="Arial" w:hAnsi="Arial" w:cs="Arial"/>
          <w:b/>
          <w:bCs/>
          <w:sz w:val="22"/>
          <w:szCs w:val="22"/>
        </w:rPr>
        <w:t>*</w:t>
      </w:r>
      <w:r w:rsidRPr="00EA0829">
        <w:rPr>
          <w:rFonts w:ascii="Arial" w:eastAsia="+mn-ea" w:hAnsi="Arial" w:cs="Arial"/>
          <w:kern w:val="24"/>
          <w:sz w:val="20"/>
          <w:szCs w:val="20"/>
        </w:rPr>
        <w:t xml:space="preserve">Assessed in whole lung to nearest 5% by central review. Pure (non-fibrotic) ground glass opacity was not included. </w:t>
      </w:r>
      <w:r w:rsidR="008026FC" w:rsidRPr="00EA0829">
        <w:rPr>
          <w:rFonts w:ascii="Arial" w:hAnsi="Arial" w:cs="Arial"/>
          <w:bCs/>
          <w:sz w:val="22"/>
          <w:szCs w:val="22"/>
          <w:vertAlign w:val="superscript"/>
        </w:rPr>
        <w:t>†</w:t>
      </w:r>
      <w:r w:rsidRPr="00EA0829">
        <w:rPr>
          <w:rFonts w:ascii="Arial" w:eastAsia="+mn-ea" w:hAnsi="Arial" w:cs="Arial"/>
          <w:kern w:val="24"/>
          <w:sz w:val="20"/>
          <w:szCs w:val="20"/>
        </w:rPr>
        <w:t>Corrected for haemoglobin</w:t>
      </w:r>
      <w:r w:rsidRPr="00EA0829">
        <w:rPr>
          <w:rFonts w:ascii="Arial" w:hAnsi="Arial" w:cs="Arial"/>
          <w:sz w:val="20"/>
          <w:szCs w:val="20"/>
        </w:rPr>
        <w:t>. ACA, anticentromere antibody; ANA, antinuclear antibody; ARA, anti-RNA polymerase III antibody;</w:t>
      </w:r>
      <w:r w:rsidRPr="00EA0829">
        <w:rPr>
          <w:rFonts w:ascii="Arial" w:eastAsia="+mn-ea" w:hAnsi="Arial" w:cs="Arial"/>
          <w:sz w:val="20"/>
          <w:szCs w:val="20"/>
        </w:rPr>
        <w:t xml:space="preserve"> </w:t>
      </w:r>
      <w:r w:rsidRPr="00EA0829">
        <w:rPr>
          <w:rFonts w:ascii="Arial" w:eastAsia="+mn-ea" w:hAnsi="Arial" w:cs="Arial"/>
          <w:kern w:val="24"/>
          <w:sz w:val="20"/>
          <w:szCs w:val="20"/>
        </w:rPr>
        <w:t xml:space="preserve">ATA, anti-topoisomerase 1 antibody; </w:t>
      </w:r>
      <w:r w:rsidRPr="00EA0829">
        <w:rPr>
          <w:rFonts w:ascii="Arial" w:hAnsi="Arial" w:cs="Arial"/>
          <w:sz w:val="20"/>
          <w:szCs w:val="20"/>
        </w:rPr>
        <w:t>DLco, diffusing capacity of the lung for carbon monoxide; FVC, forced vital capacity; HRCT, high-resolution computed tomography;</w:t>
      </w:r>
      <w:r w:rsidRPr="00EA0829">
        <w:rPr>
          <w:rFonts w:ascii="Arial" w:eastAsiaTheme="minorEastAsia" w:hAnsi="Arial" w:cs="Arial"/>
          <w:kern w:val="24"/>
          <w:sz w:val="20"/>
          <w:szCs w:val="20"/>
          <w:lang w:eastAsia="en-US"/>
        </w:rPr>
        <w:t xml:space="preserve"> ILD, interstitial lung disease; </w:t>
      </w:r>
      <w:proofErr w:type="spellStart"/>
      <w:r w:rsidRPr="00EA0829">
        <w:rPr>
          <w:rFonts w:ascii="Arial" w:hAnsi="Arial" w:cs="Arial"/>
          <w:sz w:val="20"/>
          <w:szCs w:val="20"/>
        </w:rPr>
        <w:t>mRSS</w:t>
      </w:r>
      <w:proofErr w:type="spellEnd"/>
      <w:r w:rsidRPr="00EA0829">
        <w:rPr>
          <w:rFonts w:ascii="Arial" w:hAnsi="Arial" w:cs="Arial"/>
          <w:sz w:val="20"/>
          <w:szCs w:val="20"/>
        </w:rPr>
        <w:t xml:space="preserve">, modified </w:t>
      </w:r>
      <w:proofErr w:type="spellStart"/>
      <w:r w:rsidRPr="00EA0829">
        <w:rPr>
          <w:rFonts w:ascii="Arial" w:hAnsi="Arial" w:cs="Arial"/>
          <w:sz w:val="20"/>
          <w:szCs w:val="20"/>
        </w:rPr>
        <w:t>Rodnan</w:t>
      </w:r>
      <w:proofErr w:type="spellEnd"/>
      <w:r w:rsidRPr="00EA0829">
        <w:rPr>
          <w:rFonts w:ascii="Arial" w:hAnsi="Arial" w:cs="Arial"/>
          <w:sz w:val="20"/>
          <w:szCs w:val="20"/>
        </w:rPr>
        <w:t xml:space="preserve"> skin score; SSc, systemic sclerosis.</w:t>
      </w:r>
    </w:p>
    <w:p w14:paraId="51EA2AD8" w14:textId="77777777" w:rsidR="008026FC" w:rsidRPr="00EA0829" w:rsidRDefault="008026FC" w:rsidP="008026FC">
      <w:pPr>
        <w:pStyle w:val="NormalWeb"/>
        <w:tabs>
          <w:tab w:val="left" w:pos="5078"/>
        </w:tabs>
        <w:spacing w:after="120" w:line="276" w:lineRule="auto"/>
        <w:rPr>
          <w:rFonts w:ascii="Arial" w:hAnsi="Arial" w:cs="Arial"/>
          <w:sz w:val="20"/>
          <w:szCs w:val="20"/>
        </w:rPr>
        <w:sectPr w:rsidR="008026FC" w:rsidRPr="00EA0829" w:rsidSect="006829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F191A5" w14:textId="125CA3E8" w:rsidR="00682984" w:rsidRPr="00EA0829" w:rsidRDefault="00671BD5" w:rsidP="008026FC">
      <w:pPr>
        <w:spacing w:after="120" w:line="276" w:lineRule="auto"/>
        <w:rPr>
          <w:rFonts w:ascii="Arial" w:hAnsi="Arial" w:cs="Arial"/>
          <w:color w:val="0070C0"/>
          <w:sz w:val="22"/>
          <w:szCs w:val="22"/>
        </w:rPr>
      </w:pPr>
      <w:r w:rsidRPr="00EA0829">
        <w:rPr>
          <w:rFonts w:ascii="Arial" w:hAnsi="Arial" w:cs="Arial"/>
          <w:b/>
          <w:bCs/>
        </w:rPr>
        <w:lastRenderedPageBreak/>
        <w:t>Supplementa</w:t>
      </w:r>
      <w:r w:rsidR="00D7340A" w:rsidRPr="00EA0829">
        <w:rPr>
          <w:rFonts w:ascii="Arial" w:hAnsi="Arial" w:cs="Arial"/>
          <w:b/>
          <w:bCs/>
        </w:rPr>
        <w:t>l</w:t>
      </w:r>
      <w:r w:rsidRPr="00EA0829">
        <w:rPr>
          <w:rFonts w:ascii="Arial" w:hAnsi="Arial" w:cs="Arial"/>
          <w:b/>
          <w:bCs/>
        </w:rPr>
        <w:t xml:space="preserve"> </w:t>
      </w:r>
      <w:r w:rsidR="00682984" w:rsidRPr="00EA0829">
        <w:rPr>
          <w:rFonts w:ascii="Arial" w:hAnsi="Arial" w:cs="Arial"/>
          <w:b/>
          <w:bCs/>
        </w:rPr>
        <w:t xml:space="preserve">Table </w:t>
      </w:r>
      <w:r w:rsidRPr="00EA0829">
        <w:rPr>
          <w:rFonts w:ascii="Arial" w:hAnsi="Arial" w:cs="Arial"/>
          <w:b/>
          <w:bCs/>
        </w:rPr>
        <w:t>4</w:t>
      </w:r>
      <w:r w:rsidR="00682984" w:rsidRPr="00EA0829">
        <w:rPr>
          <w:rFonts w:ascii="Arial" w:hAnsi="Arial" w:cs="Arial"/>
          <w:b/>
          <w:bCs/>
        </w:rPr>
        <w:t xml:space="preserve">. </w:t>
      </w:r>
      <w:r w:rsidR="009E5680" w:rsidRPr="00EA0829">
        <w:rPr>
          <w:rFonts w:ascii="Arial" w:hAnsi="Arial" w:cs="Arial"/>
        </w:rPr>
        <w:t xml:space="preserve">Anti-hypertensive and anti-thrombotic medications used during the study (at baseline and up to week 52, or last trial drug intake if earlier) </w:t>
      </w:r>
      <w:r w:rsidRPr="00EA0829">
        <w:rPr>
          <w:rFonts w:ascii="Arial" w:hAnsi="Arial" w:cs="Arial"/>
        </w:rPr>
        <w:t xml:space="preserve">by patients with ≥1 </w:t>
      </w:r>
      <w:r w:rsidR="00EC27A9" w:rsidRPr="00EA0829">
        <w:rPr>
          <w:rFonts w:ascii="Arial" w:hAnsi="Arial" w:cs="Arial"/>
        </w:rPr>
        <w:t>nailfold capillaroscopy (</w:t>
      </w:r>
      <w:r w:rsidRPr="00EA0829">
        <w:rPr>
          <w:rFonts w:ascii="Arial" w:hAnsi="Arial" w:cs="Arial"/>
        </w:rPr>
        <w:t>NC</w:t>
      </w:r>
      <w:r w:rsidR="00EC27A9" w:rsidRPr="00EA0829">
        <w:rPr>
          <w:rFonts w:ascii="Arial" w:hAnsi="Arial" w:cs="Arial"/>
        </w:rPr>
        <w:t>)</w:t>
      </w:r>
      <w:r w:rsidRPr="00EA0829">
        <w:rPr>
          <w:rFonts w:ascii="Arial" w:hAnsi="Arial" w:cs="Arial"/>
        </w:rPr>
        <w:t xml:space="preserve"> measurement</w:t>
      </w:r>
      <w:r w:rsidR="00181304" w:rsidRPr="00EA0829">
        <w:rPr>
          <w:rFonts w:ascii="Arial" w:hAnsi="Arial" w:cs="Arial"/>
        </w:rPr>
        <w:t xml:space="preserve"> </w:t>
      </w:r>
      <w:r w:rsidRPr="00EA0829">
        <w:rPr>
          <w:rFonts w:ascii="Arial" w:hAnsi="Arial" w:cs="Arial"/>
        </w:rPr>
        <w:t xml:space="preserve">(capillary density, number of giant capillaries, number of abnormal shapes, percentage of fingers with microhaemorrhages) at ≥1 visit </w:t>
      </w:r>
      <w:r w:rsidR="0020380D" w:rsidRPr="00EA0829">
        <w:rPr>
          <w:rFonts w:ascii="Arial" w:hAnsi="Arial" w:cs="Arial"/>
        </w:rPr>
        <w:t>in the NC sub-study of the SENSCIS trial</w:t>
      </w:r>
      <w:r w:rsidRPr="00EA0829">
        <w:rPr>
          <w:rFonts w:ascii="Arial" w:hAnsi="Arial" w:cs="Arial"/>
          <w:color w:val="0070C0"/>
          <w:sz w:val="22"/>
          <w:szCs w:val="22"/>
        </w:rPr>
        <w:t>.</w:t>
      </w:r>
    </w:p>
    <w:p w14:paraId="785DFEEB" w14:textId="77777777" w:rsidR="00671BD5" w:rsidRPr="00EA0829" w:rsidRDefault="00671BD5" w:rsidP="008026FC">
      <w:pPr>
        <w:spacing w:after="120" w:line="276" w:lineRule="auto"/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362"/>
        <w:gridCol w:w="2270"/>
        <w:gridCol w:w="2384"/>
      </w:tblGrid>
      <w:tr w:rsidR="00682984" w:rsidRPr="00EA0829" w14:paraId="5097C1FF" w14:textId="77777777" w:rsidTr="001073D2">
        <w:trPr>
          <w:trHeight w:val="737"/>
        </w:trPr>
        <w:tc>
          <w:tcPr>
            <w:tcW w:w="2419" w:type="pct"/>
            <w:vAlign w:val="center"/>
            <w:hideMark/>
          </w:tcPr>
          <w:p w14:paraId="286D2416" w14:textId="77777777" w:rsidR="00682984" w:rsidRPr="00EA0829" w:rsidRDefault="00682984" w:rsidP="008026FC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59" w:type="pct"/>
            <w:vAlign w:val="center"/>
            <w:hideMark/>
          </w:tcPr>
          <w:p w14:paraId="7E0E1BDB" w14:textId="77777777" w:rsidR="00682984" w:rsidRPr="00EA0829" w:rsidRDefault="00682984" w:rsidP="008026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40)</w:t>
            </w:r>
          </w:p>
        </w:tc>
        <w:tc>
          <w:tcPr>
            <w:tcW w:w="1322" w:type="pct"/>
            <w:vAlign w:val="center"/>
            <w:hideMark/>
          </w:tcPr>
          <w:p w14:paraId="7E4FA5C7" w14:textId="491B3334" w:rsidR="00682984" w:rsidRPr="00EA0829" w:rsidRDefault="00682984" w:rsidP="008026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3</w:t>
            </w:r>
            <w:r w:rsidR="00671BD5" w:rsidRPr="00EA0829">
              <w:rPr>
                <w:rFonts w:ascii="Arial" w:hAnsi="Arial" w:cs="Arial"/>
                <w:b/>
                <w:bCs/>
              </w:rPr>
              <w:t>6</w:t>
            </w:r>
            <w:r w:rsidRPr="00EA082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931346" w:rsidRPr="00EA0829" w14:paraId="3945EE29" w14:textId="77777777" w:rsidTr="00931346">
        <w:trPr>
          <w:trHeight w:val="567"/>
        </w:trPr>
        <w:tc>
          <w:tcPr>
            <w:tcW w:w="2419" w:type="pct"/>
            <w:vAlign w:val="center"/>
          </w:tcPr>
          <w:p w14:paraId="1907D62F" w14:textId="3957C988" w:rsidR="00682984" w:rsidRPr="00EA0829" w:rsidRDefault="00671BD5" w:rsidP="008026FC">
            <w:pPr>
              <w:spacing w:line="276" w:lineRule="auto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Anti-hypertensive drugs</w:t>
            </w:r>
            <w:r w:rsidR="009E5680" w:rsidRPr="00EA0829">
              <w:rPr>
                <w:rFonts w:ascii="Arial" w:hAnsi="Arial" w:cs="Arial"/>
              </w:rPr>
              <w:t>*</w:t>
            </w:r>
          </w:p>
        </w:tc>
        <w:tc>
          <w:tcPr>
            <w:tcW w:w="1259" w:type="pct"/>
            <w:vAlign w:val="center"/>
          </w:tcPr>
          <w:p w14:paraId="5CB0999F" w14:textId="40B987C5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7 (92.5)</w:t>
            </w:r>
          </w:p>
        </w:tc>
        <w:tc>
          <w:tcPr>
            <w:tcW w:w="1322" w:type="pct"/>
            <w:vAlign w:val="center"/>
          </w:tcPr>
          <w:p w14:paraId="7E024CB6" w14:textId="46F5FB02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8 (77.8)</w:t>
            </w:r>
          </w:p>
        </w:tc>
      </w:tr>
      <w:tr w:rsidR="00682984" w:rsidRPr="00EA0829" w14:paraId="3E424E26" w14:textId="77777777" w:rsidTr="00671BD5">
        <w:trPr>
          <w:trHeight w:val="737"/>
        </w:trPr>
        <w:tc>
          <w:tcPr>
            <w:tcW w:w="2419" w:type="pct"/>
            <w:vAlign w:val="center"/>
          </w:tcPr>
          <w:p w14:paraId="4ACE611A" w14:textId="7B6B4D07" w:rsidR="00682984" w:rsidRPr="00EA0829" w:rsidRDefault="00671BD5" w:rsidP="00671BD5">
            <w:pPr>
              <w:spacing w:line="276" w:lineRule="auto"/>
              <w:ind w:left="33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Most frequent anti-hypertensive drugs</w:t>
            </w:r>
            <w:r w:rsidRPr="00EA0829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259" w:type="pct"/>
            <w:vAlign w:val="center"/>
          </w:tcPr>
          <w:p w14:paraId="6A7003DA" w14:textId="77777777" w:rsidR="00682984" w:rsidRPr="00EA0829" w:rsidRDefault="00682984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22" w:type="pct"/>
            <w:vAlign w:val="center"/>
          </w:tcPr>
          <w:p w14:paraId="6650A121" w14:textId="77777777" w:rsidR="00682984" w:rsidRPr="00EA0829" w:rsidRDefault="00682984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931346" w:rsidRPr="00EA0829" w14:paraId="5ADACAF9" w14:textId="77777777" w:rsidTr="00931346">
        <w:trPr>
          <w:trHeight w:val="567"/>
        </w:trPr>
        <w:tc>
          <w:tcPr>
            <w:tcW w:w="2419" w:type="pct"/>
            <w:vAlign w:val="center"/>
          </w:tcPr>
          <w:p w14:paraId="10BCD582" w14:textId="543BE5CD" w:rsidR="00682984" w:rsidRPr="00EA0829" w:rsidRDefault="00671BD5" w:rsidP="00671BD5">
            <w:pPr>
              <w:spacing w:line="276" w:lineRule="auto"/>
              <w:ind w:firstLine="458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Nifedipine</w:t>
            </w:r>
          </w:p>
        </w:tc>
        <w:tc>
          <w:tcPr>
            <w:tcW w:w="1259" w:type="pct"/>
            <w:vAlign w:val="center"/>
          </w:tcPr>
          <w:p w14:paraId="37579D91" w14:textId="5832461F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1 (27.5)</w:t>
            </w:r>
          </w:p>
        </w:tc>
        <w:tc>
          <w:tcPr>
            <w:tcW w:w="1322" w:type="pct"/>
            <w:vAlign w:val="center"/>
          </w:tcPr>
          <w:p w14:paraId="37448623" w14:textId="1F83A138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3 (36.1)</w:t>
            </w:r>
          </w:p>
        </w:tc>
      </w:tr>
      <w:tr w:rsidR="00671BD5" w:rsidRPr="00EA0829" w14:paraId="3CC981CC" w14:textId="77777777" w:rsidTr="00931346">
        <w:trPr>
          <w:trHeight w:val="567"/>
        </w:trPr>
        <w:tc>
          <w:tcPr>
            <w:tcW w:w="2419" w:type="pct"/>
            <w:vAlign w:val="center"/>
          </w:tcPr>
          <w:p w14:paraId="74D35EE6" w14:textId="27A24662" w:rsidR="00671BD5" w:rsidRPr="00EA0829" w:rsidRDefault="00671BD5" w:rsidP="00671BD5">
            <w:pPr>
              <w:spacing w:line="276" w:lineRule="auto"/>
              <w:ind w:firstLine="458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Amlodipine</w:t>
            </w:r>
          </w:p>
        </w:tc>
        <w:tc>
          <w:tcPr>
            <w:tcW w:w="1259" w:type="pct"/>
            <w:vAlign w:val="center"/>
          </w:tcPr>
          <w:p w14:paraId="6BECA21A" w14:textId="2CAC38B9" w:rsidR="00671BD5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9 (22.5)</w:t>
            </w:r>
          </w:p>
        </w:tc>
        <w:tc>
          <w:tcPr>
            <w:tcW w:w="1322" w:type="pct"/>
            <w:vAlign w:val="center"/>
          </w:tcPr>
          <w:p w14:paraId="7013A5B8" w14:textId="6D524886" w:rsidR="00671BD5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4 (11.1)</w:t>
            </w:r>
          </w:p>
        </w:tc>
      </w:tr>
      <w:tr w:rsidR="00931346" w:rsidRPr="00EA0829" w14:paraId="42A52D66" w14:textId="77777777" w:rsidTr="00931346">
        <w:trPr>
          <w:trHeight w:val="567"/>
        </w:trPr>
        <w:tc>
          <w:tcPr>
            <w:tcW w:w="2419" w:type="pct"/>
            <w:vAlign w:val="center"/>
          </w:tcPr>
          <w:p w14:paraId="16A99FA1" w14:textId="2DD0FB26" w:rsidR="00682984" w:rsidRPr="00EA0829" w:rsidRDefault="00671BD5" w:rsidP="00671BD5">
            <w:pPr>
              <w:spacing w:line="276" w:lineRule="auto"/>
              <w:ind w:firstLine="458"/>
              <w:rPr>
                <w:rFonts w:ascii="Arial" w:hAnsi="Arial" w:cs="Arial"/>
              </w:rPr>
            </w:pPr>
            <w:proofErr w:type="spellStart"/>
            <w:r w:rsidRPr="00EA0829">
              <w:rPr>
                <w:rFonts w:ascii="Arial" w:hAnsi="Arial" w:cs="Arial"/>
              </w:rPr>
              <w:t>Bosentan</w:t>
            </w:r>
            <w:proofErr w:type="spellEnd"/>
          </w:p>
        </w:tc>
        <w:tc>
          <w:tcPr>
            <w:tcW w:w="1259" w:type="pct"/>
            <w:vAlign w:val="center"/>
          </w:tcPr>
          <w:p w14:paraId="045DAFEB" w14:textId="10A31543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4 (10.0)</w:t>
            </w:r>
          </w:p>
        </w:tc>
        <w:tc>
          <w:tcPr>
            <w:tcW w:w="1322" w:type="pct"/>
            <w:vAlign w:val="center"/>
          </w:tcPr>
          <w:p w14:paraId="19328857" w14:textId="71AC3D04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 (13.9)</w:t>
            </w:r>
          </w:p>
        </w:tc>
      </w:tr>
      <w:tr w:rsidR="00931346" w:rsidRPr="00EA0829" w14:paraId="7FF069DF" w14:textId="77777777" w:rsidTr="00931346">
        <w:trPr>
          <w:trHeight w:val="567"/>
        </w:trPr>
        <w:tc>
          <w:tcPr>
            <w:tcW w:w="2419" w:type="pct"/>
            <w:vAlign w:val="center"/>
          </w:tcPr>
          <w:p w14:paraId="55CB79F2" w14:textId="6CDCBA46" w:rsidR="00682984" w:rsidRPr="00EA0829" w:rsidRDefault="00671BD5" w:rsidP="008026FC">
            <w:pPr>
              <w:spacing w:line="276" w:lineRule="auto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Anti-thrombotic drugs*</w:t>
            </w:r>
          </w:p>
        </w:tc>
        <w:tc>
          <w:tcPr>
            <w:tcW w:w="1259" w:type="pct"/>
            <w:vAlign w:val="center"/>
          </w:tcPr>
          <w:p w14:paraId="7A121539" w14:textId="17536F90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7 (42.5)</w:t>
            </w:r>
          </w:p>
        </w:tc>
        <w:tc>
          <w:tcPr>
            <w:tcW w:w="1322" w:type="pct"/>
            <w:vAlign w:val="center"/>
          </w:tcPr>
          <w:p w14:paraId="22C52385" w14:textId="59553CA1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6 (44.4)</w:t>
            </w:r>
          </w:p>
        </w:tc>
      </w:tr>
      <w:tr w:rsidR="00931346" w:rsidRPr="00EA0829" w14:paraId="11F31D58" w14:textId="77777777" w:rsidTr="00931346">
        <w:trPr>
          <w:trHeight w:val="567"/>
        </w:trPr>
        <w:tc>
          <w:tcPr>
            <w:tcW w:w="2419" w:type="pct"/>
            <w:vAlign w:val="center"/>
          </w:tcPr>
          <w:p w14:paraId="451A97EF" w14:textId="28C85B04" w:rsidR="00682984" w:rsidRPr="00EA0829" w:rsidRDefault="00671BD5" w:rsidP="00671BD5">
            <w:pPr>
              <w:spacing w:line="276" w:lineRule="auto"/>
              <w:ind w:firstLine="458"/>
              <w:rPr>
                <w:rFonts w:ascii="Arial" w:hAnsi="Arial" w:cs="Arial"/>
              </w:rPr>
            </w:pPr>
            <w:bookmarkStart w:id="3" w:name="_Hlk201232563"/>
            <w:r w:rsidRPr="00EA0829">
              <w:rPr>
                <w:rFonts w:ascii="Arial" w:hAnsi="Arial" w:cs="Arial"/>
              </w:rPr>
              <w:t>Acetylsalicylic acid</w:t>
            </w:r>
            <w:bookmarkEnd w:id="3"/>
          </w:p>
        </w:tc>
        <w:tc>
          <w:tcPr>
            <w:tcW w:w="1259" w:type="pct"/>
            <w:vAlign w:val="center"/>
          </w:tcPr>
          <w:p w14:paraId="2843727C" w14:textId="3426A970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9 (22.5)</w:t>
            </w:r>
          </w:p>
        </w:tc>
        <w:tc>
          <w:tcPr>
            <w:tcW w:w="1322" w:type="pct"/>
            <w:vAlign w:val="center"/>
          </w:tcPr>
          <w:p w14:paraId="3E8BBD8A" w14:textId="3BCF283E" w:rsidR="00682984" w:rsidRPr="00EA0829" w:rsidRDefault="00671BD5" w:rsidP="00802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1 (30.6)</w:t>
            </w:r>
          </w:p>
        </w:tc>
      </w:tr>
    </w:tbl>
    <w:p w14:paraId="222CC34B" w14:textId="2D5E5358" w:rsidR="00682984" w:rsidRPr="00EA0829" w:rsidRDefault="00682984" w:rsidP="008026FC">
      <w:pPr>
        <w:pStyle w:val="NormalWeb"/>
        <w:tabs>
          <w:tab w:val="left" w:pos="5078"/>
        </w:tabs>
        <w:spacing w:after="120" w:line="276" w:lineRule="auto"/>
        <w:rPr>
          <w:rFonts w:ascii="Arial" w:hAnsi="Arial" w:cs="Arial"/>
          <w:sz w:val="20"/>
          <w:szCs w:val="20"/>
        </w:rPr>
      </w:pPr>
      <w:r w:rsidRPr="00EA0829">
        <w:rPr>
          <w:rFonts w:ascii="Arial" w:hAnsi="Arial" w:cs="Arial"/>
          <w:sz w:val="20"/>
          <w:szCs w:val="20"/>
        </w:rPr>
        <w:t>Data are n (%)</w:t>
      </w:r>
      <w:r w:rsidR="009E5680" w:rsidRPr="00EA0829">
        <w:rPr>
          <w:rFonts w:ascii="Arial" w:hAnsi="Arial" w:cs="Arial"/>
          <w:sz w:val="20"/>
          <w:szCs w:val="20"/>
        </w:rPr>
        <w:t>.</w:t>
      </w:r>
      <w:r w:rsidR="00671BD5" w:rsidRPr="00EA0829">
        <w:rPr>
          <w:rFonts w:ascii="Arial" w:hAnsi="Arial" w:cs="Arial"/>
          <w:sz w:val="20"/>
          <w:szCs w:val="20"/>
        </w:rPr>
        <w:t xml:space="preserve"> </w:t>
      </w:r>
      <w:r w:rsidR="00CB5449" w:rsidRPr="00EA0829">
        <w:rPr>
          <w:rFonts w:ascii="Arial" w:hAnsi="Arial" w:cs="Arial"/>
          <w:sz w:val="20"/>
          <w:szCs w:val="20"/>
        </w:rPr>
        <w:t>I</w:t>
      </w:r>
      <w:r w:rsidR="009E5680" w:rsidRPr="00EA0829">
        <w:rPr>
          <w:rFonts w:ascii="Arial" w:hAnsi="Arial" w:cs="Arial"/>
          <w:sz w:val="20"/>
          <w:szCs w:val="20"/>
        </w:rPr>
        <w:t xml:space="preserve">nformation </w:t>
      </w:r>
      <w:r w:rsidR="00671BD5" w:rsidRPr="00EA0829">
        <w:rPr>
          <w:rFonts w:ascii="Arial" w:hAnsi="Arial" w:cs="Arial"/>
          <w:sz w:val="20"/>
          <w:szCs w:val="20"/>
        </w:rPr>
        <w:t xml:space="preserve">on </w:t>
      </w:r>
      <w:r w:rsidR="00CB5449" w:rsidRPr="00EA0829">
        <w:rPr>
          <w:rFonts w:ascii="Arial" w:hAnsi="Arial" w:cs="Arial"/>
          <w:sz w:val="20"/>
          <w:szCs w:val="20"/>
        </w:rPr>
        <w:t xml:space="preserve">dosing and </w:t>
      </w:r>
      <w:r w:rsidR="00671BD5" w:rsidRPr="00EA0829">
        <w:rPr>
          <w:rFonts w:ascii="Arial" w:hAnsi="Arial" w:cs="Arial"/>
          <w:sz w:val="20"/>
          <w:szCs w:val="20"/>
        </w:rPr>
        <w:t xml:space="preserve">reasons patients were taking these medications was not collected. </w:t>
      </w:r>
      <w:r w:rsidR="009E5680" w:rsidRPr="00EA0829">
        <w:rPr>
          <w:rFonts w:ascii="Arial" w:hAnsi="Arial" w:cs="Arial"/>
          <w:sz w:val="20"/>
          <w:szCs w:val="20"/>
        </w:rPr>
        <w:t xml:space="preserve">Patients taking high-dose antiplatelet therapy or full-dose therapeutic anticoagulation were not eligible for the SENSCIS trial. </w:t>
      </w:r>
      <w:r w:rsidRPr="00EA0829">
        <w:rPr>
          <w:rFonts w:ascii="Arial" w:hAnsi="Arial" w:cs="Arial"/>
          <w:b/>
          <w:bCs/>
          <w:sz w:val="22"/>
          <w:szCs w:val="22"/>
        </w:rPr>
        <w:t>*</w:t>
      </w:r>
      <w:r w:rsidRPr="00EA0829">
        <w:rPr>
          <w:rFonts w:ascii="Arial" w:hAnsi="Arial" w:cs="Arial"/>
          <w:sz w:val="20"/>
          <w:szCs w:val="20"/>
        </w:rPr>
        <w:t>Customised drug grouping</w:t>
      </w:r>
      <w:r w:rsidR="005024CA" w:rsidRPr="00EA0829">
        <w:rPr>
          <w:rFonts w:ascii="Arial" w:hAnsi="Arial" w:cs="Arial"/>
          <w:sz w:val="20"/>
          <w:szCs w:val="20"/>
        </w:rPr>
        <w:t xml:space="preserve"> </w:t>
      </w:r>
      <w:r w:rsidR="00631996" w:rsidRPr="00EA0829">
        <w:rPr>
          <w:rFonts w:ascii="Arial" w:hAnsi="Arial" w:cs="Arial"/>
          <w:sz w:val="20"/>
          <w:szCs w:val="20"/>
        </w:rPr>
        <w:t xml:space="preserve">based on </w:t>
      </w:r>
      <w:proofErr w:type="spellStart"/>
      <w:r w:rsidR="00631996" w:rsidRPr="00EA0829">
        <w:rPr>
          <w:rFonts w:ascii="Arial" w:hAnsi="Arial" w:cs="Arial"/>
          <w:sz w:val="20"/>
          <w:szCs w:val="20"/>
        </w:rPr>
        <w:t>WHODrug</w:t>
      </w:r>
      <w:proofErr w:type="spellEnd"/>
      <w:r w:rsidR="00631996" w:rsidRPr="00EA0829">
        <w:rPr>
          <w:rFonts w:ascii="Arial" w:hAnsi="Arial" w:cs="Arial"/>
          <w:sz w:val="20"/>
          <w:szCs w:val="20"/>
        </w:rPr>
        <w:t xml:space="preserve"> Global (formerly WHO Drug Dictionary), version September 2024</w:t>
      </w:r>
      <w:r w:rsidRPr="00EA0829">
        <w:rPr>
          <w:rFonts w:ascii="Arial" w:hAnsi="Arial" w:cs="Arial"/>
          <w:sz w:val="20"/>
          <w:szCs w:val="20"/>
        </w:rPr>
        <w:t xml:space="preserve">. </w:t>
      </w:r>
      <w:r w:rsidR="00671BD5" w:rsidRPr="00EA0829">
        <w:rPr>
          <w:rFonts w:ascii="Arial" w:hAnsi="Arial" w:cs="Arial"/>
          <w:sz w:val="20"/>
          <w:szCs w:val="20"/>
          <w:vertAlign w:val="superscript"/>
        </w:rPr>
        <w:t>†</w:t>
      </w:r>
      <w:r w:rsidR="00671BD5" w:rsidRPr="00EA0829">
        <w:rPr>
          <w:rFonts w:ascii="Arial" w:hAnsi="Arial" w:cs="Arial"/>
          <w:sz w:val="20"/>
          <w:szCs w:val="20"/>
        </w:rPr>
        <w:t xml:space="preserve">Medications taken by &gt;10% of patients in the nintedanib or placebo group. </w:t>
      </w:r>
    </w:p>
    <w:p w14:paraId="4407456F" w14:textId="77777777" w:rsidR="00671BD5" w:rsidRPr="00EA0829" w:rsidRDefault="00671BD5" w:rsidP="00671BD5">
      <w:pPr>
        <w:spacing w:after="120" w:line="276" w:lineRule="auto"/>
        <w:rPr>
          <w:rFonts w:ascii="Arial" w:hAnsi="Arial" w:cs="Arial"/>
          <w:b/>
          <w:bCs/>
        </w:rPr>
        <w:sectPr w:rsidR="00671BD5" w:rsidRPr="00EA0829" w:rsidSect="00671B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10453F" w14:textId="1F0ADC12" w:rsidR="00671BD5" w:rsidRPr="00EA0829" w:rsidRDefault="00671BD5" w:rsidP="00671BD5">
      <w:pPr>
        <w:spacing w:after="120" w:line="276" w:lineRule="auto"/>
        <w:rPr>
          <w:rFonts w:ascii="Arial" w:hAnsi="Arial" w:cs="Arial"/>
        </w:rPr>
      </w:pPr>
      <w:r w:rsidRPr="00EA0829">
        <w:rPr>
          <w:rFonts w:ascii="Arial" w:hAnsi="Arial" w:cs="Arial"/>
          <w:b/>
          <w:bCs/>
        </w:rPr>
        <w:lastRenderedPageBreak/>
        <w:t>Supplementa</w:t>
      </w:r>
      <w:r w:rsidR="00D7340A" w:rsidRPr="00EA0829">
        <w:rPr>
          <w:rFonts w:ascii="Arial" w:hAnsi="Arial" w:cs="Arial"/>
          <w:b/>
          <w:bCs/>
        </w:rPr>
        <w:t>l</w:t>
      </w:r>
      <w:r w:rsidRPr="00EA0829">
        <w:rPr>
          <w:rFonts w:ascii="Arial" w:hAnsi="Arial" w:cs="Arial"/>
          <w:b/>
          <w:bCs/>
        </w:rPr>
        <w:t xml:space="preserve"> Table </w:t>
      </w:r>
      <w:r w:rsidR="00931346" w:rsidRPr="00EA0829">
        <w:rPr>
          <w:rFonts w:ascii="Arial" w:hAnsi="Arial" w:cs="Arial"/>
          <w:b/>
          <w:bCs/>
        </w:rPr>
        <w:t>5</w:t>
      </w:r>
      <w:r w:rsidRPr="00EA0829">
        <w:rPr>
          <w:rFonts w:ascii="Arial" w:hAnsi="Arial" w:cs="Arial"/>
          <w:b/>
          <w:bCs/>
        </w:rPr>
        <w:t>.</w:t>
      </w:r>
      <w:r w:rsidRPr="00EA0829">
        <w:rPr>
          <w:rFonts w:ascii="Arial" w:hAnsi="Arial" w:cs="Arial"/>
          <w:b/>
          <w:bCs/>
          <w:sz w:val="32"/>
          <w:szCs w:val="32"/>
        </w:rPr>
        <w:t xml:space="preserve"> </w:t>
      </w:r>
      <w:r w:rsidRPr="00EA0829">
        <w:rPr>
          <w:rFonts w:ascii="Arial" w:hAnsi="Arial" w:cs="Arial"/>
        </w:rPr>
        <w:t xml:space="preserve">Baseline </w:t>
      </w:r>
      <w:r w:rsidR="0020380D" w:rsidRPr="00EA0829">
        <w:rPr>
          <w:rFonts w:ascii="Arial" w:hAnsi="Arial" w:cs="Arial"/>
        </w:rPr>
        <w:t xml:space="preserve">characteristics </w:t>
      </w:r>
      <w:r w:rsidRPr="00EA0829">
        <w:rPr>
          <w:rFonts w:ascii="Arial" w:hAnsi="Arial" w:cs="Arial"/>
        </w:rPr>
        <w:t xml:space="preserve">of </w:t>
      </w:r>
      <w:r w:rsidR="0020380D" w:rsidRPr="00EA0829">
        <w:rPr>
          <w:rFonts w:ascii="Arial" w:hAnsi="Arial" w:cs="Arial"/>
        </w:rPr>
        <w:t>patients with</w:t>
      </w:r>
      <w:r w:rsidR="00887FF8" w:rsidRPr="00EA0829">
        <w:rPr>
          <w:rFonts w:ascii="Arial" w:hAnsi="Arial" w:cs="Arial"/>
        </w:rPr>
        <w:t xml:space="preserve"> and without</w:t>
      </w:r>
      <w:r w:rsidR="0020380D" w:rsidRPr="00EA0829">
        <w:rPr>
          <w:rFonts w:ascii="Arial" w:hAnsi="Arial" w:cs="Arial"/>
        </w:rPr>
        <w:t xml:space="preserve"> risk factors for rapid FVC decline at baseline and patients </w:t>
      </w:r>
      <w:r w:rsidR="00887FF8" w:rsidRPr="00EA0829">
        <w:rPr>
          <w:rFonts w:ascii="Arial" w:hAnsi="Arial" w:cs="Arial"/>
        </w:rPr>
        <w:t xml:space="preserve">who had and did not have ILD progression over 52 weeks </w:t>
      </w:r>
      <w:r w:rsidR="0020380D" w:rsidRPr="00EA0829">
        <w:rPr>
          <w:rFonts w:ascii="Arial" w:hAnsi="Arial" w:cs="Arial"/>
        </w:rPr>
        <w:t xml:space="preserve">in the </w:t>
      </w:r>
      <w:r w:rsidR="00EC27A9" w:rsidRPr="00EA0829">
        <w:rPr>
          <w:rFonts w:ascii="Arial" w:hAnsi="Arial" w:cs="Arial"/>
        </w:rPr>
        <w:t>nailfold capillaroscopy</w:t>
      </w:r>
      <w:r w:rsidR="0020380D" w:rsidRPr="00EA0829">
        <w:rPr>
          <w:rFonts w:ascii="Arial" w:hAnsi="Arial" w:cs="Arial"/>
        </w:rPr>
        <w:t xml:space="preserve"> sub-study of the SENSCIS trial.</w:t>
      </w:r>
    </w:p>
    <w:p w14:paraId="133D3A89" w14:textId="77777777" w:rsidR="00671BD5" w:rsidRPr="00EA0829" w:rsidRDefault="00671BD5" w:rsidP="00671BD5">
      <w:pPr>
        <w:spacing w:after="120" w:line="276" w:lineRule="auto"/>
        <w:rPr>
          <w:rFonts w:ascii="Arial" w:hAnsi="Arial" w:cs="Arial"/>
          <w:b/>
          <w:bCs/>
        </w:rPr>
      </w:pP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571"/>
        <w:gridCol w:w="1419"/>
        <w:gridCol w:w="1423"/>
        <w:gridCol w:w="1423"/>
        <w:gridCol w:w="1423"/>
        <w:gridCol w:w="1423"/>
        <w:gridCol w:w="1423"/>
        <w:gridCol w:w="1423"/>
        <w:gridCol w:w="1420"/>
      </w:tblGrid>
      <w:tr w:rsidR="00931346" w:rsidRPr="00EA0829" w14:paraId="6E9B06F8" w14:textId="77777777" w:rsidTr="00931346">
        <w:trPr>
          <w:trHeight w:val="397"/>
        </w:trPr>
        <w:tc>
          <w:tcPr>
            <w:tcW w:w="922" w:type="pct"/>
            <w:vMerge w:val="restart"/>
            <w:vAlign w:val="center"/>
          </w:tcPr>
          <w:p w14:paraId="73E1139D" w14:textId="77777777" w:rsidR="00931346" w:rsidRPr="00EA0829" w:rsidRDefault="00931346" w:rsidP="001073D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9" w:type="pct"/>
            <w:gridSpan w:val="4"/>
            <w:vAlign w:val="center"/>
          </w:tcPr>
          <w:p w14:paraId="0D96CA8C" w14:textId="3C7FC344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Risk factors for rapid FVC decline at baseline</w:t>
            </w:r>
          </w:p>
        </w:tc>
        <w:tc>
          <w:tcPr>
            <w:tcW w:w="2039" w:type="pct"/>
            <w:gridSpan w:val="4"/>
            <w:vAlign w:val="center"/>
          </w:tcPr>
          <w:p w14:paraId="7617155A" w14:textId="4FEB12A2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ILD progression over 52 weeks</w:t>
            </w:r>
          </w:p>
        </w:tc>
      </w:tr>
      <w:tr w:rsidR="00931346" w:rsidRPr="00EA0829" w14:paraId="61B1423A" w14:textId="5C0308D1" w:rsidTr="00931346">
        <w:trPr>
          <w:trHeight w:val="454"/>
        </w:trPr>
        <w:tc>
          <w:tcPr>
            <w:tcW w:w="922" w:type="pct"/>
            <w:vMerge/>
            <w:vAlign w:val="center"/>
          </w:tcPr>
          <w:p w14:paraId="2888306A" w14:textId="77777777" w:rsidR="00931346" w:rsidRPr="00EA0829" w:rsidRDefault="00931346" w:rsidP="00887F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9" w:type="pct"/>
            <w:gridSpan w:val="2"/>
            <w:vAlign w:val="center"/>
          </w:tcPr>
          <w:p w14:paraId="66F58252" w14:textId="7686110E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020" w:type="pct"/>
            <w:gridSpan w:val="2"/>
            <w:vAlign w:val="center"/>
          </w:tcPr>
          <w:p w14:paraId="479CB3F9" w14:textId="259821BC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020" w:type="pct"/>
            <w:gridSpan w:val="2"/>
            <w:vAlign w:val="center"/>
          </w:tcPr>
          <w:p w14:paraId="2C4DFC59" w14:textId="7C083AF7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020" w:type="pct"/>
            <w:gridSpan w:val="2"/>
            <w:vAlign w:val="center"/>
          </w:tcPr>
          <w:p w14:paraId="7B762C30" w14:textId="15350C1B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o</w:t>
            </w:r>
          </w:p>
        </w:tc>
      </w:tr>
      <w:tr w:rsidR="00931346" w:rsidRPr="00EA0829" w14:paraId="513F5729" w14:textId="2CA6E09B" w:rsidTr="00931346">
        <w:trPr>
          <w:trHeight w:val="737"/>
        </w:trPr>
        <w:tc>
          <w:tcPr>
            <w:tcW w:w="922" w:type="pct"/>
            <w:vMerge/>
            <w:vAlign w:val="center"/>
            <w:hideMark/>
          </w:tcPr>
          <w:p w14:paraId="2EFB5989" w14:textId="77777777" w:rsidR="00931346" w:rsidRPr="00EA0829" w:rsidRDefault="00931346" w:rsidP="00887F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09" w:type="pct"/>
            <w:vAlign w:val="center"/>
            <w:hideMark/>
          </w:tcPr>
          <w:p w14:paraId="7BA6A659" w14:textId="70C036D5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19)</w:t>
            </w:r>
          </w:p>
        </w:tc>
        <w:tc>
          <w:tcPr>
            <w:tcW w:w="510" w:type="pct"/>
            <w:vAlign w:val="center"/>
            <w:hideMark/>
          </w:tcPr>
          <w:p w14:paraId="43488C68" w14:textId="758C420D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22)</w:t>
            </w:r>
          </w:p>
        </w:tc>
        <w:tc>
          <w:tcPr>
            <w:tcW w:w="510" w:type="pct"/>
            <w:vAlign w:val="center"/>
          </w:tcPr>
          <w:p w14:paraId="35DD4351" w14:textId="4C1D0457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21)</w:t>
            </w:r>
          </w:p>
        </w:tc>
        <w:tc>
          <w:tcPr>
            <w:tcW w:w="510" w:type="pct"/>
            <w:vAlign w:val="center"/>
          </w:tcPr>
          <w:p w14:paraId="201BE74E" w14:textId="0242D978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12)</w:t>
            </w:r>
          </w:p>
        </w:tc>
        <w:tc>
          <w:tcPr>
            <w:tcW w:w="510" w:type="pct"/>
            <w:vAlign w:val="center"/>
          </w:tcPr>
          <w:p w14:paraId="18B1202C" w14:textId="4FDAC8B5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6)</w:t>
            </w:r>
          </w:p>
        </w:tc>
        <w:tc>
          <w:tcPr>
            <w:tcW w:w="510" w:type="pct"/>
            <w:vAlign w:val="center"/>
          </w:tcPr>
          <w:p w14:paraId="249BF1B2" w14:textId="03DAC0DF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8)</w:t>
            </w:r>
          </w:p>
        </w:tc>
        <w:tc>
          <w:tcPr>
            <w:tcW w:w="510" w:type="pct"/>
            <w:vAlign w:val="center"/>
          </w:tcPr>
          <w:p w14:paraId="6D6B201D" w14:textId="4E3C952F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34)</w:t>
            </w:r>
          </w:p>
        </w:tc>
        <w:tc>
          <w:tcPr>
            <w:tcW w:w="510" w:type="pct"/>
            <w:vAlign w:val="center"/>
          </w:tcPr>
          <w:p w14:paraId="19036FF4" w14:textId="1A107B50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28)</w:t>
            </w:r>
          </w:p>
        </w:tc>
      </w:tr>
      <w:tr w:rsidR="00887FF8" w:rsidRPr="00EA0829" w14:paraId="148F9356" w14:textId="509CA4FD" w:rsidTr="00135D04">
        <w:trPr>
          <w:trHeight w:val="510"/>
        </w:trPr>
        <w:tc>
          <w:tcPr>
            <w:tcW w:w="922" w:type="pct"/>
            <w:vAlign w:val="center"/>
            <w:hideMark/>
          </w:tcPr>
          <w:p w14:paraId="05FF9085" w14:textId="77777777" w:rsidR="00887FF8" w:rsidRPr="00EA0829" w:rsidRDefault="00887FF8" w:rsidP="00887F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Age (years)</w:t>
            </w:r>
          </w:p>
        </w:tc>
        <w:tc>
          <w:tcPr>
            <w:tcW w:w="509" w:type="pct"/>
            <w:vAlign w:val="center"/>
          </w:tcPr>
          <w:p w14:paraId="385802E0" w14:textId="5E2DCECC" w:rsidR="00887FF8" w:rsidRPr="00EA0829" w:rsidRDefault="00EB19F4" w:rsidP="00887FF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0.4 (12.6)</w:t>
            </w:r>
          </w:p>
        </w:tc>
        <w:tc>
          <w:tcPr>
            <w:tcW w:w="510" w:type="pct"/>
            <w:vAlign w:val="center"/>
          </w:tcPr>
          <w:p w14:paraId="23732CEF" w14:textId="2E9CBC60" w:rsidR="00887FF8" w:rsidRPr="00EA0829" w:rsidRDefault="00EB19F4" w:rsidP="00887FF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3.3 (13.2)</w:t>
            </w:r>
          </w:p>
        </w:tc>
        <w:tc>
          <w:tcPr>
            <w:tcW w:w="510" w:type="pct"/>
            <w:vAlign w:val="center"/>
          </w:tcPr>
          <w:p w14:paraId="0F7B6FD8" w14:textId="787099B1" w:rsidR="00887FF8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6.5 (10.1)</w:t>
            </w:r>
          </w:p>
        </w:tc>
        <w:tc>
          <w:tcPr>
            <w:tcW w:w="510" w:type="pct"/>
            <w:vAlign w:val="center"/>
          </w:tcPr>
          <w:p w14:paraId="655B7E79" w14:textId="78910A9B" w:rsidR="00887FF8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8.3 (11.4)</w:t>
            </w:r>
          </w:p>
        </w:tc>
        <w:tc>
          <w:tcPr>
            <w:tcW w:w="510" w:type="pct"/>
            <w:vAlign w:val="center"/>
          </w:tcPr>
          <w:p w14:paraId="048A5AD8" w14:textId="035AD40F" w:rsidR="00887FF8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1.8 (17.1)</w:t>
            </w:r>
          </w:p>
        </w:tc>
        <w:tc>
          <w:tcPr>
            <w:tcW w:w="510" w:type="pct"/>
            <w:vAlign w:val="center"/>
          </w:tcPr>
          <w:p w14:paraId="3B4072DB" w14:textId="7C2AC771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7.8 (11.5)</w:t>
            </w:r>
          </w:p>
        </w:tc>
        <w:tc>
          <w:tcPr>
            <w:tcW w:w="510" w:type="pct"/>
            <w:vAlign w:val="center"/>
          </w:tcPr>
          <w:p w14:paraId="7979E212" w14:textId="67E6059B" w:rsidR="00887FF8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3.9 (10.7)</w:t>
            </w:r>
          </w:p>
        </w:tc>
        <w:tc>
          <w:tcPr>
            <w:tcW w:w="510" w:type="pct"/>
            <w:vAlign w:val="center"/>
          </w:tcPr>
          <w:p w14:paraId="24724F0F" w14:textId="50825389" w:rsidR="00887FF8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53.9 (12.7)</w:t>
            </w:r>
          </w:p>
        </w:tc>
      </w:tr>
      <w:tr w:rsidR="00EB19F4" w:rsidRPr="00EA0829" w14:paraId="21D0B84A" w14:textId="35A29AD5" w:rsidTr="00135D04">
        <w:trPr>
          <w:trHeight w:val="510"/>
        </w:trPr>
        <w:tc>
          <w:tcPr>
            <w:tcW w:w="922" w:type="pct"/>
            <w:vAlign w:val="center"/>
            <w:hideMark/>
          </w:tcPr>
          <w:p w14:paraId="6313FACB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Female</w:t>
            </w:r>
          </w:p>
        </w:tc>
        <w:tc>
          <w:tcPr>
            <w:tcW w:w="509" w:type="pct"/>
            <w:vAlign w:val="center"/>
          </w:tcPr>
          <w:p w14:paraId="10893290" w14:textId="42E352B0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5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8.9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7A65789A" w14:textId="3C9D4FC4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7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7.3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0C2C3EAC" w14:textId="1978581D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1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2.4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A03C7CA" w14:textId="63A1AA6F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6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0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07D95A2" w14:textId="4CEAF2D8" w:rsidR="00EB19F4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4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6.7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79C59C3B" w14:textId="3181F782" w:rsidR="00EB19F4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6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5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72890026" w14:textId="64DEB80E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4.7</w:t>
            </w:r>
            <w:r w:rsidR="00196215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3A1A9BA5" w14:textId="0AFC77AF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8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4.3</w:t>
            </w:r>
            <w:r w:rsidR="00196215" w:rsidRPr="00EA0829">
              <w:rPr>
                <w:rFonts w:ascii="Arial" w:hAnsi="Arial" w:cs="Arial"/>
              </w:rPr>
              <w:t>)</w:t>
            </w:r>
          </w:p>
        </w:tc>
      </w:tr>
      <w:tr w:rsidR="00EB19F4" w:rsidRPr="00EA0829" w14:paraId="0DC8BDB4" w14:textId="3D4B4514" w:rsidTr="00135D04">
        <w:trPr>
          <w:trHeight w:val="510"/>
        </w:trPr>
        <w:tc>
          <w:tcPr>
            <w:tcW w:w="922" w:type="pct"/>
            <w:vAlign w:val="center"/>
            <w:hideMark/>
          </w:tcPr>
          <w:p w14:paraId="5F3AAA99" w14:textId="208FB7EA" w:rsidR="00EB19F4" w:rsidRPr="00EA0829" w:rsidRDefault="00EB19F4" w:rsidP="00EB19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Years since first non-Raynaud symptom</w:t>
            </w:r>
          </w:p>
        </w:tc>
        <w:tc>
          <w:tcPr>
            <w:tcW w:w="509" w:type="pct"/>
            <w:vAlign w:val="center"/>
          </w:tcPr>
          <w:p w14:paraId="68AFA6DE" w14:textId="1CB9EC2E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.5 (</w:t>
            </w:r>
            <w:r w:rsidR="00196215" w:rsidRPr="00EA0829">
              <w:rPr>
                <w:rFonts w:ascii="Arial" w:hAnsi="Arial" w:cs="Arial"/>
              </w:rPr>
              <w:t>1.7</w:t>
            </w:r>
            <w:r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35A17315" w14:textId="61F7DDD8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.5 (</w:t>
            </w:r>
            <w:r w:rsidR="00196215" w:rsidRPr="00EA0829">
              <w:rPr>
                <w:rFonts w:ascii="Arial" w:hAnsi="Arial" w:cs="Arial"/>
              </w:rPr>
              <w:t>2.1</w:t>
            </w:r>
            <w:r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25949656" w14:textId="3F90532D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.6 (1.3)</w:t>
            </w:r>
          </w:p>
        </w:tc>
        <w:tc>
          <w:tcPr>
            <w:tcW w:w="510" w:type="pct"/>
            <w:vAlign w:val="center"/>
          </w:tcPr>
          <w:p w14:paraId="52448EA8" w14:textId="7C31A232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.</w:t>
            </w:r>
            <w:r w:rsidR="004C50CC" w:rsidRPr="00EA0829">
              <w:rPr>
                <w:rFonts w:ascii="Arial" w:hAnsi="Arial" w:cs="Arial"/>
              </w:rPr>
              <w:t>4</w:t>
            </w:r>
            <w:r w:rsidRPr="00EA0829">
              <w:rPr>
                <w:rFonts w:ascii="Arial" w:hAnsi="Arial" w:cs="Arial"/>
              </w:rPr>
              <w:t xml:space="preserve"> (1.1)</w:t>
            </w:r>
          </w:p>
        </w:tc>
        <w:tc>
          <w:tcPr>
            <w:tcW w:w="510" w:type="pct"/>
            <w:vAlign w:val="center"/>
          </w:tcPr>
          <w:p w14:paraId="59DB3BDF" w14:textId="693F109B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.1 (1.8)</w:t>
            </w:r>
          </w:p>
        </w:tc>
        <w:tc>
          <w:tcPr>
            <w:tcW w:w="510" w:type="pct"/>
            <w:vAlign w:val="center"/>
          </w:tcPr>
          <w:p w14:paraId="4B9C02A9" w14:textId="75167E70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4.2 (2.0)</w:t>
            </w:r>
          </w:p>
        </w:tc>
        <w:tc>
          <w:tcPr>
            <w:tcW w:w="510" w:type="pct"/>
            <w:vAlign w:val="center"/>
          </w:tcPr>
          <w:p w14:paraId="32A9A8C7" w14:textId="43010631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.6 (1.4)</w:t>
            </w:r>
          </w:p>
        </w:tc>
        <w:tc>
          <w:tcPr>
            <w:tcW w:w="510" w:type="pct"/>
            <w:vAlign w:val="center"/>
          </w:tcPr>
          <w:p w14:paraId="0BA5D3A1" w14:textId="00752BD9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.4 (1.8)</w:t>
            </w:r>
          </w:p>
        </w:tc>
      </w:tr>
      <w:tr w:rsidR="00EB19F4" w:rsidRPr="00EA0829" w14:paraId="6C96307E" w14:textId="0A22E960" w:rsidTr="00135D04">
        <w:trPr>
          <w:trHeight w:val="510"/>
        </w:trPr>
        <w:tc>
          <w:tcPr>
            <w:tcW w:w="922" w:type="pct"/>
            <w:vAlign w:val="center"/>
            <w:hideMark/>
          </w:tcPr>
          <w:p w14:paraId="69226A65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Diffuse cutaneous SSc</w:t>
            </w:r>
          </w:p>
        </w:tc>
        <w:tc>
          <w:tcPr>
            <w:tcW w:w="509" w:type="pct"/>
            <w:vAlign w:val="center"/>
          </w:tcPr>
          <w:p w14:paraId="685893E2" w14:textId="5560991D" w:rsidR="00EB19F4" w:rsidRPr="00EA0829" w:rsidRDefault="00135D0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10 (</w:t>
            </w:r>
            <w:r w:rsidR="00EB19F4" w:rsidRPr="00EA0829">
              <w:rPr>
                <w:rFonts w:ascii="Arial" w:hAnsi="Arial" w:cs="Arial"/>
              </w:rPr>
              <w:t>52.6</w:t>
            </w:r>
            <w:r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292E3439" w14:textId="1AA50B95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0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45.5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0DA283B7" w14:textId="29DE5C35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5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3.8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EF48CEF" w14:textId="69C77F84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3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5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A534398" w14:textId="55811685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3.3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153F5B47" w14:textId="7BF3EF50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4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0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0BDE2543" w14:textId="217810DA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3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8.2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785FC8FC" w14:textId="04C647E3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1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9.3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</w:tr>
      <w:tr w:rsidR="00EB19F4" w:rsidRPr="00EA0829" w14:paraId="544E3970" w14:textId="75D93942" w:rsidTr="00135D04">
        <w:trPr>
          <w:trHeight w:val="510"/>
        </w:trPr>
        <w:tc>
          <w:tcPr>
            <w:tcW w:w="922" w:type="pct"/>
            <w:vAlign w:val="center"/>
          </w:tcPr>
          <w:p w14:paraId="58CF3E0B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ANA positive</w:t>
            </w:r>
          </w:p>
        </w:tc>
        <w:tc>
          <w:tcPr>
            <w:tcW w:w="509" w:type="pct"/>
            <w:vAlign w:val="center"/>
          </w:tcPr>
          <w:p w14:paraId="218C17F8" w14:textId="10CD72CE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6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84.2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1680551F" w14:textId="15EDB73B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7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7.3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04B42FE7" w14:textId="263C494E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1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2.4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11BFC4B" w14:textId="5B7E729C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8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6.7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18681118" w14:textId="796C6A81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4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6.7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7E58EB8B" w14:textId="1A55A3A9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4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0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A2FE192" w14:textId="7CFECE55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3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7.6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2976967C" w14:textId="75A1863C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8.6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</w:tr>
      <w:tr w:rsidR="00EB19F4" w:rsidRPr="00EA0829" w14:paraId="21091F86" w14:textId="2D9F4C17" w:rsidTr="00135D04">
        <w:trPr>
          <w:trHeight w:val="510"/>
        </w:trPr>
        <w:tc>
          <w:tcPr>
            <w:tcW w:w="922" w:type="pct"/>
            <w:vAlign w:val="center"/>
            <w:hideMark/>
          </w:tcPr>
          <w:p w14:paraId="57FE59D9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ATA positive</w:t>
            </w:r>
          </w:p>
        </w:tc>
        <w:tc>
          <w:tcPr>
            <w:tcW w:w="509" w:type="pct"/>
            <w:vAlign w:val="center"/>
          </w:tcPr>
          <w:p w14:paraId="53C9C3B4" w14:textId="3784849E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0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2.6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7E65C37A" w14:textId="3ED0E24F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1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0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085E2CF8" w14:textId="0096F10A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9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42.9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E17EC10" w14:textId="6805EBCD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8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6.7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307BD110" w14:textId="5BAE884A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3.3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7904A6A6" w14:textId="167CEA27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5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2.5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21A7F2D0" w14:textId="1B48E4A5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7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0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336E62C" w14:textId="6DDDC2DD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5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3.6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</w:tr>
      <w:tr w:rsidR="00EB19F4" w:rsidRPr="00EA0829" w14:paraId="0B88050B" w14:textId="3BD05F41" w:rsidTr="00135D04">
        <w:trPr>
          <w:trHeight w:val="510"/>
        </w:trPr>
        <w:tc>
          <w:tcPr>
            <w:tcW w:w="922" w:type="pct"/>
            <w:vAlign w:val="center"/>
          </w:tcPr>
          <w:p w14:paraId="760B296C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ARA positive</w:t>
            </w:r>
          </w:p>
        </w:tc>
        <w:tc>
          <w:tcPr>
            <w:tcW w:w="509" w:type="pct"/>
            <w:vAlign w:val="center"/>
          </w:tcPr>
          <w:p w14:paraId="25411AF5" w14:textId="3A889B85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.3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DB3F342" w14:textId="20A3B780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9.1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60F0F99B" w14:textId="64F4B05F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9.5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6F6815C0" w14:textId="734E6C75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0</w:t>
            </w:r>
          </w:p>
        </w:tc>
        <w:tc>
          <w:tcPr>
            <w:tcW w:w="510" w:type="pct"/>
            <w:vAlign w:val="center"/>
          </w:tcPr>
          <w:p w14:paraId="4E61773F" w14:textId="0CF1B43D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3.3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2712B68E" w14:textId="53E9274F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0</w:t>
            </w:r>
          </w:p>
        </w:tc>
        <w:tc>
          <w:tcPr>
            <w:tcW w:w="510" w:type="pct"/>
            <w:vAlign w:val="center"/>
          </w:tcPr>
          <w:p w14:paraId="275FC6B3" w14:textId="670E9144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.9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3E3064C" w14:textId="29B82D93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.1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</w:tr>
      <w:tr w:rsidR="00EB19F4" w:rsidRPr="00EA0829" w14:paraId="72D2DA6E" w14:textId="5CB31952" w:rsidTr="00135D04">
        <w:trPr>
          <w:trHeight w:val="510"/>
        </w:trPr>
        <w:tc>
          <w:tcPr>
            <w:tcW w:w="922" w:type="pct"/>
            <w:vAlign w:val="center"/>
          </w:tcPr>
          <w:p w14:paraId="7C363735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ACA positive</w:t>
            </w:r>
          </w:p>
        </w:tc>
        <w:tc>
          <w:tcPr>
            <w:tcW w:w="509" w:type="pct"/>
            <w:vAlign w:val="center"/>
          </w:tcPr>
          <w:p w14:paraId="46F0DFA5" w14:textId="47A99D04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0</w:t>
            </w:r>
          </w:p>
        </w:tc>
        <w:tc>
          <w:tcPr>
            <w:tcW w:w="510" w:type="pct"/>
            <w:vAlign w:val="center"/>
          </w:tcPr>
          <w:p w14:paraId="21C08C4B" w14:textId="7BD5E79F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9.1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A5DA326" w14:textId="766EEDBD" w:rsidR="00EB19F4" w:rsidRPr="00EA0829" w:rsidRDefault="00157CCE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 (</w:t>
            </w:r>
            <w:r w:rsidR="00EB19F4" w:rsidRPr="00EA0829">
              <w:rPr>
                <w:rFonts w:ascii="Arial" w:hAnsi="Arial" w:cs="Arial"/>
              </w:rPr>
              <w:t>9.5</w:t>
            </w:r>
            <w:r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6553C012" w14:textId="2F32F0AB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0</w:t>
            </w:r>
          </w:p>
        </w:tc>
        <w:tc>
          <w:tcPr>
            <w:tcW w:w="510" w:type="pct"/>
            <w:vAlign w:val="center"/>
          </w:tcPr>
          <w:p w14:paraId="448AC8B6" w14:textId="30D33462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0</w:t>
            </w:r>
          </w:p>
        </w:tc>
        <w:tc>
          <w:tcPr>
            <w:tcW w:w="510" w:type="pct"/>
            <w:vAlign w:val="center"/>
          </w:tcPr>
          <w:p w14:paraId="7035DA38" w14:textId="4DB26563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0</w:t>
            </w:r>
          </w:p>
        </w:tc>
        <w:tc>
          <w:tcPr>
            <w:tcW w:w="510" w:type="pct"/>
            <w:vAlign w:val="center"/>
          </w:tcPr>
          <w:p w14:paraId="08A44138" w14:textId="7E2FD585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.9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DDF4537" w14:textId="14EDB8B6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.1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</w:tr>
      <w:tr w:rsidR="00EB19F4" w:rsidRPr="00EA0829" w14:paraId="25AC3F27" w14:textId="728EC0CF" w:rsidTr="00135D04">
        <w:trPr>
          <w:trHeight w:val="510"/>
        </w:trPr>
        <w:tc>
          <w:tcPr>
            <w:tcW w:w="922" w:type="pct"/>
            <w:vAlign w:val="center"/>
            <w:hideMark/>
          </w:tcPr>
          <w:p w14:paraId="1E12AF37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Extent of fibrotic ILD on HRCT (</w:t>
            </w:r>
            <w:proofErr w:type="gramStart"/>
            <w:r w:rsidRPr="00EA0829">
              <w:rPr>
                <w:rFonts w:ascii="Arial" w:hAnsi="Arial" w:cs="Arial"/>
              </w:rPr>
              <w:t>%)*</w:t>
            </w:r>
            <w:proofErr w:type="gramEnd"/>
          </w:p>
        </w:tc>
        <w:tc>
          <w:tcPr>
            <w:tcW w:w="509" w:type="pct"/>
            <w:vAlign w:val="center"/>
          </w:tcPr>
          <w:p w14:paraId="4DD89132" w14:textId="1D26E931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8.9 (21.8)</w:t>
            </w:r>
          </w:p>
        </w:tc>
        <w:tc>
          <w:tcPr>
            <w:tcW w:w="510" w:type="pct"/>
            <w:vAlign w:val="center"/>
          </w:tcPr>
          <w:p w14:paraId="0846F832" w14:textId="613E152D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5.5 (23.0)</w:t>
            </w:r>
          </w:p>
        </w:tc>
        <w:tc>
          <w:tcPr>
            <w:tcW w:w="510" w:type="pct"/>
            <w:vAlign w:val="center"/>
          </w:tcPr>
          <w:p w14:paraId="740C0788" w14:textId="5A15D51B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0.7 (17.3)</w:t>
            </w:r>
          </w:p>
        </w:tc>
        <w:tc>
          <w:tcPr>
            <w:tcW w:w="510" w:type="pct"/>
            <w:vAlign w:val="center"/>
          </w:tcPr>
          <w:p w14:paraId="4EE932F3" w14:textId="217528E6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3.3 (22.2)</w:t>
            </w:r>
          </w:p>
        </w:tc>
        <w:tc>
          <w:tcPr>
            <w:tcW w:w="510" w:type="pct"/>
            <w:vAlign w:val="center"/>
          </w:tcPr>
          <w:p w14:paraId="3F005949" w14:textId="21D1E80D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2.5 (16.4)</w:t>
            </w:r>
          </w:p>
        </w:tc>
        <w:tc>
          <w:tcPr>
            <w:tcW w:w="510" w:type="pct"/>
            <w:vAlign w:val="center"/>
          </w:tcPr>
          <w:p w14:paraId="4FA8C3FA" w14:textId="2A799369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8.8 (21.3)</w:t>
            </w:r>
          </w:p>
        </w:tc>
        <w:tc>
          <w:tcPr>
            <w:tcW w:w="510" w:type="pct"/>
            <w:vAlign w:val="center"/>
          </w:tcPr>
          <w:p w14:paraId="5BA02F4C" w14:textId="32F78698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5.0 (20.5)</w:t>
            </w:r>
          </w:p>
        </w:tc>
        <w:tc>
          <w:tcPr>
            <w:tcW w:w="510" w:type="pct"/>
            <w:vAlign w:val="center"/>
          </w:tcPr>
          <w:p w14:paraId="6987A721" w14:textId="65F175E8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3.9 (22.3)</w:t>
            </w:r>
          </w:p>
        </w:tc>
      </w:tr>
      <w:tr w:rsidR="00EB19F4" w:rsidRPr="00EA0829" w14:paraId="7A27A1ED" w14:textId="39C96696" w:rsidTr="00135D04">
        <w:trPr>
          <w:trHeight w:val="510"/>
        </w:trPr>
        <w:tc>
          <w:tcPr>
            <w:tcW w:w="922" w:type="pct"/>
            <w:vAlign w:val="center"/>
            <w:hideMark/>
          </w:tcPr>
          <w:p w14:paraId="5BFF7C5B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FVC (mL)</w:t>
            </w:r>
          </w:p>
        </w:tc>
        <w:tc>
          <w:tcPr>
            <w:tcW w:w="509" w:type="pct"/>
            <w:vAlign w:val="center"/>
          </w:tcPr>
          <w:p w14:paraId="735289F2" w14:textId="51502CB8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228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2</w:t>
            </w:r>
            <w:r w:rsidR="00135D04" w:rsidRPr="00EA0829">
              <w:rPr>
                <w:rFonts w:ascii="Arial" w:hAnsi="Arial" w:cs="Arial"/>
              </w:rPr>
              <w:t>2)</w:t>
            </w:r>
          </w:p>
        </w:tc>
        <w:tc>
          <w:tcPr>
            <w:tcW w:w="510" w:type="pct"/>
            <w:vAlign w:val="center"/>
          </w:tcPr>
          <w:p w14:paraId="4082EF6B" w14:textId="519154D1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627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94</w:t>
            </w:r>
            <w:r w:rsidR="00135D04" w:rsidRPr="00EA0829">
              <w:rPr>
                <w:rFonts w:ascii="Arial" w:hAnsi="Arial" w:cs="Arial"/>
              </w:rPr>
              <w:t>8)</w:t>
            </w:r>
          </w:p>
        </w:tc>
        <w:tc>
          <w:tcPr>
            <w:tcW w:w="510" w:type="pct"/>
            <w:vAlign w:val="center"/>
          </w:tcPr>
          <w:p w14:paraId="519B2138" w14:textId="4F711435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94</w:t>
            </w:r>
            <w:r w:rsidR="00196215" w:rsidRPr="00EA0829">
              <w:rPr>
                <w:rFonts w:ascii="Arial" w:hAnsi="Arial" w:cs="Arial"/>
              </w:rPr>
              <w:t>7</w:t>
            </w:r>
            <w:r w:rsidRPr="00EA0829">
              <w:rPr>
                <w:rFonts w:ascii="Arial" w:hAnsi="Arial" w:cs="Arial"/>
              </w:rPr>
              <w:t xml:space="preserve">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817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201B24E1" w14:textId="7BF8F97C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001</w:t>
            </w:r>
            <w:r w:rsidR="00135D04" w:rsidRPr="00EA0829">
              <w:rPr>
                <w:rFonts w:ascii="Arial" w:hAnsi="Arial" w:cs="Arial"/>
              </w:rPr>
              <w:t xml:space="preserve"> (</w:t>
            </w:r>
            <w:r w:rsidRPr="00EA0829">
              <w:rPr>
                <w:rFonts w:ascii="Arial" w:hAnsi="Arial" w:cs="Arial"/>
              </w:rPr>
              <w:t>95</w:t>
            </w:r>
            <w:r w:rsidR="00135D04" w:rsidRPr="00EA0829">
              <w:rPr>
                <w:rFonts w:ascii="Arial" w:hAnsi="Arial" w:cs="Arial"/>
              </w:rPr>
              <w:t>8)</w:t>
            </w:r>
          </w:p>
        </w:tc>
        <w:tc>
          <w:tcPr>
            <w:tcW w:w="510" w:type="pct"/>
            <w:vAlign w:val="center"/>
          </w:tcPr>
          <w:p w14:paraId="3416AF7F" w14:textId="2743DD5B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27</w:t>
            </w:r>
            <w:r w:rsidR="00135D04" w:rsidRPr="00EA0829">
              <w:rPr>
                <w:rFonts w:ascii="Arial" w:hAnsi="Arial" w:cs="Arial"/>
              </w:rPr>
              <w:t>5 (</w:t>
            </w:r>
            <w:r w:rsidRPr="00EA0829">
              <w:rPr>
                <w:rFonts w:ascii="Arial" w:hAnsi="Arial" w:cs="Arial"/>
              </w:rPr>
              <w:t>77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218AFF7" w14:textId="256FB741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3114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86</w:t>
            </w:r>
            <w:r w:rsidR="00135D04" w:rsidRPr="00EA0829">
              <w:rPr>
                <w:rFonts w:ascii="Arial" w:hAnsi="Arial" w:cs="Arial"/>
              </w:rPr>
              <w:t>6)</w:t>
            </w:r>
          </w:p>
        </w:tc>
        <w:tc>
          <w:tcPr>
            <w:tcW w:w="510" w:type="pct"/>
            <w:vAlign w:val="center"/>
          </w:tcPr>
          <w:p w14:paraId="49540B19" w14:textId="0E86A2BD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664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81</w:t>
            </w:r>
            <w:r w:rsidR="00135D04" w:rsidRPr="00EA0829">
              <w:rPr>
                <w:rFonts w:ascii="Arial" w:hAnsi="Arial" w:cs="Arial"/>
              </w:rPr>
              <w:t>2)</w:t>
            </w:r>
          </w:p>
        </w:tc>
        <w:tc>
          <w:tcPr>
            <w:tcW w:w="510" w:type="pct"/>
            <w:vAlign w:val="center"/>
          </w:tcPr>
          <w:p w14:paraId="7E7157EA" w14:textId="7425A567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67</w:t>
            </w:r>
            <w:r w:rsidR="00135D04" w:rsidRPr="00EA0829">
              <w:rPr>
                <w:rFonts w:ascii="Arial" w:hAnsi="Arial" w:cs="Arial"/>
              </w:rPr>
              <w:t>5 (</w:t>
            </w:r>
            <w:r w:rsidRPr="00EA0829">
              <w:rPr>
                <w:rFonts w:ascii="Arial" w:hAnsi="Arial" w:cs="Arial"/>
              </w:rPr>
              <w:t>94</w:t>
            </w:r>
            <w:r w:rsidR="00135D04" w:rsidRPr="00EA0829">
              <w:rPr>
                <w:rFonts w:ascii="Arial" w:hAnsi="Arial" w:cs="Arial"/>
              </w:rPr>
              <w:t>8)</w:t>
            </w:r>
          </w:p>
        </w:tc>
      </w:tr>
      <w:tr w:rsidR="00EB19F4" w:rsidRPr="00EA0829" w14:paraId="7D4A9CCC" w14:textId="20D8E2F3" w:rsidTr="00135D04">
        <w:trPr>
          <w:trHeight w:val="510"/>
        </w:trPr>
        <w:tc>
          <w:tcPr>
            <w:tcW w:w="922" w:type="pct"/>
            <w:vAlign w:val="center"/>
            <w:hideMark/>
          </w:tcPr>
          <w:p w14:paraId="5D7BFAEE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A0829">
              <w:rPr>
                <w:rFonts w:ascii="Arial" w:hAnsi="Arial" w:cs="Arial"/>
              </w:rPr>
              <w:t>FVC % predicted</w:t>
            </w:r>
          </w:p>
        </w:tc>
        <w:tc>
          <w:tcPr>
            <w:tcW w:w="509" w:type="pct"/>
            <w:vAlign w:val="center"/>
          </w:tcPr>
          <w:p w14:paraId="785663C9" w14:textId="5A3DA17D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64.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7.7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253F025E" w14:textId="41234BAE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6.0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5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E0537E3" w14:textId="159DB320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9.0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8.8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382756B8" w14:textId="27EBA351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8.0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4.4</w:t>
            </w:r>
            <w:r w:rsidR="00196215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72CAC842" w14:textId="12BD4C98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64.3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6.4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6C1F7C09" w14:textId="128C54DD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86.5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7.6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9D6C71E" w14:textId="274A0D86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3.3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9.9</w:t>
            </w:r>
            <w:r w:rsidR="00196215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3B8742D8" w14:textId="1EA66E3C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4.0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3.9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</w:tr>
      <w:tr w:rsidR="00EB19F4" w:rsidRPr="00EA0829" w14:paraId="38C6A416" w14:textId="0B917862" w:rsidTr="00135D04">
        <w:trPr>
          <w:trHeight w:val="510"/>
        </w:trPr>
        <w:tc>
          <w:tcPr>
            <w:tcW w:w="922" w:type="pct"/>
            <w:vAlign w:val="center"/>
          </w:tcPr>
          <w:p w14:paraId="326E3758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lastRenderedPageBreak/>
              <w:t>DLco % predicted</w:t>
            </w:r>
            <w:r w:rsidRPr="00EA0829">
              <w:rPr>
                <w:rFonts w:ascii="Arial" w:hAnsi="Arial" w:cs="Arial"/>
                <w:bCs/>
                <w:vertAlign w:val="superscript"/>
              </w:rPr>
              <w:t>†</w:t>
            </w:r>
          </w:p>
        </w:tc>
        <w:tc>
          <w:tcPr>
            <w:tcW w:w="509" w:type="pct"/>
            <w:vAlign w:val="center"/>
          </w:tcPr>
          <w:p w14:paraId="494E00E9" w14:textId="49F89AE4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46.</w:t>
            </w:r>
            <w:r w:rsidR="00135D04" w:rsidRPr="00EA0829">
              <w:rPr>
                <w:rFonts w:ascii="Arial" w:hAnsi="Arial" w:cs="Arial"/>
              </w:rPr>
              <w:t>7</w:t>
            </w:r>
            <w:r w:rsidRPr="00EA0829">
              <w:rPr>
                <w:rFonts w:ascii="Arial" w:hAnsi="Arial" w:cs="Arial"/>
              </w:rPr>
              <w:t xml:space="preserve">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2.</w:t>
            </w:r>
            <w:r w:rsidR="00135D04" w:rsidRPr="00EA0829">
              <w:rPr>
                <w:rFonts w:ascii="Arial" w:hAnsi="Arial" w:cs="Arial"/>
              </w:rPr>
              <w:t>4)</w:t>
            </w:r>
          </w:p>
        </w:tc>
        <w:tc>
          <w:tcPr>
            <w:tcW w:w="510" w:type="pct"/>
            <w:vAlign w:val="center"/>
          </w:tcPr>
          <w:p w14:paraId="5085D198" w14:textId="2B0A3632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48.3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3.</w:t>
            </w:r>
            <w:r w:rsidR="00135D04" w:rsidRPr="00EA0829">
              <w:rPr>
                <w:rFonts w:ascii="Arial" w:hAnsi="Arial" w:cs="Arial"/>
              </w:rPr>
              <w:t>2)</w:t>
            </w:r>
          </w:p>
        </w:tc>
        <w:tc>
          <w:tcPr>
            <w:tcW w:w="510" w:type="pct"/>
            <w:vAlign w:val="center"/>
          </w:tcPr>
          <w:p w14:paraId="5182BD92" w14:textId="296A1780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52.9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5.</w:t>
            </w:r>
            <w:r w:rsidR="00135D04" w:rsidRPr="00EA0829">
              <w:rPr>
                <w:rFonts w:ascii="Arial" w:hAnsi="Arial" w:cs="Arial"/>
              </w:rPr>
              <w:t>4)</w:t>
            </w:r>
          </w:p>
        </w:tc>
        <w:tc>
          <w:tcPr>
            <w:tcW w:w="510" w:type="pct"/>
            <w:vAlign w:val="center"/>
          </w:tcPr>
          <w:p w14:paraId="13D5D860" w14:textId="310FD321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57.4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5.</w:t>
            </w:r>
            <w:r w:rsidR="00135D04" w:rsidRPr="00EA0829">
              <w:rPr>
                <w:rFonts w:ascii="Arial" w:hAnsi="Arial" w:cs="Arial"/>
              </w:rPr>
              <w:t>1)</w:t>
            </w:r>
          </w:p>
        </w:tc>
        <w:tc>
          <w:tcPr>
            <w:tcW w:w="510" w:type="pct"/>
            <w:vAlign w:val="center"/>
          </w:tcPr>
          <w:p w14:paraId="75932188" w14:textId="0E880ABC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38.</w:t>
            </w:r>
            <w:r w:rsidR="00135D04" w:rsidRPr="00EA0829">
              <w:rPr>
                <w:rFonts w:ascii="Arial" w:hAnsi="Arial" w:cs="Arial"/>
              </w:rPr>
              <w:t>2 (</w:t>
            </w:r>
            <w:r w:rsidRPr="00EA0829">
              <w:rPr>
                <w:rFonts w:ascii="Arial" w:hAnsi="Arial" w:cs="Arial"/>
              </w:rPr>
              <w:t>6.</w:t>
            </w:r>
            <w:r w:rsidR="00135D04" w:rsidRPr="00EA0829">
              <w:rPr>
                <w:rFonts w:ascii="Arial" w:hAnsi="Arial" w:cs="Arial"/>
              </w:rPr>
              <w:t>1)</w:t>
            </w:r>
          </w:p>
        </w:tc>
        <w:tc>
          <w:tcPr>
            <w:tcW w:w="510" w:type="pct"/>
            <w:vAlign w:val="center"/>
          </w:tcPr>
          <w:p w14:paraId="613C8D03" w14:textId="3023FFBD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59.4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0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D4D6414" w14:textId="5AEA5730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52.0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4.</w:t>
            </w:r>
            <w:r w:rsidR="00135D04" w:rsidRPr="00EA0829">
              <w:rPr>
                <w:rFonts w:ascii="Arial" w:hAnsi="Arial" w:cs="Arial"/>
              </w:rPr>
              <w:t>3)</w:t>
            </w:r>
          </w:p>
        </w:tc>
        <w:tc>
          <w:tcPr>
            <w:tcW w:w="510" w:type="pct"/>
            <w:vAlign w:val="center"/>
          </w:tcPr>
          <w:p w14:paraId="66C3FCE0" w14:textId="428EDBA8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49.</w:t>
            </w:r>
            <w:r w:rsidR="00135D04" w:rsidRPr="00EA0829">
              <w:rPr>
                <w:rFonts w:ascii="Arial" w:hAnsi="Arial" w:cs="Arial"/>
              </w:rPr>
              <w:t>3</w:t>
            </w:r>
            <w:r w:rsidRPr="00EA0829">
              <w:rPr>
                <w:rFonts w:ascii="Arial" w:hAnsi="Arial" w:cs="Arial"/>
              </w:rPr>
              <w:t xml:space="preserve">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1.4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</w:tr>
      <w:tr w:rsidR="00EB19F4" w:rsidRPr="00EA0829" w14:paraId="2BADA894" w14:textId="24CC47DC" w:rsidTr="00135D04">
        <w:trPr>
          <w:trHeight w:val="510"/>
        </w:trPr>
        <w:tc>
          <w:tcPr>
            <w:tcW w:w="922" w:type="pct"/>
            <w:vAlign w:val="center"/>
          </w:tcPr>
          <w:p w14:paraId="3791C11A" w14:textId="77777777" w:rsidR="00EB19F4" w:rsidRPr="00EA0829" w:rsidRDefault="00EB19F4" w:rsidP="00EB19F4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EA0829">
              <w:rPr>
                <w:rFonts w:ascii="Arial" w:hAnsi="Arial" w:cs="Arial"/>
              </w:rPr>
              <w:t>mRSS</w:t>
            </w:r>
            <w:proofErr w:type="spellEnd"/>
          </w:p>
        </w:tc>
        <w:tc>
          <w:tcPr>
            <w:tcW w:w="509" w:type="pct"/>
            <w:vAlign w:val="center"/>
          </w:tcPr>
          <w:p w14:paraId="6DA9C581" w14:textId="39557E0D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5.3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1.0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250AD582" w14:textId="045286A5" w:rsidR="00EB19F4" w:rsidRPr="00EA0829" w:rsidRDefault="00EB19F4" w:rsidP="00EB19F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9.9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.4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31C8E7F" w14:textId="61E42307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.6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.7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1EBC6E25" w14:textId="71225FD7" w:rsidR="00EB19F4" w:rsidRPr="00EA0829" w:rsidRDefault="00EB19F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6.0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.4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66D92B6" w14:textId="277545C5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1.3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5.2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0C9936E4" w14:textId="7F1C76C8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0.7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6.7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57699D6C" w14:textId="71B13105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1.2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8.3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0" w:type="pct"/>
            <w:vAlign w:val="center"/>
          </w:tcPr>
          <w:p w14:paraId="4BED86E2" w14:textId="581409F7" w:rsidR="00EB19F4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8.3 </w:t>
            </w:r>
            <w:r w:rsidR="00135D04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.1</w:t>
            </w:r>
            <w:r w:rsidR="00135D04" w:rsidRPr="00EA0829">
              <w:rPr>
                <w:rFonts w:ascii="Arial" w:hAnsi="Arial" w:cs="Arial"/>
              </w:rPr>
              <w:t>)</w:t>
            </w:r>
          </w:p>
        </w:tc>
      </w:tr>
    </w:tbl>
    <w:p w14:paraId="40291320" w14:textId="14E461A6" w:rsidR="00671BD5" w:rsidRPr="00EA0829" w:rsidRDefault="00671BD5" w:rsidP="00671BD5">
      <w:pPr>
        <w:pStyle w:val="NormalWeb"/>
        <w:tabs>
          <w:tab w:val="left" w:pos="5078"/>
        </w:tabs>
        <w:spacing w:after="120" w:line="276" w:lineRule="auto"/>
        <w:rPr>
          <w:rFonts w:ascii="Arial" w:hAnsi="Arial" w:cs="Arial"/>
          <w:sz w:val="20"/>
          <w:szCs w:val="20"/>
        </w:rPr>
      </w:pPr>
      <w:r w:rsidRPr="00EA0829">
        <w:rPr>
          <w:rFonts w:ascii="Arial" w:hAnsi="Arial" w:cs="Arial"/>
          <w:sz w:val="20"/>
          <w:szCs w:val="20"/>
        </w:rPr>
        <w:t xml:space="preserve">Data are n (%) or mean (SD). </w:t>
      </w:r>
      <w:r w:rsidRPr="00EA0829">
        <w:rPr>
          <w:rFonts w:ascii="Arial" w:hAnsi="Arial" w:cs="Arial"/>
          <w:b/>
          <w:bCs/>
          <w:sz w:val="22"/>
          <w:szCs w:val="22"/>
        </w:rPr>
        <w:t>*</w:t>
      </w:r>
      <w:r w:rsidRPr="00EA0829">
        <w:rPr>
          <w:rFonts w:ascii="Arial" w:eastAsia="+mn-ea" w:hAnsi="Arial" w:cs="Arial"/>
          <w:kern w:val="24"/>
          <w:sz w:val="20"/>
          <w:szCs w:val="20"/>
        </w:rPr>
        <w:t xml:space="preserve">Assessed in whole lung to nearest 5% by central review. Pure (non-fibrotic) ground glass opacity was not included. </w:t>
      </w:r>
      <w:r w:rsidRPr="00EA0829">
        <w:rPr>
          <w:rFonts w:ascii="Arial" w:hAnsi="Arial" w:cs="Arial"/>
          <w:bCs/>
          <w:sz w:val="22"/>
          <w:szCs w:val="22"/>
          <w:vertAlign w:val="superscript"/>
        </w:rPr>
        <w:t>†</w:t>
      </w:r>
      <w:r w:rsidRPr="00EA0829">
        <w:rPr>
          <w:rFonts w:ascii="Arial" w:eastAsia="+mn-ea" w:hAnsi="Arial" w:cs="Arial"/>
          <w:kern w:val="24"/>
          <w:sz w:val="20"/>
          <w:szCs w:val="20"/>
        </w:rPr>
        <w:t xml:space="preserve">Corrected for </w:t>
      </w:r>
      <w:proofErr w:type="gramStart"/>
      <w:r w:rsidRPr="00EA0829">
        <w:rPr>
          <w:rFonts w:ascii="Arial" w:eastAsia="+mn-ea" w:hAnsi="Arial" w:cs="Arial"/>
          <w:kern w:val="24"/>
          <w:sz w:val="20"/>
          <w:szCs w:val="20"/>
        </w:rPr>
        <w:t>haemoglobin.</w:t>
      </w:r>
      <w:r w:rsidRPr="00EA0829">
        <w:rPr>
          <w:rFonts w:ascii="Arial" w:hAnsi="Arial" w:cs="Arial"/>
          <w:sz w:val="20"/>
          <w:szCs w:val="20"/>
        </w:rPr>
        <w:t>.</w:t>
      </w:r>
      <w:proofErr w:type="gramEnd"/>
      <w:r w:rsidRPr="00EA0829">
        <w:rPr>
          <w:rFonts w:ascii="Arial" w:hAnsi="Arial" w:cs="Arial"/>
          <w:sz w:val="20"/>
          <w:szCs w:val="20"/>
        </w:rPr>
        <w:t xml:space="preserve"> ACA, anticentromere antibody; ANA, antinuclear antibody; ARA, anti-RNA polymerase III antibody;</w:t>
      </w:r>
      <w:r w:rsidRPr="00EA0829">
        <w:rPr>
          <w:rFonts w:ascii="Arial" w:eastAsia="+mn-ea" w:hAnsi="Arial" w:cs="Arial"/>
          <w:sz w:val="20"/>
          <w:szCs w:val="20"/>
        </w:rPr>
        <w:t xml:space="preserve"> </w:t>
      </w:r>
      <w:r w:rsidRPr="00EA0829">
        <w:rPr>
          <w:rFonts w:ascii="Arial" w:eastAsia="+mn-ea" w:hAnsi="Arial" w:cs="Arial"/>
          <w:kern w:val="24"/>
          <w:sz w:val="20"/>
          <w:szCs w:val="20"/>
        </w:rPr>
        <w:t xml:space="preserve">ATA, anti-topoisomerase 1 antibody; </w:t>
      </w:r>
      <w:r w:rsidRPr="00EA0829">
        <w:rPr>
          <w:rFonts w:ascii="Arial" w:hAnsi="Arial" w:cs="Arial"/>
          <w:sz w:val="20"/>
          <w:szCs w:val="20"/>
        </w:rPr>
        <w:t>DLco, diffusing capacity of the lung for carbon monoxide; FVC, forced vital capacity; HRCT, high-resolution computed tomography;</w:t>
      </w:r>
      <w:r w:rsidRPr="00EA0829">
        <w:rPr>
          <w:rFonts w:ascii="Arial" w:eastAsiaTheme="minorEastAsia" w:hAnsi="Arial" w:cs="Arial"/>
          <w:kern w:val="24"/>
          <w:sz w:val="20"/>
          <w:szCs w:val="20"/>
          <w:lang w:eastAsia="en-US"/>
        </w:rPr>
        <w:t xml:space="preserve"> ILD, interstitial lung disease; </w:t>
      </w:r>
      <w:proofErr w:type="spellStart"/>
      <w:r w:rsidRPr="00EA0829">
        <w:rPr>
          <w:rFonts w:ascii="Arial" w:hAnsi="Arial" w:cs="Arial"/>
          <w:sz w:val="20"/>
          <w:szCs w:val="20"/>
        </w:rPr>
        <w:t>mRSS</w:t>
      </w:r>
      <w:proofErr w:type="spellEnd"/>
      <w:r w:rsidRPr="00EA0829">
        <w:rPr>
          <w:rFonts w:ascii="Arial" w:hAnsi="Arial" w:cs="Arial"/>
          <w:sz w:val="20"/>
          <w:szCs w:val="20"/>
        </w:rPr>
        <w:t xml:space="preserve">, modified </w:t>
      </w:r>
      <w:proofErr w:type="spellStart"/>
      <w:r w:rsidRPr="00EA0829">
        <w:rPr>
          <w:rFonts w:ascii="Arial" w:hAnsi="Arial" w:cs="Arial"/>
          <w:sz w:val="20"/>
          <w:szCs w:val="20"/>
        </w:rPr>
        <w:t>Rodnan</w:t>
      </w:r>
      <w:proofErr w:type="spellEnd"/>
      <w:r w:rsidRPr="00EA0829">
        <w:rPr>
          <w:rFonts w:ascii="Arial" w:hAnsi="Arial" w:cs="Arial"/>
          <w:sz w:val="20"/>
          <w:szCs w:val="20"/>
        </w:rPr>
        <w:t xml:space="preserve"> skin score; SSc, systemic sclerosis.</w:t>
      </w:r>
    </w:p>
    <w:p w14:paraId="02CF98E8" w14:textId="77777777" w:rsidR="00671BD5" w:rsidRPr="00EA0829" w:rsidRDefault="00671BD5" w:rsidP="00671BD5">
      <w:pPr>
        <w:pStyle w:val="NormalWeb"/>
        <w:tabs>
          <w:tab w:val="left" w:pos="5078"/>
        </w:tabs>
        <w:spacing w:after="120" w:line="276" w:lineRule="auto"/>
        <w:rPr>
          <w:rFonts w:ascii="Arial" w:hAnsi="Arial" w:cs="Arial"/>
          <w:sz w:val="20"/>
          <w:szCs w:val="20"/>
        </w:rPr>
        <w:sectPr w:rsidR="00671BD5" w:rsidRPr="00EA0829" w:rsidSect="00A1699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EF5B28" w14:textId="2E48934D" w:rsidR="00671BD5" w:rsidRPr="00EA0829" w:rsidRDefault="00671BD5" w:rsidP="00671BD5">
      <w:pPr>
        <w:spacing w:after="120" w:line="276" w:lineRule="auto"/>
        <w:rPr>
          <w:rFonts w:ascii="Arial" w:hAnsi="Arial" w:cs="Arial"/>
          <w:b/>
          <w:bCs/>
        </w:rPr>
      </w:pPr>
      <w:r w:rsidRPr="00EA0829">
        <w:rPr>
          <w:rFonts w:ascii="Arial" w:hAnsi="Arial" w:cs="Arial"/>
          <w:b/>
          <w:bCs/>
        </w:rPr>
        <w:lastRenderedPageBreak/>
        <w:t>Supplementa</w:t>
      </w:r>
      <w:r w:rsidR="00D7340A" w:rsidRPr="00EA0829">
        <w:rPr>
          <w:rFonts w:ascii="Arial" w:hAnsi="Arial" w:cs="Arial"/>
          <w:b/>
          <w:bCs/>
        </w:rPr>
        <w:t>l</w:t>
      </w:r>
      <w:r w:rsidRPr="00EA0829">
        <w:rPr>
          <w:rFonts w:ascii="Arial" w:hAnsi="Arial" w:cs="Arial"/>
          <w:b/>
          <w:bCs/>
        </w:rPr>
        <w:t xml:space="preserve"> Table </w:t>
      </w:r>
      <w:r w:rsidR="00931346" w:rsidRPr="00EA0829">
        <w:rPr>
          <w:rFonts w:ascii="Arial" w:hAnsi="Arial" w:cs="Arial"/>
          <w:b/>
          <w:bCs/>
        </w:rPr>
        <w:t>6</w:t>
      </w:r>
      <w:r w:rsidRPr="00EA0829">
        <w:rPr>
          <w:rFonts w:ascii="Arial" w:hAnsi="Arial" w:cs="Arial"/>
          <w:b/>
          <w:bCs/>
        </w:rPr>
        <w:t xml:space="preserve">. </w:t>
      </w:r>
      <w:r w:rsidRPr="00EA0829">
        <w:rPr>
          <w:rFonts w:ascii="Arial" w:hAnsi="Arial" w:cs="Arial"/>
        </w:rPr>
        <w:t xml:space="preserve">Anti-hypertensive and anti-thrombotic medications used during the study (at baseline and up to week 52, or last trial drug intake if earlier) by </w:t>
      </w:r>
      <w:r w:rsidR="00717570" w:rsidRPr="00EA0829">
        <w:rPr>
          <w:rFonts w:ascii="Arial" w:hAnsi="Arial" w:cs="Arial"/>
        </w:rPr>
        <w:t xml:space="preserve">patients with and without risk factors for rapid FVC decline at baseline and patients who had and did not have ILD progression over 52 weeks in the </w:t>
      </w:r>
      <w:r w:rsidR="00EC27A9" w:rsidRPr="00EA0829">
        <w:rPr>
          <w:rFonts w:ascii="Arial" w:hAnsi="Arial" w:cs="Arial"/>
        </w:rPr>
        <w:t>nailfold capillaroscopy</w:t>
      </w:r>
      <w:r w:rsidR="00717570" w:rsidRPr="00EA0829">
        <w:rPr>
          <w:rFonts w:ascii="Arial" w:hAnsi="Arial" w:cs="Arial"/>
        </w:rPr>
        <w:t xml:space="preserve"> sub-study of the SENSCIS trial</w:t>
      </w:r>
      <w:r w:rsidR="0020380D" w:rsidRPr="00EA0829">
        <w:rPr>
          <w:rFonts w:ascii="Arial" w:hAnsi="Arial" w:cs="Arial"/>
        </w:rPr>
        <w:t>.</w:t>
      </w: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2517"/>
        <w:gridCol w:w="1429"/>
        <w:gridCol w:w="1431"/>
        <w:gridCol w:w="1428"/>
        <w:gridCol w:w="1431"/>
        <w:gridCol w:w="1428"/>
        <w:gridCol w:w="1431"/>
        <w:gridCol w:w="1428"/>
        <w:gridCol w:w="1425"/>
      </w:tblGrid>
      <w:tr w:rsidR="00931346" w:rsidRPr="00EA0829" w14:paraId="4D6DF8BE" w14:textId="77777777" w:rsidTr="00931346">
        <w:trPr>
          <w:trHeight w:val="510"/>
        </w:trPr>
        <w:tc>
          <w:tcPr>
            <w:tcW w:w="902" w:type="pct"/>
            <w:vMerge w:val="restart"/>
            <w:vAlign w:val="center"/>
          </w:tcPr>
          <w:p w14:paraId="53BA1E16" w14:textId="77777777" w:rsidR="00931346" w:rsidRPr="00EA0829" w:rsidRDefault="00931346" w:rsidP="001073D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9" w:type="pct"/>
            <w:gridSpan w:val="4"/>
            <w:vAlign w:val="center"/>
          </w:tcPr>
          <w:p w14:paraId="4852F978" w14:textId="2F4C18E1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bookmarkStart w:id="4" w:name="_Hlk201233343"/>
            <w:r w:rsidRPr="00EA0829">
              <w:rPr>
                <w:rFonts w:ascii="Arial" w:hAnsi="Arial" w:cs="Arial"/>
                <w:b/>
                <w:bCs/>
              </w:rPr>
              <w:t>Risk factors for rapid FVC decline at baseline</w:t>
            </w:r>
            <w:bookmarkEnd w:id="4"/>
          </w:p>
        </w:tc>
        <w:tc>
          <w:tcPr>
            <w:tcW w:w="2049" w:type="pct"/>
            <w:gridSpan w:val="4"/>
            <w:vAlign w:val="center"/>
          </w:tcPr>
          <w:p w14:paraId="6EAB4427" w14:textId="5F45A2E0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ILD progression over 52 weeks</w:t>
            </w:r>
          </w:p>
        </w:tc>
      </w:tr>
      <w:tr w:rsidR="00931346" w:rsidRPr="00EA0829" w14:paraId="32D117AD" w14:textId="77777777" w:rsidTr="00931346">
        <w:trPr>
          <w:trHeight w:val="567"/>
        </w:trPr>
        <w:tc>
          <w:tcPr>
            <w:tcW w:w="902" w:type="pct"/>
            <w:vMerge/>
            <w:vAlign w:val="center"/>
          </w:tcPr>
          <w:p w14:paraId="3E6E282D" w14:textId="77777777" w:rsidR="00931346" w:rsidRPr="00EA0829" w:rsidRDefault="00931346" w:rsidP="0071757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5" w:type="pct"/>
            <w:gridSpan w:val="2"/>
            <w:vAlign w:val="center"/>
          </w:tcPr>
          <w:p w14:paraId="0A181F7E" w14:textId="65C903FA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025" w:type="pct"/>
            <w:gridSpan w:val="2"/>
            <w:vAlign w:val="center"/>
          </w:tcPr>
          <w:p w14:paraId="02642238" w14:textId="0B0A983D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025" w:type="pct"/>
            <w:gridSpan w:val="2"/>
            <w:vAlign w:val="center"/>
          </w:tcPr>
          <w:p w14:paraId="3F5452D3" w14:textId="2E49127A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025" w:type="pct"/>
            <w:gridSpan w:val="2"/>
            <w:vAlign w:val="center"/>
          </w:tcPr>
          <w:p w14:paraId="3CB3037D" w14:textId="0BCA03CE" w:rsidR="00931346" w:rsidRPr="00EA0829" w:rsidRDefault="00931346" w:rsidP="0093134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o</w:t>
            </w:r>
          </w:p>
        </w:tc>
      </w:tr>
      <w:tr w:rsidR="00931346" w:rsidRPr="00EA0829" w14:paraId="0C526565" w14:textId="5843BC0B" w:rsidTr="00931346">
        <w:trPr>
          <w:trHeight w:val="737"/>
        </w:trPr>
        <w:tc>
          <w:tcPr>
            <w:tcW w:w="902" w:type="pct"/>
            <w:vMerge/>
            <w:vAlign w:val="center"/>
            <w:hideMark/>
          </w:tcPr>
          <w:p w14:paraId="07890A97" w14:textId="77777777" w:rsidR="00931346" w:rsidRPr="00EA0829" w:rsidRDefault="00931346" w:rsidP="0071757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2" w:type="pct"/>
            <w:vAlign w:val="center"/>
          </w:tcPr>
          <w:p w14:paraId="2F67FC67" w14:textId="06E1191E" w:rsidR="00931346" w:rsidRPr="00EA0829" w:rsidRDefault="00931346" w:rsidP="007175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19)</w:t>
            </w:r>
          </w:p>
        </w:tc>
        <w:tc>
          <w:tcPr>
            <w:tcW w:w="512" w:type="pct"/>
            <w:vAlign w:val="center"/>
          </w:tcPr>
          <w:p w14:paraId="434AC213" w14:textId="048D37CB" w:rsidR="00931346" w:rsidRPr="00EA0829" w:rsidRDefault="00931346" w:rsidP="007175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22)</w:t>
            </w:r>
          </w:p>
        </w:tc>
        <w:tc>
          <w:tcPr>
            <w:tcW w:w="512" w:type="pct"/>
            <w:vAlign w:val="center"/>
          </w:tcPr>
          <w:p w14:paraId="1B205FD9" w14:textId="38A21A73" w:rsidR="00931346" w:rsidRPr="00EA0829" w:rsidRDefault="00931346" w:rsidP="0071757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21)</w:t>
            </w:r>
          </w:p>
        </w:tc>
        <w:tc>
          <w:tcPr>
            <w:tcW w:w="512" w:type="pct"/>
            <w:vAlign w:val="center"/>
          </w:tcPr>
          <w:p w14:paraId="4C14C4E7" w14:textId="3DDD6DFE" w:rsidR="00931346" w:rsidRPr="00EA0829" w:rsidRDefault="00931346" w:rsidP="0071757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12)</w:t>
            </w:r>
          </w:p>
        </w:tc>
        <w:tc>
          <w:tcPr>
            <w:tcW w:w="512" w:type="pct"/>
            <w:vAlign w:val="center"/>
          </w:tcPr>
          <w:p w14:paraId="2328B0B6" w14:textId="504BDECE" w:rsidR="00931346" w:rsidRPr="00EA0829" w:rsidRDefault="00931346" w:rsidP="0071757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6)</w:t>
            </w:r>
          </w:p>
        </w:tc>
        <w:tc>
          <w:tcPr>
            <w:tcW w:w="512" w:type="pct"/>
            <w:vAlign w:val="center"/>
          </w:tcPr>
          <w:p w14:paraId="22B5A3F5" w14:textId="3048B7BA" w:rsidR="00931346" w:rsidRPr="00EA0829" w:rsidRDefault="00931346" w:rsidP="0071757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8)</w:t>
            </w:r>
          </w:p>
        </w:tc>
        <w:tc>
          <w:tcPr>
            <w:tcW w:w="512" w:type="pct"/>
            <w:vAlign w:val="center"/>
          </w:tcPr>
          <w:p w14:paraId="1508E8B8" w14:textId="2DB85BC5" w:rsidR="00931346" w:rsidRPr="00EA0829" w:rsidRDefault="00931346" w:rsidP="0071757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Nintedanib (n=34)</w:t>
            </w:r>
          </w:p>
        </w:tc>
        <w:tc>
          <w:tcPr>
            <w:tcW w:w="512" w:type="pct"/>
            <w:vAlign w:val="center"/>
          </w:tcPr>
          <w:p w14:paraId="7E4ED73D" w14:textId="73A920EF" w:rsidR="00931346" w:rsidRPr="00EA0829" w:rsidRDefault="00931346" w:rsidP="00717570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EA0829">
              <w:rPr>
                <w:rFonts w:ascii="Arial" w:hAnsi="Arial" w:cs="Arial"/>
                <w:b/>
                <w:bCs/>
              </w:rPr>
              <w:t>Placebo (n=28)</w:t>
            </w:r>
          </w:p>
        </w:tc>
      </w:tr>
      <w:tr w:rsidR="00391D14" w:rsidRPr="00EA0829" w14:paraId="0EEBE8EB" w14:textId="2164D286" w:rsidTr="00135D04">
        <w:trPr>
          <w:trHeight w:val="737"/>
        </w:trPr>
        <w:tc>
          <w:tcPr>
            <w:tcW w:w="902" w:type="pct"/>
          </w:tcPr>
          <w:p w14:paraId="0ADBD3B0" w14:textId="77777777" w:rsidR="00717570" w:rsidRPr="00EA0829" w:rsidRDefault="00717570" w:rsidP="00135D04">
            <w:pPr>
              <w:spacing w:line="276" w:lineRule="auto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Anti-hypertensive drugs*</w:t>
            </w:r>
          </w:p>
        </w:tc>
        <w:tc>
          <w:tcPr>
            <w:tcW w:w="512" w:type="pct"/>
          </w:tcPr>
          <w:p w14:paraId="2E54C1FB" w14:textId="57108120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7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89.5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04A2991F" w14:textId="0E79A24A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7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7.3</w:t>
            </w:r>
            <w:r w:rsidR="00196215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292CB071" w14:textId="01E4AF77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0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95.2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228A64CA" w14:textId="42FF4E1F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0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83.3</w:t>
            </w:r>
            <w:r w:rsidR="00196215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49328E5F" w14:textId="4BDC8BEE" w:rsidR="00717570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6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00.0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5DF2B3BD" w14:textId="61B69B36" w:rsidR="00717570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6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5.0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3F073067" w14:textId="2CA458FC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31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91.2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3E3776A6" w14:textId="3E4CC913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2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78.6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</w:tr>
      <w:tr w:rsidR="00391D14" w:rsidRPr="00EA0829" w14:paraId="6F11BDD6" w14:textId="1983C094" w:rsidTr="00135D04">
        <w:trPr>
          <w:trHeight w:val="737"/>
        </w:trPr>
        <w:tc>
          <w:tcPr>
            <w:tcW w:w="902" w:type="pct"/>
          </w:tcPr>
          <w:p w14:paraId="59F15426" w14:textId="77777777" w:rsidR="00717570" w:rsidRPr="00EA0829" w:rsidRDefault="00717570" w:rsidP="00135D04">
            <w:pPr>
              <w:spacing w:line="276" w:lineRule="auto"/>
              <w:ind w:left="33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Most frequent anti-hypertensive drugs</w:t>
            </w:r>
            <w:r w:rsidRPr="00EA0829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512" w:type="pct"/>
          </w:tcPr>
          <w:p w14:paraId="1A361D95" w14:textId="77777777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2919A68F" w14:textId="77777777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39FFD51F" w14:textId="77777777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019217DD" w14:textId="77777777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63C5C754" w14:textId="77777777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522E6A85" w14:textId="77777777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6C1C6D0F" w14:textId="77777777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5435EB37" w14:textId="77777777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717570" w:rsidRPr="00EA0829" w14:paraId="423DE4AC" w14:textId="6792BF7C" w:rsidTr="00157CCE">
        <w:trPr>
          <w:trHeight w:val="454"/>
        </w:trPr>
        <w:tc>
          <w:tcPr>
            <w:tcW w:w="902" w:type="pct"/>
          </w:tcPr>
          <w:p w14:paraId="1BE5B78A" w14:textId="77777777" w:rsidR="00717570" w:rsidRPr="00EA0829" w:rsidRDefault="00717570" w:rsidP="00135D04">
            <w:pPr>
              <w:spacing w:line="276" w:lineRule="auto"/>
              <w:ind w:firstLine="458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Nifedipine</w:t>
            </w:r>
          </w:p>
        </w:tc>
        <w:tc>
          <w:tcPr>
            <w:tcW w:w="512" w:type="pct"/>
          </w:tcPr>
          <w:p w14:paraId="56BEF209" w14:textId="7B78E6BA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6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1.6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7658395B" w14:textId="32A5403B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9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40.9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17EF6E90" w14:textId="2A9F133B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5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3.8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144C5656" w14:textId="11B85F58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4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3.3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260D558F" w14:textId="7B4D81FF" w:rsidR="00717570" w:rsidRPr="00EA0829" w:rsidRDefault="00196215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 (33.3)</w:t>
            </w:r>
          </w:p>
        </w:tc>
        <w:tc>
          <w:tcPr>
            <w:tcW w:w="512" w:type="pct"/>
          </w:tcPr>
          <w:p w14:paraId="4E6E35AE" w14:textId="1CBB9DD3" w:rsidR="00717570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2.5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5CCA82C7" w14:textId="2CA18B66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9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6.5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4F2FAF95" w14:textId="1FFD8CC5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2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42.9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</w:tr>
      <w:tr w:rsidR="00135D04" w:rsidRPr="00EA0829" w14:paraId="7177EEEB" w14:textId="77777777" w:rsidTr="00157CCE">
        <w:trPr>
          <w:trHeight w:val="454"/>
        </w:trPr>
        <w:tc>
          <w:tcPr>
            <w:tcW w:w="902" w:type="pct"/>
          </w:tcPr>
          <w:p w14:paraId="407D0905" w14:textId="02E1050F" w:rsidR="00717570" w:rsidRPr="00EA0829" w:rsidRDefault="00717570" w:rsidP="00135D04">
            <w:pPr>
              <w:spacing w:line="276" w:lineRule="auto"/>
              <w:ind w:firstLine="458"/>
              <w:rPr>
                <w:rFonts w:ascii="Arial" w:hAnsi="Arial" w:cs="Arial"/>
              </w:rPr>
            </w:pPr>
            <w:proofErr w:type="spellStart"/>
            <w:r w:rsidRPr="00EA0829">
              <w:rPr>
                <w:rFonts w:ascii="Arial" w:hAnsi="Arial" w:cs="Arial"/>
              </w:rPr>
              <w:t>Bosentan</w:t>
            </w:r>
            <w:proofErr w:type="spellEnd"/>
          </w:p>
        </w:tc>
        <w:tc>
          <w:tcPr>
            <w:tcW w:w="512" w:type="pct"/>
          </w:tcPr>
          <w:p w14:paraId="17CFE9F9" w14:textId="436CD1D1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3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5.8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1E4FB12D" w14:textId="7CC53F2A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3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3.6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724CDC44" w14:textId="1DF06C1B" w:rsidR="00717570" w:rsidRPr="00EA0829" w:rsidRDefault="00EC27A9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n/a</w:t>
            </w:r>
          </w:p>
        </w:tc>
        <w:tc>
          <w:tcPr>
            <w:tcW w:w="512" w:type="pct"/>
          </w:tcPr>
          <w:p w14:paraId="09AB2381" w14:textId="35D359B8" w:rsidR="00717570" w:rsidRPr="00EA0829" w:rsidRDefault="00EC27A9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n/a</w:t>
            </w:r>
          </w:p>
        </w:tc>
        <w:tc>
          <w:tcPr>
            <w:tcW w:w="512" w:type="pct"/>
          </w:tcPr>
          <w:p w14:paraId="057DB6A7" w14:textId="2914C5BC" w:rsidR="00717570" w:rsidRPr="00EA0829" w:rsidRDefault="00196215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 (33.3)</w:t>
            </w:r>
          </w:p>
        </w:tc>
        <w:tc>
          <w:tcPr>
            <w:tcW w:w="512" w:type="pct"/>
          </w:tcPr>
          <w:p w14:paraId="42D4CD47" w14:textId="049E14DB" w:rsidR="00717570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2.5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78D407DD" w14:textId="740D34D3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.9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793E98C6" w14:textId="41A2B7A5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4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4.3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</w:tr>
      <w:tr w:rsidR="00931346" w:rsidRPr="00EA0829" w14:paraId="62EC30B9" w14:textId="77777777" w:rsidTr="00157CCE">
        <w:trPr>
          <w:trHeight w:val="454"/>
        </w:trPr>
        <w:tc>
          <w:tcPr>
            <w:tcW w:w="902" w:type="pct"/>
          </w:tcPr>
          <w:p w14:paraId="69193496" w14:textId="049E029A" w:rsidR="00717570" w:rsidRPr="00EA0829" w:rsidRDefault="00717570" w:rsidP="00135D04">
            <w:pPr>
              <w:spacing w:line="276" w:lineRule="auto"/>
              <w:ind w:firstLine="458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Amlodipine</w:t>
            </w:r>
          </w:p>
        </w:tc>
        <w:tc>
          <w:tcPr>
            <w:tcW w:w="512" w:type="pct"/>
          </w:tcPr>
          <w:p w14:paraId="07033D21" w14:textId="1A89B3D1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0.5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224CDE47" w14:textId="28536FD8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3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3.6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79F8019D" w14:textId="4A0D6BAA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3.3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3A62CA3D" w14:textId="4916D45B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8.3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7AF556B4" w14:textId="3F79EF7B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6.7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310C41B6" w14:textId="67D40746" w:rsidR="00717570" w:rsidRPr="00EA0829" w:rsidRDefault="00391D14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2.5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3E41A295" w14:textId="3FCECBF9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8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3.5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77070232" w14:textId="6237DC2D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3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0.7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</w:tr>
      <w:tr w:rsidR="00391D14" w:rsidRPr="00EA0829" w14:paraId="5374C5B0" w14:textId="5AB5B13F" w:rsidTr="00157CCE">
        <w:trPr>
          <w:trHeight w:val="454"/>
        </w:trPr>
        <w:tc>
          <w:tcPr>
            <w:tcW w:w="902" w:type="pct"/>
          </w:tcPr>
          <w:p w14:paraId="202D48BF" w14:textId="77777777" w:rsidR="00717570" w:rsidRPr="00EA0829" w:rsidRDefault="00717570" w:rsidP="00135D04">
            <w:pPr>
              <w:spacing w:line="276" w:lineRule="auto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Anti-thrombotic drugs*</w:t>
            </w:r>
          </w:p>
        </w:tc>
        <w:tc>
          <w:tcPr>
            <w:tcW w:w="512" w:type="pct"/>
          </w:tcPr>
          <w:p w14:paraId="044C8355" w14:textId="5124F02D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6.8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06571359" w14:textId="4800EA83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1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0.0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48CA4BEA" w14:textId="57D24FA0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0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47.6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418DB6F6" w14:textId="62D79C93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5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41.7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4F9E6E03" w14:textId="015C561F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3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0.0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7C4F58A2" w14:textId="660525BA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2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5.0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1E05402D" w14:textId="6A2C8660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4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41.2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655CDD2E" w14:textId="2053D476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4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50.0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</w:tr>
      <w:tr w:rsidR="00391D14" w:rsidRPr="00EA0829" w14:paraId="71F39FB5" w14:textId="709FBD0E" w:rsidTr="00135D04">
        <w:trPr>
          <w:trHeight w:val="737"/>
        </w:trPr>
        <w:tc>
          <w:tcPr>
            <w:tcW w:w="902" w:type="pct"/>
          </w:tcPr>
          <w:p w14:paraId="438BC8D8" w14:textId="77777777" w:rsidR="00717570" w:rsidRPr="00EA0829" w:rsidRDefault="00717570" w:rsidP="00135D04">
            <w:pPr>
              <w:spacing w:line="276" w:lineRule="auto"/>
              <w:ind w:left="455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Acetylsalicylic acid</w:t>
            </w:r>
          </w:p>
        </w:tc>
        <w:tc>
          <w:tcPr>
            <w:tcW w:w="512" w:type="pct"/>
          </w:tcPr>
          <w:p w14:paraId="64A4F091" w14:textId="0C08177A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5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6.3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26ADD9F2" w14:textId="2FB4F298" w:rsidR="00717570" w:rsidRPr="00EA0829" w:rsidRDefault="00717570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1.8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2A63CF27" w14:textId="783B9C47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4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9.0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248B6CF7" w14:textId="434E7029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4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3.3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063ACC48" w14:textId="6A685CB4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>2 (33.3)</w:t>
            </w:r>
          </w:p>
        </w:tc>
        <w:tc>
          <w:tcPr>
            <w:tcW w:w="512" w:type="pct"/>
          </w:tcPr>
          <w:p w14:paraId="6B0CF2A1" w14:textId="1994AF40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12.5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03520644" w14:textId="701586F5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7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20.6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  <w:tc>
          <w:tcPr>
            <w:tcW w:w="512" w:type="pct"/>
          </w:tcPr>
          <w:p w14:paraId="36150E5F" w14:textId="5E561C94" w:rsidR="00717570" w:rsidRPr="00EA0829" w:rsidRDefault="00931346" w:rsidP="00135D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A0829">
              <w:rPr>
                <w:rFonts w:ascii="Arial" w:hAnsi="Arial" w:cs="Arial"/>
              </w:rPr>
              <w:t xml:space="preserve">10 </w:t>
            </w:r>
            <w:r w:rsidR="00157CCE" w:rsidRPr="00EA0829">
              <w:rPr>
                <w:rFonts w:ascii="Arial" w:hAnsi="Arial" w:cs="Arial"/>
              </w:rPr>
              <w:t>(</w:t>
            </w:r>
            <w:r w:rsidRPr="00EA0829">
              <w:rPr>
                <w:rFonts w:ascii="Arial" w:hAnsi="Arial" w:cs="Arial"/>
              </w:rPr>
              <w:t>35.7</w:t>
            </w:r>
            <w:r w:rsidR="00157CCE" w:rsidRPr="00EA0829">
              <w:rPr>
                <w:rFonts w:ascii="Arial" w:hAnsi="Arial" w:cs="Arial"/>
              </w:rPr>
              <w:t>)</w:t>
            </w:r>
          </w:p>
        </w:tc>
      </w:tr>
    </w:tbl>
    <w:p w14:paraId="637F993E" w14:textId="3FA2C342" w:rsidR="00671BD5" w:rsidRPr="00987D09" w:rsidRDefault="00671BD5" w:rsidP="00671BD5">
      <w:pPr>
        <w:pStyle w:val="NormalWeb"/>
        <w:tabs>
          <w:tab w:val="left" w:pos="5078"/>
        </w:tabs>
        <w:spacing w:after="120" w:line="276" w:lineRule="auto"/>
        <w:rPr>
          <w:rFonts w:ascii="Arial" w:hAnsi="Arial" w:cs="Arial"/>
          <w:sz w:val="20"/>
          <w:szCs w:val="20"/>
        </w:rPr>
      </w:pPr>
      <w:r w:rsidRPr="00EA0829">
        <w:rPr>
          <w:rFonts w:ascii="Arial" w:hAnsi="Arial" w:cs="Arial"/>
          <w:sz w:val="20"/>
          <w:szCs w:val="20"/>
        </w:rPr>
        <w:t xml:space="preserve">Data are n (%). Information on </w:t>
      </w:r>
      <w:r w:rsidR="00CB5449" w:rsidRPr="00EA0829">
        <w:rPr>
          <w:rFonts w:ascii="Arial" w:hAnsi="Arial" w:cs="Arial"/>
          <w:sz w:val="20"/>
          <w:szCs w:val="20"/>
        </w:rPr>
        <w:t xml:space="preserve">dosing and </w:t>
      </w:r>
      <w:r w:rsidRPr="00EA0829">
        <w:rPr>
          <w:rFonts w:ascii="Arial" w:hAnsi="Arial" w:cs="Arial"/>
          <w:sz w:val="20"/>
          <w:szCs w:val="20"/>
        </w:rPr>
        <w:t xml:space="preserve">reasons patients were taking these medications was not collected. Patients taking high-dose antiplatelet therapy or full-dose therapeutic anticoagulation were not eligible for inclusion in the SENSCIS trial. </w:t>
      </w:r>
      <w:r w:rsidRPr="00EA0829">
        <w:rPr>
          <w:rFonts w:ascii="Arial" w:hAnsi="Arial" w:cs="Arial"/>
          <w:b/>
          <w:bCs/>
          <w:sz w:val="22"/>
          <w:szCs w:val="22"/>
        </w:rPr>
        <w:t>*</w:t>
      </w:r>
      <w:r w:rsidRPr="00EA0829">
        <w:rPr>
          <w:rFonts w:ascii="Arial" w:hAnsi="Arial" w:cs="Arial"/>
          <w:sz w:val="20"/>
          <w:szCs w:val="20"/>
        </w:rPr>
        <w:t>Customised drug grouping</w:t>
      </w:r>
      <w:r w:rsidR="00631996" w:rsidRPr="00EA0829">
        <w:rPr>
          <w:rFonts w:ascii="Arial" w:hAnsi="Arial" w:cs="Arial"/>
          <w:sz w:val="20"/>
          <w:szCs w:val="20"/>
        </w:rPr>
        <w:t xml:space="preserve"> based on </w:t>
      </w:r>
      <w:proofErr w:type="spellStart"/>
      <w:r w:rsidR="00631996" w:rsidRPr="00EA0829">
        <w:rPr>
          <w:rFonts w:ascii="Arial" w:hAnsi="Arial" w:cs="Arial"/>
          <w:sz w:val="20"/>
          <w:szCs w:val="20"/>
        </w:rPr>
        <w:t>WHODrug</w:t>
      </w:r>
      <w:proofErr w:type="spellEnd"/>
      <w:r w:rsidR="00631996" w:rsidRPr="00EA0829">
        <w:rPr>
          <w:rFonts w:ascii="Arial" w:hAnsi="Arial" w:cs="Arial"/>
          <w:sz w:val="20"/>
          <w:szCs w:val="20"/>
        </w:rPr>
        <w:t xml:space="preserve"> Global (formerly WHO Drug Dictionary), version September 2024</w:t>
      </w:r>
      <w:r w:rsidRPr="00EA0829">
        <w:rPr>
          <w:rFonts w:ascii="Arial" w:hAnsi="Arial" w:cs="Arial"/>
          <w:sz w:val="20"/>
          <w:szCs w:val="20"/>
        </w:rPr>
        <w:t xml:space="preserve">. </w:t>
      </w:r>
      <w:r w:rsidRPr="00EA0829">
        <w:rPr>
          <w:rFonts w:ascii="Arial" w:hAnsi="Arial" w:cs="Arial"/>
          <w:sz w:val="20"/>
          <w:szCs w:val="20"/>
          <w:vertAlign w:val="superscript"/>
        </w:rPr>
        <w:t>†</w:t>
      </w:r>
      <w:r w:rsidRPr="00EA0829">
        <w:rPr>
          <w:rFonts w:ascii="Arial" w:hAnsi="Arial" w:cs="Arial"/>
          <w:sz w:val="20"/>
          <w:szCs w:val="20"/>
        </w:rPr>
        <w:t>Medications taken by &gt;10% of patients in the nintedanib or placebo group</w:t>
      </w:r>
      <w:r w:rsidR="00931346" w:rsidRPr="00EA0829">
        <w:rPr>
          <w:rFonts w:ascii="Arial" w:hAnsi="Arial" w:cs="Arial"/>
          <w:sz w:val="20"/>
          <w:szCs w:val="20"/>
        </w:rPr>
        <w:t xml:space="preserve"> among those with patients with ≥1 </w:t>
      </w:r>
      <w:r w:rsidR="00EC27A9" w:rsidRPr="00EA0829">
        <w:rPr>
          <w:rFonts w:ascii="Arial" w:hAnsi="Arial" w:cs="Arial"/>
          <w:sz w:val="20"/>
          <w:szCs w:val="20"/>
        </w:rPr>
        <w:t>nailfold capillaroscopy</w:t>
      </w:r>
      <w:r w:rsidR="00931346" w:rsidRPr="00EA0829">
        <w:rPr>
          <w:rFonts w:ascii="Arial" w:hAnsi="Arial" w:cs="Arial"/>
          <w:sz w:val="20"/>
          <w:szCs w:val="20"/>
        </w:rPr>
        <w:t xml:space="preserve"> measurement at ≥1 visit</w:t>
      </w:r>
      <w:r w:rsidRPr="00EA0829">
        <w:rPr>
          <w:rFonts w:ascii="Arial" w:hAnsi="Arial" w:cs="Arial"/>
          <w:sz w:val="20"/>
          <w:szCs w:val="20"/>
        </w:rPr>
        <w:t xml:space="preserve">. </w:t>
      </w:r>
      <w:r w:rsidR="00EC27A9" w:rsidRPr="00EA0829">
        <w:rPr>
          <w:rFonts w:ascii="Arial" w:hAnsi="Arial" w:cs="Arial"/>
          <w:sz w:val="20"/>
          <w:szCs w:val="20"/>
        </w:rPr>
        <w:t>n/a: not available</w:t>
      </w:r>
      <w:r w:rsidR="002E02D5">
        <w:rPr>
          <w:rFonts w:ascii="Arial" w:hAnsi="Arial" w:cs="Arial"/>
          <w:sz w:val="20"/>
          <w:szCs w:val="20"/>
        </w:rPr>
        <w:t xml:space="preserve"> (</w:t>
      </w:r>
      <w:r w:rsidR="004C50CC" w:rsidRPr="00EA0829">
        <w:rPr>
          <w:rFonts w:ascii="Arial" w:hAnsi="Arial" w:cs="Arial"/>
          <w:sz w:val="20"/>
          <w:szCs w:val="20"/>
        </w:rPr>
        <w:t>but taken by</w:t>
      </w:r>
      <w:r w:rsidR="002E02D5">
        <w:rPr>
          <w:rFonts w:ascii="Arial" w:hAnsi="Arial" w:cs="Arial"/>
          <w:sz w:val="20"/>
          <w:szCs w:val="20"/>
        </w:rPr>
        <w:t xml:space="preserve"> </w:t>
      </w:r>
      <w:r w:rsidR="004C50CC" w:rsidRPr="00EA0829">
        <w:rPr>
          <w:rFonts w:ascii="BISansOpti" w:hAnsi="BISansOpti" w:cs="Arial"/>
          <w:sz w:val="20"/>
          <w:szCs w:val="20"/>
        </w:rPr>
        <w:t>≤</w:t>
      </w:r>
      <w:r w:rsidR="004C50CC" w:rsidRPr="00EA0829">
        <w:rPr>
          <w:rFonts w:ascii="Arial" w:hAnsi="Arial" w:cs="Arial"/>
          <w:sz w:val="20"/>
          <w:szCs w:val="20"/>
        </w:rPr>
        <w:t>10% of patients in both arms of this subgroup)</w:t>
      </w:r>
      <w:r w:rsidR="00EC27A9" w:rsidRPr="00EA0829">
        <w:rPr>
          <w:rFonts w:ascii="Arial" w:hAnsi="Arial" w:cs="Arial"/>
          <w:sz w:val="20"/>
          <w:szCs w:val="20"/>
        </w:rPr>
        <w:t>.</w:t>
      </w:r>
    </w:p>
    <w:p w14:paraId="5E6F74BB" w14:textId="77777777" w:rsidR="00682984" w:rsidRPr="00F264D2" w:rsidRDefault="00682984" w:rsidP="00323640">
      <w:pPr>
        <w:spacing w:after="120" w:line="480" w:lineRule="auto"/>
        <w:rPr>
          <w:rFonts w:ascii="Arial" w:hAnsi="Arial" w:cs="Arial"/>
          <w:sz w:val="20"/>
          <w:szCs w:val="20"/>
        </w:rPr>
      </w:pPr>
    </w:p>
    <w:sectPr w:rsidR="00682984" w:rsidRPr="00F264D2" w:rsidSect="00A169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CE309" w14:textId="77777777" w:rsidR="00A02625" w:rsidRDefault="00A02625" w:rsidP="00BB02E8">
      <w:r>
        <w:separator/>
      </w:r>
    </w:p>
  </w:endnote>
  <w:endnote w:type="continuationSeparator" w:id="0">
    <w:p w14:paraId="2CF1B874" w14:textId="77777777" w:rsidR="00A02625" w:rsidRDefault="00A02625" w:rsidP="00BB02E8">
      <w:r>
        <w:continuationSeparator/>
      </w:r>
    </w:p>
  </w:endnote>
  <w:endnote w:type="continuationNotice" w:id="1">
    <w:p w14:paraId="74726551" w14:textId="77777777" w:rsidR="00A02625" w:rsidRDefault="00A02625" w:rsidP="00BB02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BISansOpti">
    <w:altName w:val="Calibri"/>
    <w:charset w:val="00"/>
    <w:family w:val="auto"/>
    <w:pitch w:val="variable"/>
    <w:sig w:usb0="800002EF" w:usb1="400020C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261E0" w14:textId="77777777" w:rsidR="00A02625" w:rsidRDefault="00A02625" w:rsidP="00BB02E8">
      <w:r>
        <w:separator/>
      </w:r>
    </w:p>
  </w:footnote>
  <w:footnote w:type="continuationSeparator" w:id="0">
    <w:p w14:paraId="38D51375" w14:textId="77777777" w:rsidR="00A02625" w:rsidRDefault="00A02625" w:rsidP="00BB02E8">
      <w:r>
        <w:continuationSeparator/>
      </w:r>
    </w:p>
  </w:footnote>
  <w:footnote w:type="continuationNotice" w:id="1">
    <w:p w14:paraId="137E2115" w14:textId="77777777" w:rsidR="00A02625" w:rsidRDefault="00A02625" w:rsidP="00BB02E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A5F0F"/>
    <w:multiLevelType w:val="hybridMultilevel"/>
    <w:tmpl w:val="FE3AAF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DE233A">
      <w:numFmt w:val="bullet"/>
      <w:lvlText w:val="•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3E59BC"/>
    <w:multiLevelType w:val="multilevel"/>
    <w:tmpl w:val="79C28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2A1F7A"/>
    <w:multiLevelType w:val="hybridMultilevel"/>
    <w:tmpl w:val="79181B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50A1DDC"/>
    <w:multiLevelType w:val="hybridMultilevel"/>
    <w:tmpl w:val="2F961C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720CE0"/>
    <w:multiLevelType w:val="hybridMultilevel"/>
    <w:tmpl w:val="3DEA9B4E"/>
    <w:lvl w:ilvl="0" w:tplc="8814F1C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BF1BC8"/>
    <w:multiLevelType w:val="multilevel"/>
    <w:tmpl w:val="19AAF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77176CD"/>
    <w:multiLevelType w:val="hybridMultilevel"/>
    <w:tmpl w:val="AF167D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67262A"/>
    <w:multiLevelType w:val="multilevel"/>
    <w:tmpl w:val="A4FC0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E22561"/>
    <w:multiLevelType w:val="multilevel"/>
    <w:tmpl w:val="5A88A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9F1512"/>
    <w:multiLevelType w:val="multilevel"/>
    <w:tmpl w:val="2AECE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0FA19D6"/>
    <w:multiLevelType w:val="hybridMultilevel"/>
    <w:tmpl w:val="DAF20B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0357FF1"/>
    <w:multiLevelType w:val="multilevel"/>
    <w:tmpl w:val="1E6C9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2860F8"/>
    <w:multiLevelType w:val="hybridMultilevel"/>
    <w:tmpl w:val="B6487C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565AC4"/>
    <w:multiLevelType w:val="hybridMultilevel"/>
    <w:tmpl w:val="1AFA58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D417723"/>
    <w:multiLevelType w:val="hybridMultilevel"/>
    <w:tmpl w:val="1C680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5637063">
    <w:abstractNumId w:val="0"/>
  </w:num>
  <w:num w:numId="2" w16cid:durableId="1979218724">
    <w:abstractNumId w:val="10"/>
  </w:num>
  <w:num w:numId="3" w16cid:durableId="1769085210">
    <w:abstractNumId w:val="2"/>
  </w:num>
  <w:num w:numId="4" w16cid:durableId="813109333">
    <w:abstractNumId w:val="13"/>
  </w:num>
  <w:num w:numId="5" w16cid:durableId="2065136944">
    <w:abstractNumId w:val="12"/>
  </w:num>
  <w:num w:numId="6" w16cid:durableId="473303788">
    <w:abstractNumId w:val="8"/>
  </w:num>
  <w:num w:numId="7" w16cid:durableId="1361860478">
    <w:abstractNumId w:val="7"/>
  </w:num>
  <w:num w:numId="8" w16cid:durableId="1717312978">
    <w:abstractNumId w:val="1"/>
  </w:num>
  <w:num w:numId="9" w16cid:durableId="1411544219">
    <w:abstractNumId w:val="9"/>
  </w:num>
  <w:num w:numId="10" w16cid:durableId="427893166">
    <w:abstractNumId w:val="11"/>
  </w:num>
  <w:num w:numId="11" w16cid:durableId="1776901143">
    <w:abstractNumId w:val="4"/>
  </w:num>
  <w:num w:numId="12" w16cid:durableId="1084570211">
    <w:abstractNumId w:val="3"/>
  </w:num>
  <w:num w:numId="13" w16cid:durableId="1207449027">
    <w:abstractNumId w:val="6"/>
  </w:num>
  <w:num w:numId="14" w16cid:durableId="948587148">
    <w:abstractNumId w:val="5"/>
  </w:num>
  <w:num w:numId="15" w16cid:durableId="29853255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0C5"/>
    <w:rsid w:val="00005A11"/>
    <w:rsid w:val="00006D0C"/>
    <w:rsid w:val="000070CC"/>
    <w:rsid w:val="00007CBD"/>
    <w:rsid w:val="0003067B"/>
    <w:rsid w:val="0003429B"/>
    <w:rsid w:val="0004074D"/>
    <w:rsid w:val="0004299B"/>
    <w:rsid w:val="000430C5"/>
    <w:rsid w:val="00046D28"/>
    <w:rsid w:val="00053E38"/>
    <w:rsid w:val="00054468"/>
    <w:rsid w:val="000546FB"/>
    <w:rsid w:val="00072D5F"/>
    <w:rsid w:val="0007539D"/>
    <w:rsid w:val="00075E56"/>
    <w:rsid w:val="00080607"/>
    <w:rsid w:val="00080B95"/>
    <w:rsid w:val="00080E9D"/>
    <w:rsid w:val="0008180B"/>
    <w:rsid w:val="00085326"/>
    <w:rsid w:val="00087044"/>
    <w:rsid w:val="00091618"/>
    <w:rsid w:val="0009278E"/>
    <w:rsid w:val="000A0CDE"/>
    <w:rsid w:val="000A1CA6"/>
    <w:rsid w:val="000A3B55"/>
    <w:rsid w:val="000A4E98"/>
    <w:rsid w:val="000A7B03"/>
    <w:rsid w:val="000B4442"/>
    <w:rsid w:val="000B4D3C"/>
    <w:rsid w:val="000B608C"/>
    <w:rsid w:val="000C2AA3"/>
    <w:rsid w:val="000C6F76"/>
    <w:rsid w:val="000D439E"/>
    <w:rsid w:val="000D5ADD"/>
    <w:rsid w:val="000D6F34"/>
    <w:rsid w:val="000D7BB7"/>
    <w:rsid w:val="000E107A"/>
    <w:rsid w:val="000E74C1"/>
    <w:rsid w:val="000F56C7"/>
    <w:rsid w:val="00100CFB"/>
    <w:rsid w:val="00115987"/>
    <w:rsid w:val="00125419"/>
    <w:rsid w:val="00132A08"/>
    <w:rsid w:val="00132FAC"/>
    <w:rsid w:val="001336D4"/>
    <w:rsid w:val="0013388D"/>
    <w:rsid w:val="00135D04"/>
    <w:rsid w:val="00136881"/>
    <w:rsid w:val="0014092E"/>
    <w:rsid w:val="00145E9E"/>
    <w:rsid w:val="00152766"/>
    <w:rsid w:val="00154510"/>
    <w:rsid w:val="00157CCE"/>
    <w:rsid w:val="0016412A"/>
    <w:rsid w:val="00172460"/>
    <w:rsid w:val="00180ED3"/>
    <w:rsid w:val="001811B7"/>
    <w:rsid w:val="00181304"/>
    <w:rsid w:val="00182C4C"/>
    <w:rsid w:val="00191C80"/>
    <w:rsid w:val="00191E84"/>
    <w:rsid w:val="00196215"/>
    <w:rsid w:val="001963BF"/>
    <w:rsid w:val="001A10EB"/>
    <w:rsid w:val="001A3401"/>
    <w:rsid w:val="001B0E31"/>
    <w:rsid w:val="001B6472"/>
    <w:rsid w:val="001D5295"/>
    <w:rsid w:val="001E2CBD"/>
    <w:rsid w:val="001E4E0C"/>
    <w:rsid w:val="001F188F"/>
    <w:rsid w:val="001F3507"/>
    <w:rsid w:val="002027AE"/>
    <w:rsid w:val="0020380D"/>
    <w:rsid w:val="002039CA"/>
    <w:rsid w:val="00203B5C"/>
    <w:rsid w:val="0020729B"/>
    <w:rsid w:val="0021034E"/>
    <w:rsid w:val="00221BDA"/>
    <w:rsid w:val="00221F36"/>
    <w:rsid w:val="00225730"/>
    <w:rsid w:val="00225B85"/>
    <w:rsid w:val="00227022"/>
    <w:rsid w:val="0023068D"/>
    <w:rsid w:val="00230AF1"/>
    <w:rsid w:val="00234DDA"/>
    <w:rsid w:val="00240600"/>
    <w:rsid w:val="00241313"/>
    <w:rsid w:val="00242303"/>
    <w:rsid w:val="00242CAB"/>
    <w:rsid w:val="00245578"/>
    <w:rsid w:val="00245EF3"/>
    <w:rsid w:val="00250A70"/>
    <w:rsid w:val="00251A9F"/>
    <w:rsid w:val="002521A2"/>
    <w:rsid w:val="00253592"/>
    <w:rsid w:val="00253C1F"/>
    <w:rsid w:val="002614A1"/>
    <w:rsid w:val="00261CD6"/>
    <w:rsid w:val="00262C28"/>
    <w:rsid w:val="00272B93"/>
    <w:rsid w:val="002830E3"/>
    <w:rsid w:val="00284A64"/>
    <w:rsid w:val="0029281A"/>
    <w:rsid w:val="002A07B9"/>
    <w:rsid w:val="002A1B20"/>
    <w:rsid w:val="002A365A"/>
    <w:rsid w:val="002A64A5"/>
    <w:rsid w:val="002A7AC7"/>
    <w:rsid w:val="002B00E4"/>
    <w:rsid w:val="002C4BAC"/>
    <w:rsid w:val="002C66B4"/>
    <w:rsid w:val="002E02D5"/>
    <w:rsid w:val="002E19A6"/>
    <w:rsid w:val="002E566D"/>
    <w:rsid w:val="002E58DB"/>
    <w:rsid w:val="002F0597"/>
    <w:rsid w:val="002F4274"/>
    <w:rsid w:val="0030703F"/>
    <w:rsid w:val="00307880"/>
    <w:rsid w:val="00321E97"/>
    <w:rsid w:val="00323640"/>
    <w:rsid w:val="003249FF"/>
    <w:rsid w:val="0032564C"/>
    <w:rsid w:val="003312E9"/>
    <w:rsid w:val="003321ED"/>
    <w:rsid w:val="00332CF2"/>
    <w:rsid w:val="0034655C"/>
    <w:rsid w:val="00347FAB"/>
    <w:rsid w:val="00351953"/>
    <w:rsid w:val="00351C40"/>
    <w:rsid w:val="003529E9"/>
    <w:rsid w:val="00362268"/>
    <w:rsid w:val="00362BAE"/>
    <w:rsid w:val="00362EF4"/>
    <w:rsid w:val="00363748"/>
    <w:rsid w:val="00365651"/>
    <w:rsid w:val="003702E9"/>
    <w:rsid w:val="003818C7"/>
    <w:rsid w:val="00390221"/>
    <w:rsid w:val="00391D14"/>
    <w:rsid w:val="003931F8"/>
    <w:rsid w:val="0039383A"/>
    <w:rsid w:val="003A14A8"/>
    <w:rsid w:val="003B1035"/>
    <w:rsid w:val="003B3BBA"/>
    <w:rsid w:val="003B449E"/>
    <w:rsid w:val="003D3ABF"/>
    <w:rsid w:val="003E44F1"/>
    <w:rsid w:val="003F29BF"/>
    <w:rsid w:val="003F601E"/>
    <w:rsid w:val="003F6882"/>
    <w:rsid w:val="003F6F74"/>
    <w:rsid w:val="00400199"/>
    <w:rsid w:val="00406E72"/>
    <w:rsid w:val="00410C9F"/>
    <w:rsid w:val="00421C67"/>
    <w:rsid w:val="004227A2"/>
    <w:rsid w:val="004265E7"/>
    <w:rsid w:val="00442CDD"/>
    <w:rsid w:val="0044568B"/>
    <w:rsid w:val="00445CBB"/>
    <w:rsid w:val="00445CC1"/>
    <w:rsid w:val="00445F60"/>
    <w:rsid w:val="00447924"/>
    <w:rsid w:val="00452A41"/>
    <w:rsid w:val="00460B59"/>
    <w:rsid w:val="00464507"/>
    <w:rsid w:val="00470E67"/>
    <w:rsid w:val="00471DA3"/>
    <w:rsid w:val="00481C78"/>
    <w:rsid w:val="00483622"/>
    <w:rsid w:val="00487C61"/>
    <w:rsid w:val="00492E53"/>
    <w:rsid w:val="00494789"/>
    <w:rsid w:val="004A0946"/>
    <w:rsid w:val="004A0D2B"/>
    <w:rsid w:val="004A2C23"/>
    <w:rsid w:val="004A3377"/>
    <w:rsid w:val="004A59CE"/>
    <w:rsid w:val="004B3D18"/>
    <w:rsid w:val="004C0AC0"/>
    <w:rsid w:val="004C0C63"/>
    <w:rsid w:val="004C0EC4"/>
    <w:rsid w:val="004C50CC"/>
    <w:rsid w:val="004D139E"/>
    <w:rsid w:val="004D1F66"/>
    <w:rsid w:val="004E17CF"/>
    <w:rsid w:val="004E371D"/>
    <w:rsid w:val="004E3D1D"/>
    <w:rsid w:val="004F36D9"/>
    <w:rsid w:val="004F54C8"/>
    <w:rsid w:val="005024CA"/>
    <w:rsid w:val="005109D0"/>
    <w:rsid w:val="005159B8"/>
    <w:rsid w:val="0052146B"/>
    <w:rsid w:val="005215DB"/>
    <w:rsid w:val="0052413B"/>
    <w:rsid w:val="00530C24"/>
    <w:rsid w:val="00534718"/>
    <w:rsid w:val="0054006C"/>
    <w:rsid w:val="00540B32"/>
    <w:rsid w:val="00541270"/>
    <w:rsid w:val="0054686A"/>
    <w:rsid w:val="005502AE"/>
    <w:rsid w:val="00551280"/>
    <w:rsid w:val="00552FBA"/>
    <w:rsid w:val="00554D36"/>
    <w:rsid w:val="00557D9D"/>
    <w:rsid w:val="00563C40"/>
    <w:rsid w:val="005650E2"/>
    <w:rsid w:val="005674B5"/>
    <w:rsid w:val="00570884"/>
    <w:rsid w:val="00585472"/>
    <w:rsid w:val="00590968"/>
    <w:rsid w:val="0059303D"/>
    <w:rsid w:val="0059621C"/>
    <w:rsid w:val="005A3E8B"/>
    <w:rsid w:val="005A6806"/>
    <w:rsid w:val="005B050B"/>
    <w:rsid w:val="005B0C38"/>
    <w:rsid w:val="005B3D71"/>
    <w:rsid w:val="005B44E3"/>
    <w:rsid w:val="005B7142"/>
    <w:rsid w:val="005B7230"/>
    <w:rsid w:val="005C0DCD"/>
    <w:rsid w:val="005C1D4A"/>
    <w:rsid w:val="005C28D9"/>
    <w:rsid w:val="005C7382"/>
    <w:rsid w:val="005C75FB"/>
    <w:rsid w:val="005D3343"/>
    <w:rsid w:val="005D7A03"/>
    <w:rsid w:val="005E1D98"/>
    <w:rsid w:val="005E1F35"/>
    <w:rsid w:val="005E3E54"/>
    <w:rsid w:val="005E795D"/>
    <w:rsid w:val="005F14E6"/>
    <w:rsid w:val="005F5123"/>
    <w:rsid w:val="0060002C"/>
    <w:rsid w:val="00600A27"/>
    <w:rsid w:val="00603766"/>
    <w:rsid w:val="006147F4"/>
    <w:rsid w:val="00614912"/>
    <w:rsid w:val="00625A5A"/>
    <w:rsid w:val="00630630"/>
    <w:rsid w:val="00631593"/>
    <w:rsid w:val="00631996"/>
    <w:rsid w:val="006433B9"/>
    <w:rsid w:val="00644484"/>
    <w:rsid w:val="00645C41"/>
    <w:rsid w:val="00645E89"/>
    <w:rsid w:val="00660AF2"/>
    <w:rsid w:val="00671620"/>
    <w:rsid w:val="00671BD5"/>
    <w:rsid w:val="00680147"/>
    <w:rsid w:val="00682984"/>
    <w:rsid w:val="00694F9B"/>
    <w:rsid w:val="0069624D"/>
    <w:rsid w:val="00697D43"/>
    <w:rsid w:val="006A63D6"/>
    <w:rsid w:val="006B3DCC"/>
    <w:rsid w:val="006B701F"/>
    <w:rsid w:val="006B77FE"/>
    <w:rsid w:val="006C0D65"/>
    <w:rsid w:val="006C313E"/>
    <w:rsid w:val="006D2753"/>
    <w:rsid w:val="006D5659"/>
    <w:rsid w:val="006F433B"/>
    <w:rsid w:val="006F4530"/>
    <w:rsid w:val="006F5092"/>
    <w:rsid w:val="0071085E"/>
    <w:rsid w:val="007169BB"/>
    <w:rsid w:val="00716F23"/>
    <w:rsid w:val="00717570"/>
    <w:rsid w:val="00723794"/>
    <w:rsid w:val="007311DF"/>
    <w:rsid w:val="00735630"/>
    <w:rsid w:val="00747E67"/>
    <w:rsid w:val="0075158D"/>
    <w:rsid w:val="00751DCC"/>
    <w:rsid w:val="00755B93"/>
    <w:rsid w:val="007728CE"/>
    <w:rsid w:val="007733C2"/>
    <w:rsid w:val="00775A65"/>
    <w:rsid w:val="00777F05"/>
    <w:rsid w:val="00780A49"/>
    <w:rsid w:val="00780CE1"/>
    <w:rsid w:val="0078145E"/>
    <w:rsid w:val="0078690C"/>
    <w:rsid w:val="007A1811"/>
    <w:rsid w:val="007B0AA7"/>
    <w:rsid w:val="007B42FC"/>
    <w:rsid w:val="007B4424"/>
    <w:rsid w:val="007B7EAB"/>
    <w:rsid w:val="007C1700"/>
    <w:rsid w:val="007C209D"/>
    <w:rsid w:val="007C4684"/>
    <w:rsid w:val="007C5160"/>
    <w:rsid w:val="007D0166"/>
    <w:rsid w:val="007D1F56"/>
    <w:rsid w:val="007D221C"/>
    <w:rsid w:val="007D6A8D"/>
    <w:rsid w:val="007E008E"/>
    <w:rsid w:val="007E0ED4"/>
    <w:rsid w:val="007E4775"/>
    <w:rsid w:val="007F5E9C"/>
    <w:rsid w:val="008000B4"/>
    <w:rsid w:val="008026FC"/>
    <w:rsid w:val="00804D50"/>
    <w:rsid w:val="008123EB"/>
    <w:rsid w:val="00813048"/>
    <w:rsid w:val="00825015"/>
    <w:rsid w:val="00833869"/>
    <w:rsid w:val="00833F68"/>
    <w:rsid w:val="00834303"/>
    <w:rsid w:val="0083458D"/>
    <w:rsid w:val="008475D2"/>
    <w:rsid w:val="00852BF9"/>
    <w:rsid w:val="00853289"/>
    <w:rsid w:val="00860FAE"/>
    <w:rsid w:val="00867BF9"/>
    <w:rsid w:val="008703A3"/>
    <w:rsid w:val="00873EB7"/>
    <w:rsid w:val="008754AB"/>
    <w:rsid w:val="00876208"/>
    <w:rsid w:val="008803BD"/>
    <w:rsid w:val="008815C5"/>
    <w:rsid w:val="00883486"/>
    <w:rsid w:val="00884251"/>
    <w:rsid w:val="00886CE0"/>
    <w:rsid w:val="00887FF8"/>
    <w:rsid w:val="008A098E"/>
    <w:rsid w:val="008A0C35"/>
    <w:rsid w:val="008B053A"/>
    <w:rsid w:val="008B151F"/>
    <w:rsid w:val="008B68DA"/>
    <w:rsid w:val="008C091C"/>
    <w:rsid w:val="008C69A7"/>
    <w:rsid w:val="008D2B59"/>
    <w:rsid w:val="008D396F"/>
    <w:rsid w:val="008D3B38"/>
    <w:rsid w:val="008E1C90"/>
    <w:rsid w:val="008E238B"/>
    <w:rsid w:val="008E3DD0"/>
    <w:rsid w:val="008E4095"/>
    <w:rsid w:val="008E5782"/>
    <w:rsid w:val="008F1C8D"/>
    <w:rsid w:val="008F702B"/>
    <w:rsid w:val="008F73FB"/>
    <w:rsid w:val="008F7B60"/>
    <w:rsid w:val="00900B5C"/>
    <w:rsid w:val="00910520"/>
    <w:rsid w:val="009122CD"/>
    <w:rsid w:val="00915F33"/>
    <w:rsid w:val="00920458"/>
    <w:rsid w:val="00924428"/>
    <w:rsid w:val="009259E9"/>
    <w:rsid w:val="00927BFF"/>
    <w:rsid w:val="00931346"/>
    <w:rsid w:val="00931A9E"/>
    <w:rsid w:val="00932378"/>
    <w:rsid w:val="0093257B"/>
    <w:rsid w:val="0093755B"/>
    <w:rsid w:val="0094558C"/>
    <w:rsid w:val="00950714"/>
    <w:rsid w:val="009547CE"/>
    <w:rsid w:val="009560A0"/>
    <w:rsid w:val="0096022D"/>
    <w:rsid w:val="00963E0B"/>
    <w:rsid w:val="00963E0E"/>
    <w:rsid w:val="009674E1"/>
    <w:rsid w:val="0097076A"/>
    <w:rsid w:val="009708EC"/>
    <w:rsid w:val="0097117E"/>
    <w:rsid w:val="00972B85"/>
    <w:rsid w:val="009925E4"/>
    <w:rsid w:val="009A1D9A"/>
    <w:rsid w:val="009A438E"/>
    <w:rsid w:val="009A68D9"/>
    <w:rsid w:val="009B6418"/>
    <w:rsid w:val="009B6565"/>
    <w:rsid w:val="009C6D5C"/>
    <w:rsid w:val="009D0FD3"/>
    <w:rsid w:val="009D5A4A"/>
    <w:rsid w:val="009D7864"/>
    <w:rsid w:val="009E5680"/>
    <w:rsid w:val="009E66EB"/>
    <w:rsid w:val="009F0172"/>
    <w:rsid w:val="009F7661"/>
    <w:rsid w:val="00A01346"/>
    <w:rsid w:val="00A02625"/>
    <w:rsid w:val="00A02BF4"/>
    <w:rsid w:val="00A06B45"/>
    <w:rsid w:val="00A1144F"/>
    <w:rsid w:val="00A114E7"/>
    <w:rsid w:val="00A15804"/>
    <w:rsid w:val="00A16996"/>
    <w:rsid w:val="00A17CEA"/>
    <w:rsid w:val="00A20A0D"/>
    <w:rsid w:val="00A23456"/>
    <w:rsid w:val="00A23F94"/>
    <w:rsid w:val="00A24827"/>
    <w:rsid w:val="00A277A3"/>
    <w:rsid w:val="00A30D6D"/>
    <w:rsid w:val="00A4180B"/>
    <w:rsid w:val="00A41968"/>
    <w:rsid w:val="00A50A58"/>
    <w:rsid w:val="00A51E93"/>
    <w:rsid w:val="00A52727"/>
    <w:rsid w:val="00A561D3"/>
    <w:rsid w:val="00A57929"/>
    <w:rsid w:val="00A61584"/>
    <w:rsid w:val="00A65FEF"/>
    <w:rsid w:val="00A67901"/>
    <w:rsid w:val="00A80AE2"/>
    <w:rsid w:val="00A84687"/>
    <w:rsid w:val="00A92434"/>
    <w:rsid w:val="00A93A7B"/>
    <w:rsid w:val="00AA57AD"/>
    <w:rsid w:val="00AB12CB"/>
    <w:rsid w:val="00AB2F10"/>
    <w:rsid w:val="00AB4486"/>
    <w:rsid w:val="00AC2C61"/>
    <w:rsid w:val="00AC4D2F"/>
    <w:rsid w:val="00AD0F99"/>
    <w:rsid w:val="00AE11A6"/>
    <w:rsid w:val="00AE2F1B"/>
    <w:rsid w:val="00AE668C"/>
    <w:rsid w:val="00AE7921"/>
    <w:rsid w:val="00AF19B6"/>
    <w:rsid w:val="00AF1C16"/>
    <w:rsid w:val="00B0192D"/>
    <w:rsid w:val="00B01B66"/>
    <w:rsid w:val="00B03E26"/>
    <w:rsid w:val="00B1190F"/>
    <w:rsid w:val="00B24963"/>
    <w:rsid w:val="00B30777"/>
    <w:rsid w:val="00B34CCA"/>
    <w:rsid w:val="00B36589"/>
    <w:rsid w:val="00B579FA"/>
    <w:rsid w:val="00B625CE"/>
    <w:rsid w:val="00B65E72"/>
    <w:rsid w:val="00B679EB"/>
    <w:rsid w:val="00B7598F"/>
    <w:rsid w:val="00B90FE8"/>
    <w:rsid w:val="00B912DE"/>
    <w:rsid w:val="00B9180B"/>
    <w:rsid w:val="00B91972"/>
    <w:rsid w:val="00B92085"/>
    <w:rsid w:val="00B93A9F"/>
    <w:rsid w:val="00B96BBF"/>
    <w:rsid w:val="00BA007E"/>
    <w:rsid w:val="00BA47B7"/>
    <w:rsid w:val="00BA6191"/>
    <w:rsid w:val="00BA70AE"/>
    <w:rsid w:val="00BB02E8"/>
    <w:rsid w:val="00BB052F"/>
    <w:rsid w:val="00BB4022"/>
    <w:rsid w:val="00BC3150"/>
    <w:rsid w:val="00BC3258"/>
    <w:rsid w:val="00BC68FF"/>
    <w:rsid w:val="00BC7836"/>
    <w:rsid w:val="00BC7C1E"/>
    <w:rsid w:val="00BD6921"/>
    <w:rsid w:val="00BE0885"/>
    <w:rsid w:val="00BE2370"/>
    <w:rsid w:val="00BF1F23"/>
    <w:rsid w:val="00BF5A93"/>
    <w:rsid w:val="00BF635D"/>
    <w:rsid w:val="00C12ABC"/>
    <w:rsid w:val="00C12E46"/>
    <w:rsid w:val="00C168D3"/>
    <w:rsid w:val="00C16B6E"/>
    <w:rsid w:val="00C20C49"/>
    <w:rsid w:val="00C30029"/>
    <w:rsid w:val="00C31B84"/>
    <w:rsid w:val="00C42F57"/>
    <w:rsid w:val="00C44ED5"/>
    <w:rsid w:val="00C55D9C"/>
    <w:rsid w:val="00C577A5"/>
    <w:rsid w:val="00C6617B"/>
    <w:rsid w:val="00C66396"/>
    <w:rsid w:val="00C6705A"/>
    <w:rsid w:val="00C72DEB"/>
    <w:rsid w:val="00C774DE"/>
    <w:rsid w:val="00C84DDB"/>
    <w:rsid w:val="00C92894"/>
    <w:rsid w:val="00C97480"/>
    <w:rsid w:val="00CA1170"/>
    <w:rsid w:val="00CA1C2E"/>
    <w:rsid w:val="00CA4270"/>
    <w:rsid w:val="00CA650C"/>
    <w:rsid w:val="00CB1727"/>
    <w:rsid w:val="00CB5449"/>
    <w:rsid w:val="00CC12C0"/>
    <w:rsid w:val="00CC5797"/>
    <w:rsid w:val="00CD4E79"/>
    <w:rsid w:val="00CE0A76"/>
    <w:rsid w:val="00CE1FC2"/>
    <w:rsid w:val="00CE33AD"/>
    <w:rsid w:val="00CE46A9"/>
    <w:rsid w:val="00CE6230"/>
    <w:rsid w:val="00CF02C8"/>
    <w:rsid w:val="00CF538D"/>
    <w:rsid w:val="00CF62F2"/>
    <w:rsid w:val="00CF7E26"/>
    <w:rsid w:val="00D0292D"/>
    <w:rsid w:val="00D02AAF"/>
    <w:rsid w:val="00D062E6"/>
    <w:rsid w:val="00D16364"/>
    <w:rsid w:val="00D16392"/>
    <w:rsid w:val="00D20376"/>
    <w:rsid w:val="00D2281A"/>
    <w:rsid w:val="00D228AA"/>
    <w:rsid w:val="00D30B38"/>
    <w:rsid w:val="00D3559F"/>
    <w:rsid w:val="00D47F5D"/>
    <w:rsid w:val="00D56DE0"/>
    <w:rsid w:val="00D62EAF"/>
    <w:rsid w:val="00D64783"/>
    <w:rsid w:val="00D7058C"/>
    <w:rsid w:val="00D7340A"/>
    <w:rsid w:val="00D83EEA"/>
    <w:rsid w:val="00D914B0"/>
    <w:rsid w:val="00D916A7"/>
    <w:rsid w:val="00D92666"/>
    <w:rsid w:val="00D95EF0"/>
    <w:rsid w:val="00DA2BC4"/>
    <w:rsid w:val="00DA36F6"/>
    <w:rsid w:val="00DA430F"/>
    <w:rsid w:val="00DA47AF"/>
    <w:rsid w:val="00DA4EF2"/>
    <w:rsid w:val="00DB1F71"/>
    <w:rsid w:val="00DB626D"/>
    <w:rsid w:val="00DC090D"/>
    <w:rsid w:val="00DC1A66"/>
    <w:rsid w:val="00DC1F6E"/>
    <w:rsid w:val="00DD44F7"/>
    <w:rsid w:val="00DE162B"/>
    <w:rsid w:val="00DE4506"/>
    <w:rsid w:val="00DF0B3B"/>
    <w:rsid w:val="00DF17CF"/>
    <w:rsid w:val="00E015C5"/>
    <w:rsid w:val="00E0186E"/>
    <w:rsid w:val="00E02E53"/>
    <w:rsid w:val="00E0391B"/>
    <w:rsid w:val="00E10CC1"/>
    <w:rsid w:val="00E113BA"/>
    <w:rsid w:val="00E11F00"/>
    <w:rsid w:val="00E13825"/>
    <w:rsid w:val="00E15234"/>
    <w:rsid w:val="00E16CF6"/>
    <w:rsid w:val="00E237FC"/>
    <w:rsid w:val="00E25900"/>
    <w:rsid w:val="00E31CB1"/>
    <w:rsid w:val="00E37344"/>
    <w:rsid w:val="00E4044A"/>
    <w:rsid w:val="00E40804"/>
    <w:rsid w:val="00E413A7"/>
    <w:rsid w:val="00E425E4"/>
    <w:rsid w:val="00E46BDA"/>
    <w:rsid w:val="00E51F00"/>
    <w:rsid w:val="00E52A2A"/>
    <w:rsid w:val="00E555E3"/>
    <w:rsid w:val="00E80163"/>
    <w:rsid w:val="00E80EE2"/>
    <w:rsid w:val="00E81A58"/>
    <w:rsid w:val="00E864AA"/>
    <w:rsid w:val="00E914D9"/>
    <w:rsid w:val="00E95D3F"/>
    <w:rsid w:val="00E969FC"/>
    <w:rsid w:val="00EA0829"/>
    <w:rsid w:val="00EA14FC"/>
    <w:rsid w:val="00EA288B"/>
    <w:rsid w:val="00EA2EE9"/>
    <w:rsid w:val="00EA3EBE"/>
    <w:rsid w:val="00EA5685"/>
    <w:rsid w:val="00EA5687"/>
    <w:rsid w:val="00EA76F5"/>
    <w:rsid w:val="00EB1546"/>
    <w:rsid w:val="00EB19F4"/>
    <w:rsid w:val="00EB1FFF"/>
    <w:rsid w:val="00EB44E3"/>
    <w:rsid w:val="00EC1A65"/>
    <w:rsid w:val="00EC27A9"/>
    <w:rsid w:val="00EC399B"/>
    <w:rsid w:val="00ED0675"/>
    <w:rsid w:val="00ED4A55"/>
    <w:rsid w:val="00EE0429"/>
    <w:rsid w:val="00EE3EB9"/>
    <w:rsid w:val="00EF277E"/>
    <w:rsid w:val="00EF4A34"/>
    <w:rsid w:val="00EF6547"/>
    <w:rsid w:val="00F00E9B"/>
    <w:rsid w:val="00F0581B"/>
    <w:rsid w:val="00F11F9A"/>
    <w:rsid w:val="00F13162"/>
    <w:rsid w:val="00F14E6D"/>
    <w:rsid w:val="00F216DA"/>
    <w:rsid w:val="00F23F30"/>
    <w:rsid w:val="00F264D2"/>
    <w:rsid w:val="00F3074D"/>
    <w:rsid w:val="00F33E75"/>
    <w:rsid w:val="00F3641A"/>
    <w:rsid w:val="00F42B03"/>
    <w:rsid w:val="00F43767"/>
    <w:rsid w:val="00F539C7"/>
    <w:rsid w:val="00F54D41"/>
    <w:rsid w:val="00F578E2"/>
    <w:rsid w:val="00F6289F"/>
    <w:rsid w:val="00F64183"/>
    <w:rsid w:val="00F77E9A"/>
    <w:rsid w:val="00F77F3F"/>
    <w:rsid w:val="00F848AE"/>
    <w:rsid w:val="00F87D2E"/>
    <w:rsid w:val="00F90E2F"/>
    <w:rsid w:val="00F91497"/>
    <w:rsid w:val="00F958E8"/>
    <w:rsid w:val="00F961AD"/>
    <w:rsid w:val="00FA2660"/>
    <w:rsid w:val="00FA5E72"/>
    <w:rsid w:val="00FA6D2D"/>
    <w:rsid w:val="00FC1C92"/>
    <w:rsid w:val="00FC1F8E"/>
    <w:rsid w:val="00FC387F"/>
    <w:rsid w:val="00FC3E2D"/>
    <w:rsid w:val="00FC43C4"/>
    <w:rsid w:val="00FC4A00"/>
    <w:rsid w:val="00FC4EC9"/>
    <w:rsid w:val="00FC7724"/>
    <w:rsid w:val="00FC7C75"/>
    <w:rsid w:val="00FC7E5C"/>
    <w:rsid w:val="00FE2BD9"/>
    <w:rsid w:val="00FF0586"/>
    <w:rsid w:val="00FF57EB"/>
    <w:rsid w:val="00FF61DE"/>
    <w:rsid w:val="00FF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FF9EF2"/>
  <w15:chartTrackingRefBased/>
  <w15:docId w15:val="{BA084312-02D2-4A57-A696-8D22CBEC1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02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0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0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0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0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0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2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2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2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2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0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0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0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0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0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0C5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4"/>
      <w:szCs w:val="24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0C5"/>
    <w:rPr>
      <w:rFonts w:ascii="Times New Roman" w:eastAsiaTheme="majorEastAsia" w:hAnsi="Times New Roman" w:cstheme="majorBidi"/>
      <w:color w:val="595959" w:themeColor="text1" w:themeTint="A6"/>
      <w:kern w:val="0"/>
      <w:sz w:val="24"/>
      <w:szCs w:val="24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0C5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4"/>
      <w:szCs w:val="24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0C5"/>
    <w:rPr>
      <w:rFonts w:ascii="Times New Roman" w:eastAsiaTheme="majorEastAsia" w:hAnsi="Times New Roman" w:cstheme="majorBidi"/>
      <w:color w:val="272727" w:themeColor="text1" w:themeTint="D8"/>
      <w:kern w:val="0"/>
      <w:sz w:val="24"/>
      <w:szCs w:val="24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B02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0C5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0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0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0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0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0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0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0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0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0C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B02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38D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4E17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17C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B1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2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2C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2C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062E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062E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551280"/>
  </w:style>
  <w:style w:type="paragraph" w:styleId="Header">
    <w:name w:val="header"/>
    <w:basedOn w:val="Normal"/>
    <w:link w:val="HeaderChar"/>
    <w:uiPriority w:val="99"/>
    <w:unhideWhenUsed/>
    <w:rsid w:val="00BB02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2E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F26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4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0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24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5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9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5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9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2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0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2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7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9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74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0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5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7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2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9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58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1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9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605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14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26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7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7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8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9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40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0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1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73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8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10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94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0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565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28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79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5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30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6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673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6950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54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4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0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0d4b8a7-3e17-4e7c-87f8-07f8d7e0536a" xsi:nil="true"/>
    <_ip_UnifiedCompliancePolicyUIAction xmlns="http://schemas.microsoft.com/sharepoint/v3" xsi:nil="true"/>
    <lcf76f155ced4ddcb4097134ff3c332f xmlns="df3558a2-a7c7-4a96-add8-7c1d4da7d9ad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525B15AA44AA44BF3C7F273390B809" ma:contentTypeVersion="16" ma:contentTypeDescription="Create a new document." ma:contentTypeScope="" ma:versionID="62d565580f11e5b24a8d1466ec45e7ec">
  <xsd:schema xmlns:xsd="http://www.w3.org/2001/XMLSchema" xmlns:xs="http://www.w3.org/2001/XMLSchema" xmlns:p="http://schemas.microsoft.com/office/2006/metadata/properties" xmlns:ns1="http://schemas.microsoft.com/sharepoint/v3" xmlns:ns2="df3558a2-a7c7-4a96-add8-7c1d4da7d9ad" xmlns:ns3="10d4b8a7-3e17-4e7c-87f8-07f8d7e0536a" targetNamespace="http://schemas.microsoft.com/office/2006/metadata/properties" ma:root="true" ma:fieldsID="93d14aabf01ede9ecddc6db00219f8de" ns1:_="" ns2:_="" ns3:_="">
    <xsd:import namespace="http://schemas.microsoft.com/sharepoint/v3"/>
    <xsd:import namespace="df3558a2-a7c7-4a96-add8-7c1d4da7d9ad"/>
    <xsd:import namespace="10d4b8a7-3e17-4e7c-87f8-07f8d7e053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3558a2-a7c7-4a96-add8-7c1d4da7d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98f3110-b2b7-48bc-b5f0-a137367be0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d4b8a7-3e17-4e7c-87f8-07f8d7e0536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82c3199-3c57-4c49-8aa3-3b4071e40203}" ma:internalName="TaxCatchAll" ma:showField="CatchAllData" ma:web="10d4b8a7-3e17-4e7c-87f8-07f8d7e053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5AD9BE-AE1D-42BE-9A52-D44A66F6E9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9D6FF0-EA9D-4299-998A-45C7AA5D56CB}">
  <ds:schemaRefs>
    <ds:schemaRef ds:uri="http://schemas.microsoft.com/office/2006/metadata/properties"/>
    <ds:schemaRef ds:uri="http://schemas.microsoft.com/office/infopath/2007/PartnerControls"/>
    <ds:schemaRef ds:uri="10d4b8a7-3e17-4e7c-87f8-07f8d7e0536a"/>
    <ds:schemaRef ds:uri="http://schemas.microsoft.com/sharepoint/v3"/>
    <ds:schemaRef ds:uri="df3558a2-a7c7-4a96-add8-7c1d4da7d9ad"/>
  </ds:schemaRefs>
</ds:datastoreItem>
</file>

<file path=customXml/itemProps3.xml><?xml version="1.0" encoding="utf-8"?>
<ds:datastoreItem xmlns:ds="http://schemas.openxmlformats.org/officeDocument/2006/customXml" ds:itemID="{DF5F5C34-5451-462F-85FC-18D33D7209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f3558a2-a7c7-4a96-add8-7c1d4da7d9ad"/>
    <ds:schemaRef ds:uri="10d4b8a7-3e17-4e7c-87f8-07f8d7e053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fd0b529-4a04-4616-88d2-531082d94bb8}" enabled="1" method="Standard" siteId="{e1f8af86-ee95-4718-bd0d-375b37366c8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47</Words>
  <Characters>6541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Ng (FleishmanHillard)</dc:creator>
  <cp:keywords/>
  <dc:description/>
  <cp:lastModifiedBy>Melanie Stephens (FleishmanHillard)</cp:lastModifiedBy>
  <cp:revision>4</cp:revision>
  <cp:lastPrinted>2025-03-19T14:02:00Z</cp:lastPrinted>
  <dcterms:created xsi:type="dcterms:W3CDTF">2025-09-15T11:39:00Z</dcterms:created>
  <dcterms:modified xsi:type="dcterms:W3CDTF">2025-09-1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4-09-19T08:07:51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415bb08a-2e87-4171-96d7-6831dd8603e4</vt:lpwstr>
  </property>
  <property fmtid="{D5CDD505-2E9C-101B-9397-08002B2CF9AE}" pid="8" name="MSIP_Label_a844c618-538c-404a-b2f6-f58b5e4f4fae_ContentBits">
    <vt:lpwstr>0</vt:lpwstr>
  </property>
  <property fmtid="{D5CDD505-2E9C-101B-9397-08002B2CF9AE}" pid="9" name="ContentTypeId">
    <vt:lpwstr>0x0101008D525B15AA44AA44BF3C7F273390B809</vt:lpwstr>
  </property>
  <property fmtid="{D5CDD505-2E9C-101B-9397-08002B2CF9AE}" pid="10" name="MediaServiceImageTags">
    <vt:lpwstr/>
  </property>
</Properties>
</file>